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07C3A" w14:textId="2290E81D" w:rsidR="0054608F" w:rsidRPr="008D6EF8" w:rsidRDefault="0054608F" w:rsidP="00AF7A4D">
      <w:pPr>
        <w:rPr>
          <w:rFonts w:ascii="Calibri" w:hAnsi="Calibri" w:cs="Calibri"/>
          <w:b/>
          <w:bCs/>
          <w:sz w:val="28"/>
          <w:szCs w:val="28"/>
        </w:rPr>
      </w:pPr>
      <w:r w:rsidRPr="008D6EF8">
        <w:rPr>
          <w:rFonts w:ascii="Calibri" w:hAnsi="Calibri" w:cs="Calibri"/>
          <w:b/>
          <w:bCs/>
          <w:sz w:val="28"/>
          <w:szCs w:val="28"/>
        </w:rPr>
        <w:t>SUPPLEMENTARY FIGURES AND TABLES</w:t>
      </w:r>
    </w:p>
    <w:p w14:paraId="69636F31" w14:textId="77777777" w:rsidR="0054608F" w:rsidRPr="008D6EF8" w:rsidRDefault="0054608F" w:rsidP="00AF7A4D">
      <w:pPr>
        <w:rPr>
          <w:rFonts w:ascii="Calibri" w:hAnsi="Calibri" w:cs="Calibri"/>
          <w:b/>
          <w:bCs/>
        </w:rPr>
      </w:pPr>
    </w:p>
    <w:p w14:paraId="6C6DD118" w14:textId="2414CB4D" w:rsidR="00AF7A4D" w:rsidRPr="008D6EF8" w:rsidRDefault="00AF7A4D" w:rsidP="00AF7A4D">
      <w:pPr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  <w:b/>
          <w:bCs/>
        </w:rPr>
        <w:t xml:space="preserve">Figure S1 – Spinal Cord Injury </w:t>
      </w:r>
      <w:r w:rsidR="001B5724">
        <w:rPr>
          <w:rFonts w:ascii="Calibri" w:hAnsi="Calibri" w:cs="Calibri"/>
          <w:b/>
          <w:bCs/>
        </w:rPr>
        <w:t xml:space="preserve">(SCI) </w:t>
      </w:r>
      <w:r w:rsidRPr="008D6EF8">
        <w:rPr>
          <w:rFonts w:ascii="Calibri" w:hAnsi="Calibri" w:cs="Calibri"/>
          <w:b/>
          <w:bCs/>
        </w:rPr>
        <w:t>– Pressure injury consort diagram</w:t>
      </w:r>
    </w:p>
    <w:p w14:paraId="4BFB66E6" w14:textId="77777777" w:rsidR="00AF7A4D" w:rsidRPr="008D6EF8" w:rsidRDefault="00AF7A4D" w:rsidP="00AF7A4D">
      <w:pPr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38E497" wp14:editId="54A65F54">
                <wp:simplePos x="0" y="0"/>
                <wp:positionH relativeFrom="margin">
                  <wp:posOffset>-447674</wp:posOffset>
                </wp:positionH>
                <wp:positionV relativeFrom="paragraph">
                  <wp:posOffset>187325</wp:posOffset>
                </wp:positionV>
                <wp:extent cx="6896100" cy="7686675"/>
                <wp:effectExtent l="0" t="0" r="19050" b="28575"/>
                <wp:wrapNone/>
                <wp:docPr id="2" name="Rectangle: Rounded Corners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22ED9D-0979-C2BC-C5C8-B4C1F86AF4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96100" cy="7686675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6ED289" id="Rectangle: Rounded Corners 1" o:spid="_x0000_s1026" style="position:absolute;margin-left:-35.25pt;margin-top:14.75pt;width:543pt;height:605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" filled="f" strokecolor="black [3213]" strokeweight="1.5pt">
                <v:stroke joinstyle="miter"/>
                <w10:wrap anchorx="margin"/>
              </v:roundrect>
            </w:pict>
          </mc:Fallback>
        </mc:AlternateContent>
      </w:r>
    </w:p>
    <w:p w14:paraId="06A77607" w14:textId="77777777" w:rsidR="00AF7A4D" w:rsidRPr="008D6EF8" w:rsidRDefault="00AF7A4D" w:rsidP="00AF7A4D">
      <w:pPr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A3F7A1" wp14:editId="665F945B">
                <wp:simplePos x="0" y="0"/>
                <wp:positionH relativeFrom="margin">
                  <wp:posOffset>3648710</wp:posOffset>
                </wp:positionH>
                <wp:positionV relativeFrom="paragraph">
                  <wp:posOffset>1542415</wp:posOffset>
                </wp:positionV>
                <wp:extent cx="2472690" cy="1041400"/>
                <wp:effectExtent l="0" t="0" r="22860" b="25400"/>
                <wp:wrapNone/>
                <wp:docPr id="184642765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2690" cy="10414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9B24C9" w14:textId="77777777" w:rsidR="00AF7A4D" w:rsidRPr="008D6EF8" w:rsidRDefault="00AF7A4D" w:rsidP="00AF7A4D">
                            <w:p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8D6EF8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31 admissions excluded due to not meeting inclusion criteria.</w:t>
                            </w:r>
                          </w:p>
                          <w:p w14:paraId="6ADF08F6" w14:textId="77777777" w:rsidR="00AF7A4D" w:rsidRPr="008D6EF8" w:rsidRDefault="00AF7A4D" w:rsidP="00AF7A4D">
                            <w:p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  <w:p w14:paraId="0967AC53" w14:textId="404A6CA2" w:rsidR="00AF7A4D" w:rsidRPr="008D6EF8" w:rsidRDefault="00AF7A4D" w:rsidP="00AF7A4D">
                            <w:p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8D6EF8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28 admissions merged with one or more admission to create an EDM</w:t>
                            </w:r>
                          </w:p>
                          <w:p w14:paraId="694A8F71" w14:textId="77777777" w:rsidR="00AF7A4D" w:rsidRPr="008D6EF8" w:rsidRDefault="00AF7A4D" w:rsidP="00AF7A4D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A3F7A1" id="Rectangle: Rounded Corners 2" o:spid="_x0000_s1026" style="position:absolute;margin-left:287.3pt;margin-top:121.45pt;width:194.7pt;height:8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" fillcolor="white [3201]" strokecolor="black [3213]" strokeweight="1.5pt">
                <v:stroke dashstyle="1 1" joinstyle="miter"/>
                <v:textbox>
                  <w:txbxContent>
                    <w:p w14:paraId="509B24C9" w14:textId="77777777" w:rsidR="00AF7A4D" w:rsidRPr="008D6EF8" w:rsidRDefault="00AF7A4D" w:rsidP="00AF7A4D">
                      <w:p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8D6EF8">
                        <w:rPr>
                          <w:rFonts w:ascii="Calibri" w:hAnsi="Calibri" w:cs="Calibri"/>
                          <w:sz w:val="22"/>
                          <w:szCs w:val="22"/>
                        </w:rPr>
                        <w:t>31 admissions excluded due to not meeting inclusion criteria.</w:t>
                      </w:r>
                    </w:p>
                    <w:p w14:paraId="6ADF08F6" w14:textId="77777777" w:rsidR="00AF7A4D" w:rsidRPr="008D6EF8" w:rsidRDefault="00AF7A4D" w:rsidP="00AF7A4D">
                      <w:p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</w:p>
                    <w:p w14:paraId="0967AC53" w14:textId="404A6CA2" w:rsidR="00AF7A4D" w:rsidRPr="008D6EF8" w:rsidRDefault="00AF7A4D" w:rsidP="00AF7A4D">
                      <w:p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8D6EF8">
                        <w:rPr>
                          <w:rFonts w:ascii="Calibri" w:hAnsi="Calibri" w:cs="Calibri"/>
                          <w:sz w:val="22"/>
                          <w:szCs w:val="22"/>
                        </w:rPr>
                        <w:t>28 admissions merged with one or more admission to create an EDM</w:t>
                      </w:r>
                    </w:p>
                    <w:p w14:paraId="694A8F71" w14:textId="77777777" w:rsidR="00AF7A4D" w:rsidRPr="008D6EF8" w:rsidRDefault="00AF7A4D" w:rsidP="00AF7A4D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8D6EF8">
        <w:rPr>
          <w:rFonts w:ascii="Calibri" w:hAnsi="Calibri" w:cs="Calibri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CB6216" wp14:editId="447EEFEF">
                <wp:simplePos x="0" y="0"/>
                <wp:positionH relativeFrom="column">
                  <wp:posOffset>2377137</wp:posOffset>
                </wp:positionH>
                <wp:positionV relativeFrom="paragraph">
                  <wp:posOffset>2083435</wp:posOffset>
                </wp:positionV>
                <wp:extent cx="1288111" cy="7951"/>
                <wp:effectExtent l="0" t="76200" r="26670" b="87630"/>
                <wp:wrapNone/>
                <wp:docPr id="208393465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88111" cy="79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39AFB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87.2pt;margin-top:164.05pt;width:101.45pt;height:.6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" strokecolor="black [3213]" strokeweight="1.5pt">
                <v:stroke endarrow="block" joinstyle="miter"/>
              </v:shape>
            </w:pict>
          </mc:Fallback>
        </mc:AlternateContent>
      </w:r>
      <w:r w:rsidRPr="008D6EF8">
        <w:rPr>
          <w:rFonts w:ascii="Calibri" w:hAnsi="Calibri" w:cs="Calibri"/>
          <w:b/>
          <w:bCs/>
          <w:noProof/>
        </w:rPr>
        <w:drawing>
          <wp:inline distT="0" distB="0" distL="0" distR="0" wp14:anchorId="54C78D19" wp14:editId="048C91CD">
            <wp:extent cx="6130456" cy="7227735"/>
            <wp:effectExtent l="0" t="0" r="22860" b="0"/>
            <wp:docPr id="118356652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EEC3EBF9-BAB6-33B1-6F57-214BC4C6FB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6167904E" w14:textId="77777777" w:rsidR="00AF7A4D" w:rsidRPr="008D6EF8" w:rsidRDefault="00AF7A4D" w:rsidP="00AF7A4D">
      <w:pPr>
        <w:rPr>
          <w:rFonts w:ascii="Calibri" w:hAnsi="Calibri" w:cs="Calibri"/>
          <w:b/>
          <w:bCs/>
        </w:rPr>
      </w:pPr>
    </w:p>
    <w:p w14:paraId="5D17EF27" w14:textId="77777777" w:rsidR="00AF7A4D" w:rsidRPr="008D6EF8" w:rsidRDefault="00AF7A4D" w:rsidP="00AF7A4D">
      <w:pPr>
        <w:rPr>
          <w:rFonts w:ascii="Calibri" w:hAnsi="Calibri" w:cs="Calibri"/>
          <w:b/>
          <w:bCs/>
        </w:rPr>
      </w:pPr>
    </w:p>
    <w:p w14:paraId="7A3E9DCE" w14:textId="77777777" w:rsidR="00AF7A4D" w:rsidRPr="008D6EF8" w:rsidRDefault="00AF7A4D" w:rsidP="00AF7A4D">
      <w:pPr>
        <w:spacing w:after="160" w:line="278" w:lineRule="auto"/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  <w:b/>
          <w:bCs/>
        </w:rPr>
        <w:br w:type="page"/>
      </w:r>
    </w:p>
    <w:p w14:paraId="34B54158" w14:textId="211B6856" w:rsidR="009A1829" w:rsidRPr="008D6EF8" w:rsidRDefault="009A1829" w:rsidP="00333B7E">
      <w:pPr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  <w:b/>
          <w:bCs/>
        </w:rPr>
        <w:lastRenderedPageBreak/>
        <w:t xml:space="preserve">Table </w:t>
      </w:r>
      <w:r w:rsidR="00814BB4" w:rsidRPr="008D6EF8">
        <w:rPr>
          <w:rFonts w:ascii="Calibri" w:hAnsi="Calibri" w:cs="Calibri"/>
          <w:b/>
          <w:bCs/>
        </w:rPr>
        <w:t>S1</w:t>
      </w:r>
      <w:r w:rsidRPr="008D6EF8">
        <w:rPr>
          <w:rFonts w:ascii="Calibri" w:hAnsi="Calibri" w:cs="Calibri"/>
          <w:b/>
          <w:bCs/>
        </w:rPr>
        <w:t xml:space="preserve"> </w:t>
      </w:r>
      <w:r w:rsidR="00E16910" w:rsidRPr="008D6EF8">
        <w:rPr>
          <w:rFonts w:ascii="Calibri" w:hAnsi="Calibri" w:cs="Calibri"/>
          <w:b/>
          <w:bCs/>
        </w:rPr>
        <w:t>Patient and pressure injury characteristics</w:t>
      </w:r>
    </w:p>
    <w:tbl>
      <w:tblPr>
        <w:tblStyle w:val="GridTable4"/>
        <w:tblW w:w="10065" w:type="dxa"/>
        <w:tblInd w:w="-147" w:type="dxa"/>
        <w:tblLook w:val="04A0" w:firstRow="1" w:lastRow="0" w:firstColumn="1" w:lastColumn="0" w:noHBand="0" w:noVBand="1"/>
      </w:tblPr>
      <w:tblGrid>
        <w:gridCol w:w="4253"/>
        <w:gridCol w:w="2268"/>
        <w:gridCol w:w="2552"/>
        <w:gridCol w:w="992"/>
      </w:tblGrid>
      <w:tr w:rsidR="00DA72C3" w:rsidRPr="008D6EF8" w14:paraId="6804810E" w14:textId="77777777" w:rsidTr="000C5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24CE09" w14:textId="1EDA03D9" w:rsidR="009C0010" w:rsidRPr="008D6EF8" w:rsidRDefault="00DA72C3" w:rsidP="00333B7E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Factor</w:t>
            </w:r>
          </w:p>
        </w:tc>
        <w:tc>
          <w:tcPr>
            <w:tcW w:w="2268" w:type="dxa"/>
          </w:tcPr>
          <w:p w14:paraId="30010C08" w14:textId="53536165" w:rsidR="00DA72C3" w:rsidRPr="008D6EF8" w:rsidRDefault="00DA72C3" w:rsidP="00333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Pelvic OM (N=124)</w:t>
            </w:r>
          </w:p>
        </w:tc>
        <w:tc>
          <w:tcPr>
            <w:tcW w:w="2552" w:type="dxa"/>
          </w:tcPr>
          <w:p w14:paraId="333763CD" w14:textId="0F7C2E88" w:rsidR="00DA72C3" w:rsidRPr="008D6EF8" w:rsidRDefault="00DA72C3" w:rsidP="00333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Pelvic PI, no OM (N=61)</w:t>
            </w:r>
          </w:p>
        </w:tc>
        <w:tc>
          <w:tcPr>
            <w:tcW w:w="992" w:type="dxa"/>
          </w:tcPr>
          <w:p w14:paraId="6EFC8197" w14:textId="093A0647" w:rsidR="009C0010" w:rsidRPr="008D6EF8" w:rsidRDefault="00DA72C3" w:rsidP="00333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p-value</w:t>
            </w:r>
          </w:p>
        </w:tc>
      </w:tr>
      <w:tr w:rsidR="00496B7E" w:rsidRPr="008D6EF8" w14:paraId="49E4F885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CF24025" w14:textId="50994152" w:rsidR="00DA72C3" w:rsidRPr="008D6EF8" w:rsidRDefault="00DA72C3" w:rsidP="00333B7E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Sex (%)</w:t>
            </w:r>
          </w:p>
          <w:p w14:paraId="664C97DD" w14:textId="77777777" w:rsidR="009C0010" w:rsidRPr="008D6EF8" w:rsidRDefault="00DA72C3" w:rsidP="00DA72C3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Male</w:t>
            </w:r>
          </w:p>
          <w:p w14:paraId="0FD7D207" w14:textId="79F6BAA8" w:rsidR="00DA72C3" w:rsidRPr="008D6EF8" w:rsidRDefault="00DA72C3" w:rsidP="00DA72C3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52A672CD" w14:textId="77777777" w:rsidR="009C0010" w:rsidRPr="008D6EF8" w:rsidRDefault="009C0010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6F31E8DC" w14:textId="77777777" w:rsidR="00DA72C3" w:rsidRPr="008D6EF8" w:rsidRDefault="00DA72C3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07 (86)</w:t>
            </w:r>
          </w:p>
          <w:p w14:paraId="65A10525" w14:textId="278667F9" w:rsidR="00DA72C3" w:rsidRPr="008D6EF8" w:rsidRDefault="00DA72C3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7 (14)</w:t>
            </w:r>
          </w:p>
        </w:tc>
        <w:tc>
          <w:tcPr>
            <w:tcW w:w="2552" w:type="dxa"/>
            <w:shd w:val="clear" w:color="auto" w:fill="auto"/>
          </w:tcPr>
          <w:p w14:paraId="1B8D295E" w14:textId="77777777" w:rsidR="009C0010" w:rsidRPr="008D6EF8" w:rsidRDefault="009C0010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36627433" w14:textId="77777777" w:rsidR="00DA72C3" w:rsidRPr="008D6EF8" w:rsidRDefault="00DA72C3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5 (90)</w:t>
            </w:r>
          </w:p>
          <w:p w14:paraId="6D4F5BE4" w14:textId="4E27D084" w:rsidR="00DA72C3" w:rsidRPr="008D6EF8" w:rsidRDefault="00DA72C3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6 (10)</w:t>
            </w:r>
          </w:p>
        </w:tc>
        <w:tc>
          <w:tcPr>
            <w:tcW w:w="992" w:type="dxa"/>
            <w:shd w:val="clear" w:color="auto" w:fill="auto"/>
          </w:tcPr>
          <w:p w14:paraId="3EA45718" w14:textId="77777777" w:rsidR="009C0010" w:rsidRPr="008D6EF8" w:rsidRDefault="009C0010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188538E9" w14:textId="05AA5580" w:rsidR="00DA72C3" w:rsidRPr="008D6EF8" w:rsidRDefault="00DA72C3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6</w:t>
            </w:r>
          </w:p>
        </w:tc>
      </w:tr>
      <w:tr w:rsidR="009C0010" w:rsidRPr="008D6EF8" w14:paraId="0E335A9B" w14:textId="77777777" w:rsidTr="00651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01ED0CB" w14:textId="62B7010C" w:rsidR="009C0010" w:rsidRPr="008D6EF8" w:rsidRDefault="00DA72C3" w:rsidP="00333B7E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Age, median (IQR)</w:t>
            </w:r>
          </w:p>
        </w:tc>
        <w:tc>
          <w:tcPr>
            <w:tcW w:w="2268" w:type="dxa"/>
          </w:tcPr>
          <w:p w14:paraId="693CEAB6" w14:textId="75DB9554" w:rsidR="009C0010" w:rsidRPr="008D6EF8" w:rsidRDefault="00DA72C3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4 (45, 65)</w:t>
            </w:r>
          </w:p>
        </w:tc>
        <w:tc>
          <w:tcPr>
            <w:tcW w:w="2552" w:type="dxa"/>
          </w:tcPr>
          <w:p w14:paraId="610548C4" w14:textId="57628885" w:rsidR="009C0010" w:rsidRPr="008D6EF8" w:rsidRDefault="00DA72C3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5 (43, 62)</w:t>
            </w:r>
          </w:p>
        </w:tc>
        <w:tc>
          <w:tcPr>
            <w:tcW w:w="992" w:type="dxa"/>
          </w:tcPr>
          <w:p w14:paraId="22C582B0" w14:textId="0EB4F25D" w:rsidR="009C0010" w:rsidRPr="008D6EF8" w:rsidRDefault="00DA72C3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6</w:t>
            </w:r>
          </w:p>
        </w:tc>
      </w:tr>
      <w:tr w:rsidR="00496B7E" w:rsidRPr="008D6EF8" w14:paraId="7E0E8322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7EC0882" w14:textId="77777777" w:rsidR="009C0010" w:rsidRPr="008D6EF8" w:rsidRDefault="00DA72C3" w:rsidP="00333B7E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Paralysis level</w:t>
            </w:r>
          </w:p>
          <w:p w14:paraId="6A15F50B" w14:textId="5E1E557F" w:rsidR="00DA72C3" w:rsidRPr="008D6EF8" w:rsidRDefault="00DA72C3" w:rsidP="00DA72C3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Cervical (%)</w:t>
            </w:r>
          </w:p>
          <w:p w14:paraId="5383BCA7" w14:textId="069F83D5" w:rsidR="00DA72C3" w:rsidRPr="008D6EF8" w:rsidRDefault="00DA72C3" w:rsidP="00DA72C3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Thoracic (%)</w:t>
            </w:r>
          </w:p>
          <w:p w14:paraId="6C092BF6" w14:textId="6DBCC14D" w:rsidR="00DA72C3" w:rsidRPr="008D6EF8" w:rsidRDefault="00DA72C3" w:rsidP="00DA72C3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Lumbar (%)</w:t>
            </w:r>
          </w:p>
          <w:p w14:paraId="6327966B" w14:textId="158CD02D" w:rsidR="00DA72C3" w:rsidRPr="008D6EF8" w:rsidRDefault="00DA72C3" w:rsidP="00DA72C3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Sacral (%)</w:t>
            </w:r>
          </w:p>
        </w:tc>
        <w:tc>
          <w:tcPr>
            <w:tcW w:w="2268" w:type="dxa"/>
            <w:shd w:val="clear" w:color="auto" w:fill="auto"/>
          </w:tcPr>
          <w:p w14:paraId="18B19F62" w14:textId="77777777" w:rsidR="009C0010" w:rsidRPr="008D6EF8" w:rsidRDefault="009C0010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6B58E3C5" w14:textId="77777777" w:rsidR="00DA72C3" w:rsidRPr="008D6EF8" w:rsidRDefault="00DA72C3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4 (27)</w:t>
            </w:r>
          </w:p>
          <w:p w14:paraId="557E1C33" w14:textId="77777777" w:rsidR="00E03A69" w:rsidRPr="008D6EF8" w:rsidRDefault="00E03A69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85 (69)</w:t>
            </w:r>
          </w:p>
          <w:p w14:paraId="12B1AAA1" w14:textId="77777777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 (3)</w:t>
            </w:r>
          </w:p>
          <w:p w14:paraId="00C263DC" w14:textId="11280AE3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 (1)</w:t>
            </w:r>
          </w:p>
        </w:tc>
        <w:tc>
          <w:tcPr>
            <w:tcW w:w="2552" w:type="dxa"/>
            <w:shd w:val="clear" w:color="auto" w:fill="auto"/>
          </w:tcPr>
          <w:p w14:paraId="170C5240" w14:textId="77777777" w:rsidR="009C0010" w:rsidRPr="008D6EF8" w:rsidRDefault="009C0010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5CF9044A" w14:textId="77777777" w:rsidR="00E03A69" w:rsidRPr="008D6EF8" w:rsidRDefault="00E03A69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8 (46)</w:t>
            </w:r>
          </w:p>
          <w:p w14:paraId="6B6F7E54" w14:textId="77777777" w:rsidR="00E03A69" w:rsidRPr="008D6EF8" w:rsidRDefault="00E03A69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1 (51)</w:t>
            </w:r>
          </w:p>
          <w:p w14:paraId="1B053592" w14:textId="77777777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 (3)</w:t>
            </w:r>
          </w:p>
          <w:p w14:paraId="3C7DB25C" w14:textId="31E4DEF5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D6EF8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C46C3BE" w14:textId="77777777" w:rsidR="009C0010" w:rsidRPr="008D6EF8" w:rsidRDefault="009C0010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  <w:p w14:paraId="3D30392F" w14:textId="2A71B599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D6EF8">
              <w:rPr>
                <w:rFonts w:ascii="Calibri" w:hAnsi="Calibri" w:cs="Calibri"/>
                <w:b/>
                <w:bCs/>
              </w:rPr>
              <w:t>0.05</w:t>
            </w:r>
          </w:p>
        </w:tc>
      </w:tr>
      <w:tr w:rsidR="009C0010" w:rsidRPr="008D6EF8" w14:paraId="5E1D777C" w14:textId="77777777" w:rsidTr="00651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C99F00" w14:textId="63E8ABDF" w:rsidR="009C0010" w:rsidRPr="008D6EF8" w:rsidRDefault="00573D87" w:rsidP="00333B7E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CCI, median (IQR)</w:t>
            </w:r>
          </w:p>
        </w:tc>
        <w:tc>
          <w:tcPr>
            <w:tcW w:w="2268" w:type="dxa"/>
          </w:tcPr>
          <w:p w14:paraId="0AE568FE" w14:textId="6A2C9189" w:rsidR="009C0010" w:rsidRPr="008D6EF8" w:rsidRDefault="00573D87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1 (0.5, 3) </w:t>
            </w:r>
          </w:p>
        </w:tc>
        <w:tc>
          <w:tcPr>
            <w:tcW w:w="2552" w:type="dxa"/>
          </w:tcPr>
          <w:p w14:paraId="1DF98F46" w14:textId="4AD81307" w:rsidR="009C0010" w:rsidRPr="008D6EF8" w:rsidRDefault="00573D87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1 (0, 3) </w:t>
            </w:r>
          </w:p>
        </w:tc>
        <w:tc>
          <w:tcPr>
            <w:tcW w:w="992" w:type="dxa"/>
          </w:tcPr>
          <w:p w14:paraId="09FA3059" w14:textId="712AA2E6" w:rsidR="009C0010" w:rsidRPr="008D6EF8" w:rsidRDefault="00573D87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58</w:t>
            </w:r>
          </w:p>
        </w:tc>
      </w:tr>
      <w:tr w:rsidR="00496B7E" w:rsidRPr="008D6EF8" w14:paraId="3969A38B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2B7DAFE2" w14:textId="26E8F5CF" w:rsidR="009C0010" w:rsidRPr="008D6EF8" w:rsidRDefault="00573D87" w:rsidP="00333B7E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Cumulative LOS, median (IQR)</w:t>
            </w:r>
          </w:p>
        </w:tc>
        <w:tc>
          <w:tcPr>
            <w:tcW w:w="2268" w:type="dxa"/>
            <w:shd w:val="clear" w:color="auto" w:fill="auto"/>
          </w:tcPr>
          <w:p w14:paraId="0FD130CB" w14:textId="1B272CFC" w:rsidR="009C0010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67.5 (34.5, 120)</w:t>
            </w:r>
          </w:p>
        </w:tc>
        <w:tc>
          <w:tcPr>
            <w:tcW w:w="2552" w:type="dxa"/>
            <w:shd w:val="clear" w:color="auto" w:fill="auto"/>
          </w:tcPr>
          <w:p w14:paraId="67499E5B" w14:textId="14A1B622" w:rsidR="009C0010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3 (23, 87)</w:t>
            </w:r>
          </w:p>
        </w:tc>
        <w:tc>
          <w:tcPr>
            <w:tcW w:w="992" w:type="dxa"/>
            <w:shd w:val="clear" w:color="auto" w:fill="auto"/>
          </w:tcPr>
          <w:p w14:paraId="0E4CF542" w14:textId="63D291A0" w:rsidR="009C0010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011</w:t>
            </w:r>
          </w:p>
        </w:tc>
      </w:tr>
      <w:tr w:rsidR="00573D87" w:rsidRPr="008D6EF8" w14:paraId="2A8ED172" w14:textId="77777777" w:rsidTr="00651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A30A8B" w14:textId="6AA05BCC" w:rsidR="00573D87" w:rsidRPr="008D6EF8" w:rsidRDefault="00573D87" w:rsidP="00333B7E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Years since injury, median (IQR)</w:t>
            </w:r>
          </w:p>
        </w:tc>
        <w:tc>
          <w:tcPr>
            <w:tcW w:w="2268" w:type="dxa"/>
          </w:tcPr>
          <w:p w14:paraId="14D83451" w14:textId="3D07F0CF" w:rsidR="00573D87" w:rsidRPr="008D6EF8" w:rsidRDefault="00573D87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3 (11, 35.5)</w:t>
            </w:r>
          </w:p>
        </w:tc>
        <w:tc>
          <w:tcPr>
            <w:tcW w:w="2552" w:type="dxa"/>
          </w:tcPr>
          <w:p w14:paraId="455BB548" w14:textId="230E3240" w:rsidR="00573D87" w:rsidRPr="008D6EF8" w:rsidRDefault="00573D87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 (8, 30)</w:t>
            </w:r>
          </w:p>
        </w:tc>
        <w:tc>
          <w:tcPr>
            <w:tcW w:w="992" w:type="dxa"/>
          </w:tcPr>
          <w:p w14:paraId="6A466B49" w14:textId="174328A8" w:rsidR="00573D87" w:rsidRPr="008D6EF8" w:rsidRDefault="00573D87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39</w:t>
            </w:r>
          </w:p>
        </w:tc>
      </w:tr>
      <w:tr w:rsidR="00573D87" w:rsidRPr="008D6EF8" w14:paraId="1C492224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AFCBEB8" w14:textId="77777777" w:rsidR="00573D87" w:rsidRPr="008D6EF8" w:rsidRDefault="00496B7E" w:rsidP="00333B7E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Primary site of pelvic pressure injury</w:t>
            </w:r>
          </w:p>
          <w:p w14:paraId="34A4BDF1" w14:textId="51A3230B" w:rsidR="00496B7E" w:rsidRPr="008D6EF8" w:rsidRDefault="00496B7E" w:rsidP="00496B7E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Greater trochanter (%)</w:t>
            </w:r>
          </w:p>
          <w:p w14:paraId="49B75FC1" w14:textId="0DE292D5" w:rsidR="00496B7E" w:rsidRPr="008D6EF8" w:rsidRDefault="00496B7E" w:rsidP="00496B7E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Ischium (%)</w:t>
            </w:r>
          </w:p>
          <w:p w14:paraId="17F1C237" w14:textId="37EF83EB" w:rsidR="00496B7E" w:rsidRPr="008D6EF8" w:rsidRDefault="00496B7E" w:rsidP="00496B7E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Sacrum (%)</w:t>
            </w:r>
          </w:p>
        </w:tc>
        <w:tc>
          <w:tcPr>
            <w:tcW w:w="2268" w:type="dxa"/>
            <w:shd w:val="clear" w:color="auto" w:fill="auto"/>
          </w:tcPr>
          <w:p w14:paraId="3996B153" w14:textId="77777777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975747A" w14:textId="77777777" w:rsidR="00496B7E" w:rsidRPr="008D6EF8" w:rsidRDefault="00496B7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6 (21)</w:t>
            </w:r>
          </w:p>
          <w:p w14:paraId="4B77E931" w14:textId="77777777" w:rsidR="00496B7E" w:rsidRPr="008D6EF8" w:rsidRDefault="00496B7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80 (64.5)</w:t>
            </w:r>
          </w:p>
          <w:p w14:paraId="30B4677C" w14:textId="275B0DB6" w:rsidR="00496B7E" w:rsidRPr="008D6EF8" w:rsidRDefault="00496B7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8 (14.5)</w:t>
            </w:r>
          </w:p>
        </w:tc>
        <w:tc>
          <w:tcPr>
            <w:tcW w:w="2552" w:type="dxa"/>
            <w:shd w:val="clear" w:color="auto" w:fill="auto"/>
          </w:tcPr>
          <w:p w14:paraId="3C2506D4" w14:textId="77777777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090AB9E" w14:textId="77777777" w:rsidR="00496B7E" w:rsidRPr="008D6EF8" w:rsidRDefault="00496B7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6 (9.8)</w:t>
            </w:r>
          </w:p>
          <w:p w14:paraId="4552066E" w14:textId="77777777" w:rsidR="00496B7E" w:rsidRPr="008D6EF8" w:rsidRDefault="00496B7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8 (62.3)</w:t>
            </w:r>
          </w:p>
          <w:p w14:paraId="13F2E008" w14:textId="03D9EC97" w:rsidR="00496B7E" w:rsidRPr="008D6EF8" w:rsidRDefault="00496B7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7 (27.9)</w:t>
            </w:r>
          </w:p>
        </w:tc>
        <w:tc>
          <w:tcPr>
            <w:tcW w:w="992" w:type="dxa"/>
            <w:shd w:val="clear" w:color="auto" w:fill="auto"/>
          </w:tcPr>
          <w:p w14:paraId="31E5C840" w14:textId="77777777" w:rsidR="00573D87" w:rsidRPr="008D6EF8" w:rsidRDefault="00573D87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7896088" w14:textId="149464F7" w:rsidR="00496B7E" w:rsidRPr="008D6EF8" w:rsidRDefault="00496B7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038</w:t>
            </w:r>
          </w:p>
        </w:tc>
      </w:tr>
      <w:tr w:rsidR="00496B7E" w:rsidRPr="008D6EF8" w14:paraId="7020973D" w14:textId="77777777" w:rsidTr="00651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EE9027" w14:textId="77777777" w:rsidR="00496B7E" w:rsidRPr="008D6EF8" w:rsidRDefault="00496B7E" w:rsidP="00333B7E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Wound chronicity prior to surgery</w:t>
            </w:r>
          </w:p>
          <w:p w14:paraId="18FCA217" w14:textId="77777777" w:rsidR="00496B7E" w:rsidRPr="008D6EF8" w:rsidRDefault="00496B7E" w:rsidP="00496B7E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&lt;/= 6 months (%)</w:t>
            </w:r>
          </w:p>
          <w:p w14:paraId="5AE595EC" w14:textId="77777777" w:rsidR="00496B7E" w:rsidRPr="008D6EF8" w:rsidRDefault="00496B7E" w:rsidP="00496B7E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&gt;6 months, &lt; 12 months (%)</w:t>
            </w:r>
          </w:p>
          <w:p w14:paraId="144C9BD8" w14:textId="54467A6D" w:rsidR="00496B7E" w:rsidRPr="008D6EF8" w:rsidRDefault="00496B7E" w:rsidP="00496B7E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&gt;/= 12 months (%)</w:t>
            </w:r>
          </w:p>
        </w:tc>
        <w:tc>
          <w:tcPr>
            <w:tcW w:w="2268" w:type="dxa"/>
          </w:tcPr>
          <w:p w14:paraId="16DCFD72" w14:textId="77777777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2F6F8EA" w14:textId="77777777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2 (25.8)</w:t>
            </w:r>
          </w:p>
          <w:p w14:paraId="60D96081" w14:textId="77777777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7 (29.8)</w:t>
            </w:r>
          </w:p>
          <w:p w14:paraId="5A036969" w14:textId="4A5157E6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5 (44.4)</w:t>
            </w:r>
          </w:p>
        </w:tc>
        <w:tc>
          <w:tcPr>
            <w:tcW w:w="2552" w:type="dxa"/>
          </w:tcPr>
          <w:p w14:paraId="506DBBBE" w14:textId="77777777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A6686B9" w14:textId="77777777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7 (44)</w:t>
            </w:r>
          </w:p>
          <w:p w14:paraId="7AE3AAE4" w14:textId="77777777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8 (13)</w:t>
            </w:r>
          </w:p>
          <w:p w14:paraId="4FEFC6F9" w14:textId="2323CF7E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6 (</w:t>
            </w:r>
            <w:r w:rsidR="00AF282D" w:rsidRPr="008D6EF8">
              <w:rPr>
                <w:rFonts w:ascii="Calibri" w:hAnsi="Calibri" w:cs="Calibri"/>
              </w:rPr>
              <w:t>42.6)</w:t>
            </w:r>
          </w:p>
        </w:tc>
        <w:tc>
          <w:tcPr>
            <w:tcW w:w="992" w:type="dxa"/>
          </w:tcPr>
          <w:p w14:paraId="22389BE6" w14:textId="77777777" w:rsidR="00496B7E" w:rsidRPr="008D6EF8" w:rsidRDefault="00496B7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CB11287" w14:textId="7006299A" w:rsidR="00AF282D" w:rsidRPr="008D6EF8" w:rsidRDefault="00AF282D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D6EF8">
              <w:rPr>
                <w:rFonts w:ascii="Calibri" w:hAnsi="Calibri" w:cs="Calibri"/>
                <w:b/>
                <w:bCs/>
              </w:rPr>
              <w:t>0.017</w:t>
            </w:r>
          </w:p>
        </w:tc>
      </w:tr>
      <w:tr w:rsidR="00AF282D" w:rsidRPr="008D6EF8" w14:paraId="494370F1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46CD6E8" w14:textId="77777777" w:rsidR="00AF282D" w:rsidRPr="008D6EF8" w:rsidRDefault="00AF282D" w:rsidP="00333B7E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 xml:space="preserve">Prior flap at the same site </w:t>
            </w:r>
          </w:p>
          <w:p w14:paraId="54B2EC8E" w14:textId="63539A36" w:rsidR="000257DE" w:rsidRPr="008D6EF8" w:rsidRDefault="000257DE" w:rsidP="000257DE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Yes (%)</w:t>
            </w:r>
          </w:p>
          <w:p w14:paraId="0B119A88" w14:textId="2C28AAE6" w:rsidR="000257DE" w:rsidRPr="008D6EF8" w:rsidRDefault="000257DE" w:rsidP="000257DE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No (%)</w:t>
            </w:r>
          </w:p>
        </w:tc>
        <w:tc>
          <w:tcPr>
            <w:tcW w:w="2268" w:type="dxa"/>
            <w:shd w:val="clear" w:color="auto" w:fill="auto"/>
          </w:tcPr>
          <w:p w14:paraId="1640D9E7" w14:textId="77777777" w:rsidR="00AF282D" w:rsidRPr="008D6EF8" w:rsidRDefault="00AF282D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41BD0E8" w14:textId="77777777" w:rsidR="000257DE" w:rsidRPr="008D6EF8" w:rsidRDefault="000257D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9 (23.4)</w:t>
            </w:r>
          </w:p>
          <w:p w14:paraId="3D6202B0" w14:textId="54D359C7" w:rsidR="000257DE" w:rsidRPr="008D6EF8" w:rsidRDefault="000257D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95 (76.4)</w:t>
            </w:r>
          </w:p>
        </w:tc>
        <w:tc>
          <w:tcPr>
            <w:tcW w:w="2552" w:type="dxa"/>
            <w:shd w:val="clear" w:color="auto" w:fill="auto"/>
          </w:tcPr>
          <w:p w14:paraId="5BC2A45D" w14:textId="77777777" w:rsidR="00AF282D" w:rsidRPr="008D6EF8" w:rsidRDefault="00AF282D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A136058" w14:textId="2ADE4969" w:rsidR="000257DE" w:rsidRPr="008D6EF8" w:rsidRDefault="000257D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8 (13.1)</w:t>
            </w:r>
          </w:p>
          <w:p w14:paraId="740DF084" w14:textId="1797A366" w:rsidR="000257DE" w:rsidRPr="008D6EF8" w:rsidRDefault="000257D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3 (86.9)</w:t>
            </w:r>
          </w:p>
        </w:tc>
        <w:tc>
          <w:tcPr>
            <w:tcW w:w="992" w:type="dxa"/>
            <w:shd w:val="clear" w:color="auto" w:fill="auto"/>
          </w:tcPr>
          <w:p w14:paraId="36190C0A" w14:textId="77777777" w:rsidR="00AF282D" w:rsidRPr="008D6EF8" w:rsidRDefault="00AF282D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5D0E08D" w14:textId="0F9C94AF" w:rsidR="000257DE" w:rsidRPr="008D6EF8" w:rsidRDefault="000257DE" w:rsidP="00333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19</w:t>
            </w:r>
          </w:p>
        </w:tc>
      </w:tr>
      <w:tr w:rsidR="000257DE" w:rsidRPr="008D6EF8" w14:paraId="029249AF" w14:textId="77777777" w:rsidTr="00651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B48C0A2" w14:textId="172F24B4" w:rsidR="000257DE" w:rsidRPr="008D6EF8" w:rsidRDefault="0032136B" w:rsidP="00333B7E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Surgical approach (%)</w:t>
            </w:r>
          </w:p>
          <w:p w14:paraId="76BB7AD1" w14:textId="77777777" w:rsidR="0032136B" w:rsidRPr="008D6EF8" w:rsidRDefault="0032136B" w:rsidP="0032136B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Single OR Two-stage flap</w:t>
            </w:r>
          </w:p>
          <w:p w14:paraId="14D02A14" w14:textId="77777777" w:rsidR="0032136B" w:rsidRPr="008D6EF8" w:rsidRDefault="0032136B" w:rsidP="0032136B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Debridement/s and direct closure</w:t>
            </w:r>
          </w:p>
          <w:p w14:paraId="06348EB7" w14:textId="4C31DF89" w:rsidR="0032136B" w:rsidRPr="008D6EF8" w:rsidRDefault="0032136B" w:rsidP="0032136B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Heal with secondary intent</w:t>
            </w:r>
          </w:p>
        </w:tc>
        <w:tc>
          <w:tcPr>
            <w:tcW w:w="2268" w:type="dxa"/>
          </w:tcPr>
          <w:p w14:paraId="718C6543" w14:textId="77777777" w:rsidR="000257DE" w:rsidRPr="008D6EF8" w:rsidRDefault="000257D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68CF7FA" w14:textId="77777777" w:rsidR="0032136B" w:rsidRPr="008D6EF8" w:rsidRDefault="0032136B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6 (45.2)</w:t>
            </w:r>
          </w:p>
          <w:p w14:paraId="0A5DAE74" w14:textId="77777777" w:rsidR="0032136B" w:rsidRPr="008D6EF8" w:rsidRDefault="0032136B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8 (14.5)</w:t>
            </w:r>
          </w:p>
          <w:p w14:paraId="2953B31C" w14:textId="0CBD7AC2" w:rsidR="0032136B" w:rsidRPr="008D6EF8" w:rsidRDefault="0032136B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0 (40.3)</w:t>
            </w:r>
          </w:p>
        </w:tc>
        <w:tc>
          <w:tcPr>
            <w:tcW w:w="2552" w:type="dxa"/>
          </w:tcPr>
          <w:p w14:paraId="17C02E50" w14:textId="77777777" w:rsidR="000257DE" w:rsidRPr="008D6EF8" w:rsidRDefault="000257D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EEFB72A" w14:textId="77777777" w:rsidR="0032136B" w:rsidRPr="008D6EF8" w:rsidRDefault="0032136B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6 (42.6)</w:t>
            </w:r>
          </w:p>
          <w:p w14:paraId="7329E4E5" w14:textId="203CF3B3" w:rsidR="0032136B" w:rsidRPr="008D6EF8" w:rsidRDefault="0032136B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1 (18.1)</w:t>
            </w:r>
          </w:p>
          <w:p w14:paraId="0B0B0E98" w14:textId="73E670EB" w:rsidR="0032136B" w:rsidRPr="008D6EF8" w:rsidRDefault="0032136B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4 (39.3)</w:t>
            </w:r>
          </w:p>
        </w:tc>
        <w:tc>
          <w:tcPr>
            <w:tcW w:w="992" w:type="dxa"/>
          </w:tcPr>
          <w:p w14:paraId="53916E2E" w14:textId="77777777" w:rsidR="000257DE" w:rsidRPr="008D6EF8" w:rsidRDefault="000257DE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23B9364" w14:textId="0DB9DB0A" w:rsidR="0032136B" w:rsidRPr="008D6EF8" w:rsidRDefault="0032136B" w:rsidP="00333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83</w:t>
            </w:r>
          </w:p>
        </w:tc>
      </w:tr>
      <w:tr w:rsidR="00F44C31" w:rsidRPr="008D6EF8" w14:paraId="079BB82C" w14:textId="77777777" w:rsidTr="0020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6196687" w14:textId="77777777" w:rsidR="00F44C31" w:rsidRPr="008D6EF8" w:rsidRDefault="00F44C31" w:rsidP="00203C6B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Mortality</w:t>
            </w:r>
          </w:p>
          <w:p w14:paraId="277F3158" w14:textId="77777777" w:rsidR="00F44C31" w:rsidRPr="008D6EF8" w:rsidRDefault="00F44C31" w:rsidP="00203C6B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90-day (all cause)</w:t>
            </w:r>
          </w:p>
          <w:p w14:paraId="5594D0D0" w14:textId="77777777" w:rsidR="00F44C31" w:rsidRPr="008D6EF8" w:rsidRDefault="00F44C31" w:rsidP="00203C6B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1-year (all cause)</w:t>
            </w:r>
          </w:p>
        </w:tc>
        <w:tc>
          <w:tcPr>
            <w:tcW w:w="2268" w:type="dxa"/>
            <w:shd w:val="clear" w:color="auto" w:fill="auto"/>
          </w:tcPr>
          <w:p w14:paraId="491B9F38" w14:textId="77777777" w:rsidR="00F44C31" w:rsidRPr="008D6EF8" w:rsidRDefault="00F44C31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3B7F126" w14:textId="77777777" w:rsidR="00F44C31" w:rsidRPr="008D6EF8" w:rsidRDefault="00F44C31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 (3.2)</w:t>
            </w:r>
          </w:p>
          <w:p w14:paraId="02AB156D" w14:textId="5C00A2E2" w:rsidR="00F44C31" w:rsidRPr="008D6EF8" w:rsidRDefault="00F44C31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9 (7.</w:t>
            </w:r>
            <w:r w:rsidR="00253B22" w:rsidRPr="008D6EF8">
              <w:rPr>
                <w:rFonts w:ascii="Calibri" w:hAnsi="Calibri" w:cs="Calibri"/>
              </w:rPr>
              <w:t>3</w:t>
            </w:r>
            <w:r w:rsidRPr="008D6EF8">
              <w:rPr>
                <w:rFonts w:ascii="Calibri" w:hAnsi="Calibri" w:cs="Calibri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7861A92C" w14:textId="77777777" w:rsidR="00F44C31" w:rsidRPr="008D6EF8" w:rsidRDefault="00F44C31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5A3EE21" w14:textId="336873B8" w:rsidR="00F44C31" w:rsidRPr="008D6EF8" w:rsidRDefault="00F44C31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 (3.</w:t>
            </w:r>
            <w:r w:rsidR="00D511C9" w:rsidRPr="008D6EF8">
              <w:rPr>
                <w:rFonts w:ascii="Calibri" w:hAnsi="Calibri" w:cs="Calibri"/>
              </w:rPr>
              <w:t>3</w:t>
            </w:r>
            <w:r w:rsidRPr="008D6EF8">
              <w:rPr>
                <w:rFonts w:ascii="Calibri" w:hAnsi="Calibri" w:cs="Calibri"/>
              </w:rPr>
              <w:t>)</w:t>
            </w:r>
          </w:p>
          <w:p w14:paraId="0CF33D2F" w14:textId="77777777" w:rsidR="00F44C31" w:rsidRPr="008D6EF8" w:rsidRDefault="00F44C31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 (6.6)</w:t>
            </w:r>
          </w:p>
        </w:tc>
        <w:tc>
          <w:tcPr>
            <w:tcW w:w="992" w:type="dxa"/>
            <w:shd w:val="clear" w:color="auto" w:fill="auto"/>
          </w:tcPr>
          <w:p w14:paraId="6A7EFBB4" w14:textId="77777777" w:rsidR="00F44C31" w:rsidRPr="008D6EF8" w:rsidRDefault="00F44C31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C9C323C" w14:textId="72414379" w:rsidR="000C58ED" w:rsidRPr="008D6EF8" w:rsidRDefault="000C58ED" w:rsidP="00203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&gt;0.99</w:t>
            </w:r>
          </w:p>
          <w:p w14:paraId="248B1B1C" w14:textId="0180C3B5" w:rsidR="00F44C31" w:rsidRPr="008D6EF8" w:rsidRDefault="000C58ED" w:rsidP="000C5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&gt;0.99</w:t>
            </w:r>
          </w:p>
        </w:tc>
      </w:tr>
      <w:tr w:rsidR="00AE5988" w:rsidRPr="008D6EF8" w14:paraId="0C3DA6DD" w14:textId="77777777" w:rsidTr="006510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258159" w14:textId="5E5FA3D5" w:rsidR="00E43652" w:rsidRPr="008D6EF8" w:rsidRDefault="00E43652" w:rsidP="00E43652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Total antimicrobial duration for EDM, median (IQR)</w:t>
            </w:r>
          </w:p>
        </w:tc>
        <w:tc>
          <w:tcPr>
            <w:tcW w:w="2268" w:type="dxa"/>
          </w:tcPr>
          <w:p w14:paraId="70DFF916" w14:textId="4C0E7038" w:rsidR="00E43652" w:rsidRPr="008D6EF8" w:rsidRDefault="0098625F" w:rsidP="00E4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eastAsia="Times New Roman" w:hAnsi="Calibri" w:cs="Calibri"/>
                <w:lang w:val="en-AU" w:eastAsia="en-AU" w:bidi="ar-SA"/>
              </w:rPr>
              <w:t xml:space="preserve">46.5 </w:t>
            </w:r>
            <w:r w:rsidR="00E43652" w:rsidRPr="008D6EF8">
              <w:rPr>
                <w:rFonts w:ascii="Calibri" w:eastAsia="Times New Roman" w:hAnsi="Calibri" w:cs="Calibri"/>
                <w:lang w:val="en-AU" w:eastAsia="en-AU" w:bidi="ar-SA"/>
              </w:rPr>
              <w:t xml:space="preserve">(35, </w:t>
            </w:r>
            <w:r w:rsidRPr="008D6EF8">
              <w:rPr>
                <w:rFonts w:ascii="Calibri" w:eastAsia="Times New Roman" w:hAnsi="Calibri" w:cs="Calibri"/>
                <w:lang w:val="en-AU" w:eastAsia="en-AU" w:bidi="ar-SA"/>
              </w:rPr>
              <w:t>71</w:t>
            </w:r>
            <w:r w:rsidR="00E43652" w:rsidRPr="008D6EF8">
              <w:rPr>
                <w:rFonts w:ascii="Calibri" w:eastAsia="Times New Roman" w:hAnsi="Calibri" w:cs="Calibri"/>
                <w:lang w:val="en-AU" w:eastAsia="en-AU" w:bidi="ar-SA"/>
              </w:rPr>
              <w:t>)</w:t>
            </w:r>
          </w:p>
        </w:tc>
        <w:tc>
          <w:tcPr>
            <w:tcW w:w="2552" w:type="dxa"/>
          </w:tcPr>
          <w:p w14:paraId="5B63C550" w14:textId="7077E85A" w:rsidR="00E43652" w:rsidRPr="008D6EF8" w:rsidRDefault="00E43652" w:rsidP="00E4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0 (5, 19)</w:t>
            </w:r>
          </w:p>
        </w:tc>
        <w:tc>
          <w:tcPr>
            <w:tcW w:w="992" w:type="dxa"/>
          </w:tcPr>
          <w:p w14:paraId="1D9585E0" w14:textId="4319A833" w:rsidR="00E43652" w:rsidRPr="008D6EF8" w:rsidRDefault="00E43652" w:rsidP="00E4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&lt;0.001</w:t>
            </w:r>
          </w:p>
        </w:tc>
      </w:tr>
      <w:tr w:rsidR="00E43652" w:rsidRPr="008D6EF8" w14:paraId="62EE400A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93C4931" w14:textId="77777777" w:rsidR="00E43652" w:rsidRPr="008D6EF8" w:rsidRDefault="00E43652" w:rsidP="00E43652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Antimicrobial duration (categorized)</w:t>
            </w:r>
          </w:p>
          <w:p w14:paraId="48D0DAFB" w14:textId="77777777" w:rsidR="00E43652" w:rsidRPr="008D6EF8" w:rsidRDefault="00E43652" w:rsidP="00E43652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  <w:u w:val="single"/>
              </w:rPr>
              <w:t>&lt;</w:t>
            </w:r>
            <w:r w:rsidRPr="008D6EF8">
              <w:rPr>
                <w:rFonts w:ascii="Calibri" w:hAnsi="Calibri" w:cs="Calibri"/>
                <w:b w:val="0"/>
                <w:bCs w:val="0"/>
              </w:rPr>
              <w:t>6 weeks (%)</w:t>
            </w:r>
          </w:p>
          <w:p w14:paraId="53451B96" w14:textId="0F6DA488" w:rsidR="00E43652" w:rsidRPr="008D6EF8" w:rsidRDefault="00E43652" w:rsidP="00E43652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&gt;6 weeks (%)</w:t>
            </w:r>
          </w:p>
        </w:tc>
        <w:tc>
          <w:tcPr>
            <w:tcW w:w="2268" w:type="dxa"/>
            <w:shd w:val="clear" w:color="auto" w:fill="auto"/>
          </w:tcPr>
          <w:p w14:paraId="7C4DA49C" w14:textId="77777777" w:rsidR="00E43652" w:rsidRPr="008D6EF8" w:rsidRDefault="00E43652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9B0DF25" w14:textId="46900BD9" w:rsidR="00E43652" w:rsidRPr="008D6EF8" w:rsidRDefault="00DD06C3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69 </w:t>
            </w:r>
            <w:r w:rsidR="00E43652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55</w:t>
            </w:r>
            <w:r w:rsidR="00E43652" w:rsidRPr="008D6EF8">
              <w:rPr>
                <w:rFonts w:ascii="Calibri" w:hAnsi="Calibri" w:cs="Calibri"/>
              </w:rPr>
              <w:t>.</w:t>
            </w:r>
            <w:r w:rsidRPr="008D6EF8">
              <w:rPr>
                <w:rFonts w:ascii="Calibri" w:hAnsi="Calibri" w:cs="Calibri"/>
              </w:rPr>
              <w:t>6</w:t>
            </w:r>
            <w:r w:rsidR="00E43652" w:rsidRPr="008D6EF8">
              <w:rPr>
                <w:rFonts w:ascii="Calibri" w:hAnsi="Calibri" w:cs="Calibri"/>
              </w:rPr>
              <w:t>)</w:t>
            </w:r>
          </w:p>
          <w:p w14:paraId="1D402D99" w14:textId="7CF1CCE9" w:rsidR="00E43652" w:rsidRPr="008D6EF8" w:rsidRDefault="00DD06C3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55 </w:t>
            </w:r>
            <w:r w:rsidR="00E43652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44</w:t>
            </w:r>
            <w:r w:rsidR="00E43652" w:rsidRPr="008D6EF8">
              <w:rPr>
                <w:rFonts w:ascii="Calibri" w:hAnsi="Calibri" w:cs="Calibri"/>
              </w:rPr>
              <w:t>.</w:t>
            </w:r>
            <w:r w:rsidRPr="008D6EF8">
              <w:rPr>
                <w:rFonts w:ascii="Calibri" w:hAnsi="Calibri" w:cs="Calibri"/>
              </w:rPr>
              <w:t>4</w:t>
            </w:r>
            <w:r w:rsidR="00E43652" w:rsidRPr="008D6EF8">
              <w:rPr>
                <w:rFonts w:ascii="Calibri" w:hAnsi="Calibri" w:cs="Calibri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7DED1C53" w14:textId="77777777" w:rsidR="00E43652" w:rsidRPr="008D6EF8" w:rsidRDefault="00E43652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C649311" w14:textId="77777777" w:rsidR="00E43652" w:rsidRPr="008D6EF8" w:rsidRDefault="00E43652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9 (96.7)</w:t>
            </w:r>
          </w:p>
          <w:p w14:paraId="422213D5" w14:textId="096AB0D8" w:rsidR="00E43652" w:rsidRPr="008D6EF8" w:rsidRDefault="00E43652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 (3.3)</w:t>
            </w:r>
          </w:p>
        </w:tc>
        <w:tc>
          <w:tcPr>
            <w:tcW w:w="992" w:type="dxa"/>
            <w:shd w:val="clear" w:color="auto" w:fill="auto"/>
          </w:tcPr>
          <w:p w14:paraId="5D0F14C0" w14:textId="77777777" w:rsidR="00E43652" w:rsidRPr="008D6EF8" w:rsidRDefault="00E43652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05FB6A2" w14:textId="269BF221" w:rsidR="00E43652" w:rsidRPr="008D6EF8" w:rsidRDefault="00E43652" w:rsidP="00E4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&lt;0.001</w:t>
            </w:r>
          </w:p>
        </w:tc>
      </w:tr>
    </w:tbl>
    <w:p w14:paraId="0E0C8F36" w14:textId="0AF22DCB" w:rsidR="009C0010" w:rsidRPr="008D6EF8" w:rsidRDefault="007B5841" w:rsidP="00333B7E">
      <w:pPr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</w:rPr>
        <w:t>SCI = Spinal cord injury, CCI = Charlson Comorbidity Index, OM = Osteomyelitis, PI = Pressure injury, LOS = Length of stay</w:t>
      </w:r>
      <w:r w:rsidR="00A568C5" w:rsidRPr="008D6EF8">
        <w:rPr>
          <w:rFonts w:ascii="Calibri" w:hAnsi="Calibri" w:cs="Calibri"/>
        </w:rPr>
        <w:t>, EDM = Episodes of definitive management</w:t>
      </w:r>
    </w:p>
    <w:p w14:paraId="4D207157" w14:textId="455E267C" w:rsidR="009C0010" w:rsidRPr="008D6EF8" w:rsidRDefault="008D209B" w:rsidP="00333B7E">
      <w:pPr>
        <w:rPr>
          <w:rFonts w:ascii="Calibri" w:hAnsi="Calibri" w:cs="Calibri"/>
        </w:rPr>
      </w:pPr>
      <w:r w:rsidRPr="008D6EF8">
        <w:rPr>
          <w:rFonts w:ascii="Calibri" w:hAnsi="Calibri" w:cs="Calibri"/>
        </w:rPr>
        <w:t xml:space="preserve">P value from Mann-Whitney test or </w:t>
      </w:r>
      <w:r w:rsidR="004938B7" w:rsidRPr="008D6EF8">
        <w:rPr>
          <w:rFonts w:ascii="Calibri" w:hAnsi="Calibri" w:cs="Calibri"/>
        </w:rPr>
        <w:t>Fisher’s Exact test.</w:t>
      </w:r>
    </w:p>
    <w:p w14:paraId="38E62B92" w14:textId="4A192F99" w:rsidR="00AE5988" w:rsidRDefault="00AE5988">
      <w:pPr>
        <w:spacing w:after="160" w:line="278" w:lineRule="auto"/>
        <w:rPr>
          <w:rFonts w:ascii="Calibri" w:hAnsi="Calibri" w:cs="Calibri"/>
          <w:b/>
          <w:bCs/>
        </w:rPr>
      </w:pPr>
    </w:p>
    <w:p w14:paraId="7C34A3F1" w14:textId="0A825ECC" w:rsidR="00F6690C" w:rsidRDefault="00F6690C">
      <w:pPr>
        <w:spacing w:after="160"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898E2A2" w14:textId="2EC52A16" w:rsidR="00F6690C" w:rsidRDefault="00F6690C" w:rsidP="00F6690C">
      <w:pPr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  <w:b/>
          <w:bCs/>
        </w:rPr>
        <w:lastRenderedPageBreak/>
        <w:t>Table S</w:t>
      </w:r>
      <w:r w:rsidR="00CF1412">
        <w:rPr>
          <w:rFonts w:ascii="Calibri" w:hAnsi="Calibri" w:cs="Calibri"/>
          <w:b/>
          <w:bCs/>
        </w:rPr>
        <w:t>2</w:t>
      </w:r>
      <w:r w:rsidRPr="008D6EF8">
        <w:rPr>
          <w:rFonts w:ascii="Calibri" w:hAnsi="Calibri" w:cs="Calibri"/>
          <w:b/>
          <w:bCs/>
        </w:rPr>
        <w:t xml:space="preserve"> </w:t>
      </w:r>
      <w:r w:rsidRPr="00D56297">
        <w:rPr>
          <w:rFonts w:ascii="Calibri" w:hAnsi="Calibri" w:cs="Calibri"/>
          <w:b/>
          <w:bCs/>
          <w:lang w:val="en-AU"/>
        </w:rPr>
        <w:t>Availability of diagnostic modalities in patients with osteomyelitis</w:t>
      </w:r>
    </w:p>
    <w:p w14:paraId="6C3B106E" w14:textId="77777777" w:rsidR="00F6690C" w:rsidRDefault="00F6690C" w:rsidP="00F6690C">
      <w:pPr>
        <w:rPr>
          <w:rFonts w:ascii="Calibri" w:hAnsi="Calibri" w:cs="Calibri"/>
          <w:b/>
          <w:bCs/>
          <w:lang w:val="en-AU"/>
        </w:rPr>
      </w:pPr>
    </w:p>
    <w:p w14:paraId="30F232EA" w14:textId="77777777" w:rsidR="00F6690C" w:rsidRDefault="00F6690C" w:rsidP="00F6690C">
      <w:pPr>
        <w:rPr>
          <w:rFonts w:ascii="Calibri" w:hAnsi="Calibri" w:cs="Calibri"/>
          <w:b/>
          <w:bCs/>
          <w:lang w:val="en-AU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6690C" w14:paraId="5A1EC7DE" w14:textId="77777777" w:rsidTr="00267B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69804A9" w14:textId="77777777" w:rsidR="00F6690C" w:rsidRPr="00D56297" w:rsidRDefault="00F6690C" w:rsidP="00267BB6">
            <w:pPr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Combination of positive tests results</w:t>
            </w:r>
          </w:p>
        </w:tc>
        <w:tc>
          <w:tcPr>
            <w:tcW w:w="4508" w:type="dxa"/>
          </w:tcPr>
          <w:p w14:paraId="20F7B671" w14:textId="77777777" w:rsidR="00F6690C" w:rsidRDefault="00F6690C" w:rsidP="00267B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AU"/>
              </w:rPr>
            </w:pPr>
            <w:r>
              <w:rPr>
                <w:rFonts w:ascii="Calibri" w:hAnsi="Calibri" w:cs="Calibri"/>
                <w:b w:val="0"/>
                <w:bCs w:val="0"/>
                <w:lang w:val="en-AU"/>
              </w:rPr>
              <w:t>N (%) of patients</w:t>
            </w:r>
          </w:p>
        </w:tc>
      </w:tr>
      <w:tr w:rsidR="00F6690C" w14:paraId="65AC2A1B" w14:textId="77777777" w:rsidTr="0026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center"/>
          </w:tcPr>
          <w:p w14:paraId="69E6800A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Histopathology + Radiology + Micro</w:t>
            </w:r>
          </w:p>
        </w:tc>
        <w:tc>
          <w:tcPr>
            <w:tcW w:w="4508" w:type="dxa"/>
            <w:shd w:val="clear" w:color="auto" w:fill="auto"/>
          </w:tcPr>
          <w:p w14:paraId="4ACAEB28" w14:textId="77777777" w:rsidR="00F6690C" w:rsidRPr="00D56297" w:rsidRDefault="00F6690C" w:rsidP="0026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 w:rsidRPr="00D56297">
              <w:rPr>
                <w:rFonts w:ascii="Calibri" w:hAnsi="Calibri" w:cs="Calibri"/>
                <w:lang w:val="en-AU"/>
              </w:rPr>
              <w:t>13 (10.4)</w:t>
            </w:r>
          </w:p>
        </w:tc>
      </w:tr>
      <w:tr w:rsidR="00F6690C" w14:paraId="2D561491" w14:textId="77777777" w:rsidTr="0026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8D84014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Histopathology + Radiology only</w:t>
            </w:r>
          </w:p>
        </w:tc>
        <w:tc>
          <w:tcPr>
            <w:tcW w:w="4508" w:type="dxa"/>
          </w:tcPr>
          <w:p w14:paraId="3B1EF2D1" w14:textId="77777777" w:rsidR="00F6690C" w:rsidRPr="00D56297" w:rsidRDefault="00F6690C" w:rsidP="0026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 w:rsidRPr="00D56297">
              <w:rPr>
                <w:rFonts w:ascii="Calibri" w:hAnsi="Calibri" w:cs="Calibri"/>
                <w:lang w:val="en-AU"/>
              </w:rPr>
              <w:t>4 (3.2)</w:t>
            </w:r>
          </w:p>
        </w:tc>
      </w:tr>
      <w:tr w:rsidR="00F6690C" w14:paraId="65A3C52F" w14:textId="77777777" w:rsidTr="0026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center"/>
          </w:tcPr>
          <w:p w14:paraId="5A5FD3F1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Histopathology + Micro only</w:t>
            </w:r>
          </w:p>
        </w:tc>
        <w:tc>
          <w:tcPr>
            <w:tcW w:w="4508" w:type="dxa"/>
            <w:shd w:val="clear" w:color="auto" w:fill="auto"/>
          </w:tcPr>
          <w:p w14:paraId="2952B984" w14:textId="77777777" w:rsidR="00F6690C" w:rsidRPr="00D56297" w:rsidRDefault="00F6690C" w:rsidP="0026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8 (6.4)</w:t>
            </w:r>
          </w:p>
        </w:tc>
      </w:tr>
      <w:tr w:rsidR="00F6690C" w14:paraId="587265EA" w14:textId="77777777" w:rsidTr="0026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56D079CF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Radiology + Micro only</w:t>
            </w:r>
          </w:p>
        </w:tc>
        <w:tc>
          <w:tcPr>
            <w:tcW w:w="4508" w:type="dxa"/>
          </w:tcPr>
          <w:p w14:paraId="16DDDCF5" w14:textId="77777777" w:rsidR="00F6690C" w:rsidRPr="00D56297" w:rsidRDefault="00F6690C" w:rsidP="0026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37 (29.8)</w:t>
            </w:r>
          </w:p>
        </w:tc>
      </w:tr>
      <w:tr w:rsidR="00F6690C" w14:paraId="16C28DC6" w14:textId="77777777" w:rsidTr="0026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center"/>
          </w:tcPr>
          <w:p w14:paraId="37BCA3B7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Histopathology only</w:t>
            </w:r>
          </w:p>
        </w:tc>
        <w:tc>
          <w:tcPr>
            <w:tcW w:w="4508" w:type="dxa"/>
            <w:shd w:val="clear" w:color="auto" w:fill="auto"/>
          </w:tcPr>
          <w:p w14:paraId="5AE177EC" w14:textId="77777777" w:rsidR="00F6690C" w:rsidRPr="00D56297" w:rsidRDefault="00F6690C" w:rsidP="0026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1 (0.1)</w:t>
            </w:r>
          </w:p>
        </w:tc>
      </w:tr>
      <w:tr w:rsidR="00F6690C" w14:paraId="31DB0A14" w14:textId="77777777" w:rsidTr="0026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40C5B421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Radiology only</w:t>
            </w:r>
          </w:p>
        </w:tc>
        <w:tc>
          <w:tcPr>
            <w:tcW w:w="4508" w:type="dxa"/>
          </w:tcPr>
          <w:p w14:paraId="7B9C2F99" w14:textId="77777777" w:rsidR="00F6690C" w:rsidRPr="00D56297" w:rsidRDefault="00F6690C" w:rsidP="0026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34 (27.4)</w:t>
            </w:r>
          </w:p>
        </w:tc>
      </w:tr>
      <w:tr w:rsidR="00F6690C" w14:paraId="00F98A90" w14:textId="77777777" w:rsidTr="0026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center"/>
          </w:tcPr>
          <w:p w14:paraId="3B1E60BB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Micro only</w:t>
            </w:r>
          </w:p>
        </w:tc>
        <w:tc>
          <w:tcPr>
            <w:tcW w:w="4508" w:type="dxa"/>
            <w:shd w:val="clear" w:color="auto" w:fill="auto"/>
          </w:tcPr>
          <w:p w14:paraId="1771BA02" w14:textId="77777777" w:rsidR="00F6690C" w:rsidRPr="00D56297" w:rsidRDefault="00F6690C" w:rsidP="0026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23 (18.5)</w:t>
            </w:r>
          </w:p>
        </w:tc>
      </w:tr>
      <w:tr w:rsidR="00F6690C" w14:paraId="75B9CD6E" w14:textId="77777777" w:rsidTr="00267B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04573C2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>
              <w:rPr>
                <w:rFonts w:ascii="Calibri" w:hAnsi="Calibri" w:cs="Calibri"/>
                <w:b w:val="0"/>
                <w:bCs w:val="0"/>
                <w:lang w:val="en-AU"/>
              </w:rPr>
              <w:t xml:space="preserve">Clinical only </w:t>
            </w:r>
          </w:p>
        </w:tc>
        <w:tc>
          <w:tcPr>
            <w:tcW w:w="4508" w:type="dxa"/>
          </w:tcPr>
          <w:p w14:paraId="03768ADC" w14:textId="77777777" w:rsidR="00F6690C" w:rsidRPr="00D56297" w:rsidRDefault="00F6690C" w:rsidP="00267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4 (3.2)</w:t>
            </w:r>
          </w:p>
        </w:tc>
      </w:tr>
      <w:tr w:rsidR="00F6690C" w14:paraId="7044D645" w14:textId="77777777" w:rsidTr="00267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740AEF89" w14:textId="77777777" w:rsidR="00F6690C" w:rsidRPr="00D56297" w:rsidRDefault="00F6690C" w:rsidP="00267BB6">
            <w:pPr>
              <w:rPr>
                <w:rFonts w:ascii="Calibri" w:hAnsi="Calibri" w:cs="Calibri"/>
                <w:b w:val="0"/>
                <w:bCs w:val="0"/>
                <w:lang w:val="en-AU"/>
              </w:rPr>
            </w:pPr>
            <w:r w:rsidRPr="00D56297">
              <w:rPr>
                <w:rFonts w:ascii="Calibri" w:hAnsi="Calibri" w:cs="Calibri"/>
                <w:b w:val="0"/>
                <w:bCs w:val="0"/>
                <w:lang w:val="en-AU"/>
              </w:rPr>
              <w:t>Total</w:t>
            </w:r>
          </w:p>
        </w:tc>
        <w:tc>
          <w:tcPr>
            <w:tcW w:w="4508" w:type="dxa"/>
          </w:tcPr>
          <w:p w14:paraId="629459C5" w14:textId="77777777" w:rsidR="00F6690C" w:rsidRPr="00D56297" w:rsidRDefault="00F6690C" w:rsidP="00267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124 (100)</w:t>
            </w:r>
          </w:p>
        </w:tc>
      </w:tr>
    </w:tbl>
    <w:p w14:paraId="467B7088" w14:textId="77777777" w:rsidR="00F6690C" w:rsidRPr="008D6EF8" w:rsidRDefault="00F6690C">
      <w:pPr>
        <w:spacing w:after="160" w:line="278" w:lineRule="auto"/>
        <w:rPr>
          <w:rFonts w:ascii="Calibri" w:hAnsi="Calibri" w:cs="Calibri"/>
          <w:b/>
          <w:bCs/>
        </w:rPr>
      </w:pPr>
    </w:p>
    <w:p w14:paraId="4E157BF4" w14:textId="77777777" w:rsidR="00AE5988" w:rsidRPr="008D6EF8" w:rsidRDefault="00AE5988" w:rsidP="00977F6B">
      <w:pPr>
        <w:rPr>
          <w:rFonts w:ascii="Calibri" w:hAnsi="Calibri" w:cs="Calibri"/>
          <w:b/>
          <w:bCs/>
        </w:rPr>
      </w:pPr>
    </w:p>
    <w:p w14:paraId="72260251" w14:textId="77777777" w:rsidR="00AE5988" w:rsidRPr="008D6EF8" w:rsidRDefault="00AE5988" w:rsidP="00977F6B">
      <w:pPr>
        <w:rPr>
          <w:rFonts w:ascii="Calibri" w:hAnsi="Calibri" w:cs="Calibri"/>
          <w:b/>
          <w:bCs/>
        </w:rPr>
        <w:sectPr w:rsidR="00AE5988" w:rsidRPr="008D6EF8" w:rsidSect="00540C86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9DC3EBF" w14:textId="60FD2356" w:rsidR="00977F6B" w:rsidRPr="008D6EF8" w:rsidRDefault="00977F6B" w:rsidP="00977F6B">
      <w:pPr>
        <w:rPr>
          <w:rFonts w:ascii="Calibri" w:hAnsi="Calibri" w:cs="Calibri"/>
          <w:b/>
          <w:bCs/>
        </w:rPr>
      </w:pPr>
      <w:r w:rsidRPr="008D6EF8">
        <w:rPr>
          <w:rFonts w:ascii="Calibri" w:hAnsi="Calibri" w:cs="Calibri"/>
          <w:b/>
          <w:bCs/>
        </w:rPr>
        <w:lastRenderedPageBreak/>
        <w:t xml:space="preserve">Table </w:t>
      </w:r>
      <w:r w:rsidR="00814BB4" w:rsidRPr="008D6EF8">
        <w:rPr>
          <w:rFonts w:ascii="Calibri" w:hAnsi="Calibri" w:cs="Calibri"/>
          <w:b/>
          <w:bCs/>
        </w:rPr>
        <w:t>S</w:t>
      </w:r>
      <w:r w:rsidR="00F6690C">
        <w:rPr>
          <w:rFonts w:ascii="Calibri" w:hAnsi="Calibri" w:cs="Calibri"/>
          <w:b/>
          <w:bCs/>
        </w:rPr>
        <w:t>3</w:t>
      </w:r>
      <w:r w:rsidRPr="008D6EF8">
        <w:rPr>
          <w:rFonts w:ascii="Calibri" w:hAnsi="Calibri" w:cs="Calibri"/>
          <w:b/>
          <w:bCs/>
        </w:rPr>
        <w:t xml:space="preserve"> Antimicrobial prescribing in POM (2016-2023</w:t>
      </w:r>
      <w:r w:rsidR="00AE5988" w:rsidRPr="008D6EF8">
        <w:rPr>
          <w:rFonts w:ascii="Calibri" w:hAnsi="Calibri" w:cs="Calibri"/>
          <w:b/>
          <w:bCs/>
        </w:rPr>
        <w:t>)</w:t>
      </w:r>
    </w:p>
    <w:tbl>
      <w:tblPr>
        <w:tblStyle w:val="GridTable4"/>
        <w:tblW w:w="15451" w:type="dxa"/>
        <w:tblInd w:w="-714" w:type="dxa"/>
        <w:tblLook w:val="04A0" w:firstRow="1" w:lastRow="0" w:firstColumn="1" w:lastColumn="0" w:noHBand="0" w:noVBand="1"/>
      </w:tblPr>
      <w:tblGrid>
        <w:gridCol w:w="4111"/>
        <w:gridCol w:w="1276"/>
        <w:gridCol w:w="1276"/>
        <w:gridCol w:w="1228"/>
        <w:gridCol w:w="1182"/>
        <w:gridCol w:w="1275"/>
        <w:gridCol w:w="1323"/>
        <w:gridCol w:w="1260"/>
        <w:gridCol w:w="1260"/>
        <w:gridCol w:w="1260"/>
      </w:tblGrid>
      <w:tr w:rsidR="00E230E7" w:rsidRPr="008D6EF8" w14:paraId="6A72D7F3" w14:textId="2F89BBE7" w:rsidTr="00E23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15FD018" w14:textId="77777777" w:rsidR="002F55F8" w:rsidRPr="008D6EF8" w:rsidRDefault="002F55F8" w:rsidP="002475C6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Factor</w:t>
            </w:r>
          </w:p>
        </w:tc>
        <w:tc>
          <w:tcPr>
            <w:tcW w:w="1276" w:type="dxa"/>
          </w:tcPr>
          <w:p w14:paraId="6B1D1754" w14:textId="63E2B3A7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16</w:t>
            </w:r>
          </w:p>
        </w:tc>
        <w:tc>
          <w:tcPr>
            <w:tcW w:w="1276" w:type="dxa"/>
          </w:tcPr>
          <w:p w14:paraId="4AD035F8" w14:textId="7F7B7438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17</w:t>
            </w:r>
          </w:p>
        </w:tc>
        <w:tc>
          <w:tcPr>
            <w:tcW w:w="1228" w:type="dxa"/>
          </w:tcPr>
          <w:p w14:paraId="1BD80F50" w14:textId="15CDF774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18</w:t>
            </w:r>
          </w:p>
        </w:tc>
        <w:tc>
          <w:tcPr>
            <w:tcW w:w="1182" w:type="dxa"/>
          </w:tcPr>
          <w:p w14:paraId="33BF1717" w14:textId="6B2C3293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19</w:t>
            </w:r>
          </w:p>
        </w:tc>
        <w:tc>
          <w:tcPr>
            <w:tcW w:w="1275" w:type="dxa"/>
          </w:tcPr>
          <w:p w14:paraId="44E59630" w14:textId="1ED60A69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20</w:t>
            </w:r>
          </w:p>
        </w:tc>
        <w:tc>
          <w:tcPr>
            <w:tcW w:w="1323" w:type="dxa"/>
          </w:tcPr>
          <w:p w14:paraId="180D6EA5" w14:textId="27FFAC2B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21</w:t>
            </w:r>
          </w:p>
        </w:tc>
        <w:tc>
          <w:tcPr>
            <w:tcW w:w="1260" w:type="dxa"/>
          </w:tcPr>
          <w:p w14:paraId="7F97F178" w14:textId="2AE62112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22</w:t>
            </w:r>
          </w:p>
        </w:tc>
        <w:tc>
          <w:tcPr>
            <w:tcW w:w="1260" w:type="dxa"/>
          </w:tcPr>
          <w:p w14:paraId="36BF7832" w14:textId="32424286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023</w:t>
            </w:r>
          </w:p>
        </w:tc>
        <w:tc>
          <w:tcPr>
            <w:tcW w:w="1260" w:type="dxa"/>
          </w:tcPr>
          <w:p w14:paraId="51FA578C" w14:textId="5B628552" w:rsidR="002F55F8" w:rsidRPr="008D6EF8" w:rsidRDefault="002F55F8" w:rsidP="002475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p-value</w:t>
            </w:r>
            <w:r w:rsidR="00FA5B8B" w:rsidRPr="008D6EF8">
              <w:rPr>
                <w:rFonts w:ascii="Calibri" w:hAnsi="Calibri" w:cs="Calibri"/>
              </w:rPr>
              <w:t>*</w:t>
            </w:r>
          </w:p>
        </w:tc>
      </w:tr>
      <w:tr w:rsidR="006510DC" w:rsidRPr="008D6EF8" w14:paraId="4F494576" w14:textId="0BFD6C68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603EA6B" w14:textId="5E790CC4" w:rsidR="002F55F8" w:rsidRPr="008D6EF8" w:rsidRDefault="008C30EB" w:rsidP="002475C6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Episodes of definitive management</w:t>
            </w:r>
            <w:r w:rsidR="00A568C5" w:rsidRPr="008D6EF8">
              <w:rPr>
                <w:rFonts w:ascii="Calibri" w:hAnsi="Calibri" w:cs="Calibri"/>
              </w:rPr>
              <w:t xml:space="preserve"> (EDM)</w:t>
            </w:r>
            <w:r w:rsidRPr="008D6EF8">
              <w:rPr>
                <w:rFonts w:ascii="Calibri" w:hAnsi="Calibri" w:cs="Calibri"/>
              </w:rPr>
              <w:t xml:space="preserve"> (N)</w:t>
            </w:r>
          </w:p>
        </w:tc>
        <w:tc>
          <w:tcPr>
            <w:tcW w:w="1276" w:type="dxa"/>
            <w:shd w:val="clear" w:color="auto" w:fill="auto"/>
          </w:tcPr>
          <w:p w14:paraId="7F44D8A5" w14:textId="00CE436C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14:paraId="0F38209D" w14:textId="26F491C3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0</w:t>
            </w:r>
          </w:p>
        </w:tc>
        <w:tc>
          <w:tcPr>
            <w:tcW w:w="1228" w:type="dxa"/>
            <w:shd w:val="clear" w:color="auto" w:fill="auto"/>
          </w:tcPr>
          <w:p w14:paraId="7747E573" w14:textId="0B3E14AE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8</w:t>
            </w:r>
          </w:p>
        </w:tc>
        <w:tc>
          <w:tcPr>
            <w:tcW w:w="1182" w:type="dxa"/>
            <w:shd w:val="clear" w:color="auto" w:fill="auto"/>
          </w:tcPr>
          <w:p w14:paraId="1C3A5262" w14:textId="4DBCC833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14:paraId="047738C5" w14:textId="1EDF41C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3</w:t>
            </w:r>
          </w:p>
        </w:tc>
        <w:tc>
          <w:tcPr>
            <w:tcW w:w="1323" w:type="dxa"/>
            <w:shd w:val="clear" w:color="auto" w:fill="auto"/>
          </w:tcPr>
          <w:p w14:paraId="6CC995C3" w14:textId="75EB2FBA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0C833C86" w14:textId="53AED9B5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14:paraId="21B59CB3" w14:textId="1C60E942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14:paraId="14347D64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93E7D" w:rsidRPr="008D6EF8" w14:paraId="6B78FD1C" w14:textId="3CBB343A" w:rsidTr="006510DC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2D3718C" w14:textId="53D1BE0D" w:rsidR="00093E7D" w:rsidRPr="008D6EF8" w:rsidRDefault="00093E7D" w:rsidP="00093E7D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Total antimicrobial duration for EDM</w:t>
            </w:r>
            <w:r w:rsidR="008C30EB" w:rsidRPr="008D6EF8">
              <w:rPr>
                <w:rFonts w:ascii="Calibri" w:hAnsi="Calibri" w:cs="Calibri"/>
                <w:b w:val="0"/>
                <w:bCs w:val="0"/>
              </w:rPr>
              <w:t xml:space="preserve"> (days)</w:t>
            </w:r>
            <w:r w:rsidRPr="008D6EF8">
              <w:rPr>
                <w:rFonts w:ascii="Calibri" w:hAnsi="Calibri" w:cs="Calibri"/>
                <w:b w:val="0"/>
                <w:bCs w:val="0"/>
              </w:rPr>
              <w:t>, median (IQR)</w:t>
            </w:r>
          </w:p>
        </w:tc>
        <w:tc>
          <w:tcPr>
            <w:tcW w:w="1276" w:type="dxa"/>
            <w:vAlign w:val="bottom"/>
          </w:tcPr>
          <w:p w14:paraId="5E5784B4" w14:textId="15F8346B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60 (34, 71)</w:t>
            </w:r>
          </w:p>
        </w:tc>
        <w:tc>
          <w:tcPr>
            <w:tcW w:w="1276" w:type="dxa"/>
            <w:vAlign w:val="bottom"/>
          </w:tcPr>
          <w:p w14:paraId="5E8ADBC2" w14:textId="50268250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2 (20, 94)</w:t>
            </w:r>
          </w:p>
        </w:tc>
        <w:tc>
          <w:tcPr>
            <w:tcW w:w="1228" w:type="dxa"/>
            <w:vAlign w:val="bottom"/>
          </w:tcPr>
          <w:p w14:paraId="101D90AC" w14:textId="485DD9FE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8 (41, 92)</w:t>
            </w:r>
          </w:p>
        </w:tc>
        <w:tc>
          <w:tcPr>
            <w:tcW w:w="1182" w:type="dxa"/>
            <w:vAlign w:val="bottom"/>
          </w:tcPr>
          <w:p w14:paraId="14B7F3C2" w14:textId="5E793DC0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8 (41, 72)</w:t>
            </w:r>
          </w:p>
        </w:tc>
        <w:tc>
          <w:tcPr>
            <w:tcW w:w="1275" w:type="dxa"/>
            <w:vAlign w:val="bottom"/>
          </w:tcPr>
          <w:p w14:paraId="700F2287" w14:textId="6B89F284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6 (42, 56)</w:t>
            </w:r>
          </w:p>
        </w:tc>
        <w:tc>
          <w:tcPr>
            <w:tcW w:w="1323" w:type="dxa"/>
            <w:vAlign w:val="bottom"/>
          </w:tcPr>
          <w:p w14:paraId="6881A50D" w14:textId="32086FED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2 (42, 53)</w:t>
            </w:r>
          </w:p>
        </w:tc>
        <w:tc>
          <w:tcPr>
            <w:tcW w:w="1260" w:type="dxa"/>
            <w:vAlign w:val="bottom"/>
          </w:tcPr>
          <w:p w14:paraId="3832B3EE" w14:textId="5CA42B82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2 (35, 57)</w:t>
            </w:r>
          </w:p>
        </w:tc>
        <w:tc>
          <w:tcPr>
            <w:tcW w:w="1260" w:type="dxa"/>
            <w:vAlign w:val="bottom"/>
          </w:tcPr>
          <w:p w14:paraId="0FAC9912" w14:textId="6EF594CE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7.5 (32, 78)</w:t>
            </w:r>
          </w:p>
        </w:tc>
        <w:tc>
          <w:tcPr>
            <w:tcW w:w="1260" w:type="dxa"/>
            <w:vAlign w:val="bottom"/>
          </w:tcPr>
          <w:p w14:paraId="74CF792C" w14:textId="0BDD4A3A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</w:t>
            </w:r>
            <w:r w:rsidR="005A3C64" w:rsidRPr="008D6EF8">
              <w:rPr>
                <w:rFonts w:ascii="Calibri" w:hAnsi="Calibri" w:cs="Calibri"/>
              </w:rPr>
              <w:t>44</w:t>
            </w:r>
          </w:p>
        </w:tc>
      </w:tr>
      <w:tr w:rsidR="006510DC" w:rsidRPr="008D6EF8" w14:paraId="6BFADECC" w14:textId="56688099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B931682" w14:textId="77777777" w:rsidR="002F55F8" w:rsidRPr="008D6EF8" w:rsidRDefault="002F55F8" w:rsidP="002475C6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Antimicrobial duration (categorized)</w:t>
            </w:r>
          </w:p>
          <w:p w14:paraId="74D32C1A" w14:textId="77777777" w:rsidR="002F55F8" w:rsidRPr="008D6EF8" w:rsidRDefault="002F55F8" w:rsidP="002475C6">
            <w:pPr>
              <w:ind w:left="72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b w:val="0"/>
                <w:bCs w:val="0"/>
                <w:u w:val="single"/>
              </w:rPr>
              <w:t>&lt;</w:t>
            </w:r>
            <w:r w:rsidRPr="008D6EF8">
              <w:rPr>
                <w:rFonts w:ascii="Calibri" w:hAnsi="Calibri" w:cs="Calibri"/>
                <w:b w:val="0"/>
                <w:bCs w:val="0"/>
              </w:rPr>
              <w:t>6 weeks (%)</w:t>
            </w:r>
          </w:p>
          <w:p w14:paraId="644FC818" w14:textId="77777777" w:rsidR="002F55F8" w:rsidRPr="008D6EF8" w:rsidRDefault="002F55F8" w:rsidP="002475C6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&gt;6 weeks (%)</w:t>
            </w:r>
          </w:p>
        </w:tc>
        <w:tc>
          <w:tcPr>
            <w:tcW w:w="1276" w:type="dxa"/>
            <w:shd w:val="clear" w:color="auto" w:fill="auto"/>
          </w:tcPr>
          <w:p w14:paraId="77BE64DD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CD41BAD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 (29)</w:t>
            </w:r>
          </w:p>
          <w:p w14:paraId="101F207B" w14:textId="41823C4C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2 (71)</w:t>
            </w:r>
          </w:p>
        </w:tc>
        <w:tc>
          <w:tcPr>
            <w:tcW w:w="1276" w:type="dxa"/>
            <w:shd w:val="clear" w:color="auto" w:fill="auto"/>
          </w:tcPr>
          <w:p w14:paraId="63D545FA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DAC7173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6 (60)</w:t>
            </w:r>
          </w:p>
          <w:p w14:paraId="152DCA68" w14:textId="446DD310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 (40)</w:t>
            </w:r>
          </w:p>
        </w:tc>
        <w:tc>
          <w:tcPr>
            <w:tcW w:w="1228" w:type="dxa"/>
            <w:shd w:val="clear" w:color="auto" w:fill="auto"/>
          </w:tcPr>
          <w:p w14:paraId="719DA8B9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642D429" w14:textId="64EE92CC" w:rsidR="002F55F8" w:rsidRPr="008D6EF8" w:rsidRDefault="005630BB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9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50</w:t>
            </w:r>
            <w:r w:rsidR="002F55F8" w:rsidRPr="008D6EF8">
              <w:rPr>
                <w:rFonts w:ascii="Calibri" w:hAnsi="Calibri" w:cs="Calibri"/>
              </w:rPr>
              <w:t>)</w:t>
            </w:r>
          </w:p>
          <w:p w14:paraId="18BAA258" w14:textId="13641C3B" w:rsidR="002F55F8" w:rsidRPr="008D6EF8" w:rsidRDefault="005630BB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9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50</w:t>
            </w:r>
            <w:r w:rsidR="002F55F8" w:rsidRPr="008D6EF8">
              <w:rPr>
                <w:rFonts w:ascii="Calibri" w:hAnsi="Calibri" w:cs="Calibri"/>
              </w:rPr>
              <w:t>)</w:t>
            </w:r>
          </w:p>
        </w:tc>
        <w:tc>
          <w:tcPr>
            <w:tcW w:w="1182" w:type="dxa"/>
            <w:shd w:val="clear" w:color="auto" w:fill="auto"/>
          </w:tcPr>
          <w:p w14:paraId="0F509138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40CE887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1 (52)</w:t>
            </w:r>
          </w:p>
          <w:p w14:paraId="6FBE527A" w14:textId="1D6CFF91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10 (48)</w:t>
            </w:r>
          </w:p>
        </w:tc>
        <w:tc>
          <w:tcPr>
            <w:tcW w:w="1275" w:type="dxa"/>
            <w:shd w:val="clear" w:color="auto" w:fill="auto"/>
          </w:tcPr>
          <w:p w14:paraId="69FE9176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B0E184A" w14:textId="528A54F7" w:rsidR="002F55F8" w:rsidRPr="008D6EF8" w:rsidRDefault="00FE47A4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9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69</w:t>
            </w:r>
            <w:r w:rsidR="002F55F8" w:rsidRPr="008D6EF8">
              <w:rPr>
                <w:rFonts w:ascii="Calibri" w:hAnsi="Calibri" w:cs="Calibri"/>
              </w:rPr>
              <w:t>)</w:t>
            </w:r>
          </w:p>
          <w:p w14:paraId="005D82AE" w14:textId="0D317110" w:rsidR="002F55F8" w:rsidRPr="008D6EF8" w:rsidRDefault="00FE47A4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4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31</w:t>
            </w:r>
            <w:r w:rsidR="002F55F8" w:rsidRPr="008D6EF8">
              <w:rPr>
                <w:rFonts w:ascii="Calibri" w:hAnsi="Calibri" w:cs="Calibri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14:paraId="42F7680C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2503A0F" w14:textId="3E8E2B9B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6 (67)</w:t>
            </w:r>
          </w:p>
          <w:p w14:paraId="07598A72" w14:textId="1427F92C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 (33)</w:t>
            </w:r>
          </w:p>
        </w:tc>
        <w:tc>
          <w:tcPr>
            <w:tcW w:w="1260" w:type="dxa"/>
            <w:shd w:val="clear" w:color="auto" w:fill="auto"/>
          </w:tcPr>
          <w:p w14:paraId="1D09DD8A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8AFC8D0" w14:textId="5D370C6E" w:rsidR="002F55F8" w:rsidRPr="008D6EF8" w:rsidRDefault="00F7552F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13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72</w:t>
            </w:r>
            <w:r w:rsidR="002F55F8" w:rsidRPr="008D6EF8">
              <w:rPr>
                <w:rFonts w:ascii="Calibri" w:hAnsi="Calibri" w:cs="Calibri"/>
              </w:rPr>
              <w:t>)</w:t>
            </w:r>
          </w:p>
          <w:p w14:paraId="48DEA1D0" w14:textId="130FE693" w:rsidR="002F55F8" w:rsidRPr="008D6EF8" w:rsidRDefault="00F7552F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5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28</w:t>
            </w:r>
            <w:r w:rsidR="002F55F8" w:rsidRPr="008D6EF8">
              <w:rPr>
                <w:rFonts w:ascii="Calibri" w:hAnsi="Calibri" w:cs="Calibri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760F485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07BB949" w14:textId="0B0AFA81" w:rsidR="002F55F8" w:rsidRPr="008D6EF8" w:rsidRDefault="00F7552F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10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56</w:t>
            </w:r>
            <w:r w:rsidR="002F55F8" w:rsidRPr="008D6EF8">
              <w:rPr>
                <w:rFonts w:ascii="Calibri" w:hAnsi="Calibri" w:cs="Calibri"/>
              </w:rPr>
              <w:t>)</w:t>
            </w:r>
          </w:p>
          <w:p w14:paraId="08096881" w14:textId="67BA94FE" w:rsidR="002F55F8" w:rsidRPr="008D6EF8" w:rsidRDefault="00F7552F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8 </w:t>
            </w:r>
            <w:r w:rsidR="002F55F8" w:rsidRPr="008D6EF8">
              <w:rPr>
                <w:rFonts w:ascii="Calibri" w:hAnsi="Calibri" w:cs="Calibri"/>
              </w:rPr>
              <w:t>(</w:t>
            </w:r>
            <w:r w:rsidRPr="008D6EF8">
              <w:rPr>
                <w:rFonts w:ascii="Calibri" w:hAnsi="Calibri" w:cs="Calibri"/>
              </w:rPr>
              <w:t>44</w:t>
            </w:r>
            <w:r w:rsidR="002F55F8" w:rsidRPr="008D6EF8">
              <w:rPr>
                <w:rFonts w:ascii="Calibri" w:hAnsi="Calibri" w:cs="Calibri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6F9803D" w14:textId="77777777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21A51EA" w14:textId="542CB739" w:rsidR="002F55F8" w:rsidRPr="008D6EF8" w:rsidRDefault="002F55F8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0.</w:t>
            </w:r>
            <w:r w:rsidR="000455C5" w:rsidRPr="008D6EF8">
              <w:rPr>
                <w:rFonts w:ascii="Calibri" w:hAnsi="Calibri" w:cs="Calibri"/>
              </w:rPr>
              <w:t>04</w:t>
            </w:r>
            <w:r w:rsidR="005A3C64" w:rsidRPr="008D6EF8">
              <w:rPr>
                <w:rFonts w:ascii="Calibri" w:hAnsi="Calibri" w:cs="Calibri"/>
              </w:rPr>
              <w:t>5</w:t>
            </w:r>
          </w:p>
        </w:tc>
      </w:tr>
      <w:tr w:rsidR="00A568C5" w:rsidRPr="008D6EF8" w14:paraId="6F72F5C8" w14:textId="46C539CD" w:rsidTr="00A568C5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B651B5D" w14:textId="36BA2988" w:rsidR="00093E7D" w:rsidRPr="008D6EF8" w:rsidRDefault="00093E7D" w:rsidP="00093E7D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Antimicrobial intravenous (IV) duration (days) for EDM, median (IQR)</w:t>
            </w:r>
          </w:p>
        </w:tc>
        <w:tc>
          <w:tcPr>
            <w:tcW w:w="1276" w:type="dxa"/>
            <w:vAlign w:val="bottom"/>
          </w:tcPr>
          <w:p w14:paraId="20D7B7B9" w14:textId="62F110ED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 xml:space="preserve">16 (2, 44) </w:t>
            </w:r>
          </w:p>
        </w:tc>
        <w:tc>
          <w:tcPr>
            <w:tcW w:w="1276" w:type="dxa"/>
            <w:vAlign w:val="bottom"/>
          </w:tcPr>
          <w:p w14:paraId="0EAFEE48" w14:textId="0935B61D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16 (4, 20)</w:t>
            </w:r>
          </w:p>
        </w:tc>
        <w:tc>
          <w:tcPr>
            <w:tcW w:w="1228" w:type="dxa"/>
            <w:vAlign w:val="bottom"/>
          </w:tcPr>
          <w:p w14:paraId="0E54EADE" w14:textId="497028D3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21 (14, 42)</w:t>
            </w:r>
          </w:p>
        </w:tc>
        <w:tc>
          <w:tcPr>
            <w:tcW w:w="1182" w:type="dxa"/>
            <w:vAlign w:val="bottom"/>
          </w:tcPr>
          <w:p w14:paraId="6AC30EA7" w14:textId="58B62DCA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14 (8, 27)</w:t>
            </w:r>
          </w:p>
        </w:tc>
        <w:tc>
          <w:tcPr>
            <w:tcW w:w="1275" w:type="dxa"/>
            <w:vAlign w:val="bottom"/>
          </w:tcPr>
          <w:p w14:paraId="58160BDC" w14:textId="7FD915CF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15 (9, 25)</w:t>
            </w:r>
          </w:p>
        </w:tc>
        <w:tc>
          <w:tcPr>
            <w:tcW w:w="1323" w:type="dxa"/>
            <w:vAlign w:val="bottom"/>
          </w:tcPr>
          <w:p w14:paraId="37307AE1" w14:textId="2D071227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14 (8, 42)</w:t>
            </w:r>
          </w:p>
        </w:tc>
        <w:tc>
          <w:tcPr>
            <w:tcW w:w="1260" w:type="dxa"/>
            <w:vAlign w:val="bottom"/>
          </w:tcPr>
          <w:p w14:paraId="3689EF31" w14:textId="0E7EED30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7.5 (3, 17)</w:t>
            </w:r>
          </w:p>
        </w:tc>
        <w:tc>
          <w:tcPr>
            <w:tcW w:w="1260" w:type="dxa"/>
            <w:vAlign w:val="bottom"/>
          </w:tcPr>
          <w:p w14:paraId="60D1E60A" w14:textId="0B1E85B5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5 (3, 14)</w:t>
            </w:r>
          </w:p>
        </w:tc>
        <w:tc>
          <w:tcPr>
            <w:tcW w:w="1260" w:type="dxa"/>
            <w:vAlign w:val="bottom"/>
          </w:tcPr>
          <w:p w14:paraId="1747455E" w14:textId="033610FC" w:rsidR="00093E7D" w:rsidRPr="008D6EF8" w:rsidRDefault="00093E7D" w:rsidP="00093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D6EF8">
              <w:rPr>
                <w:rFonts w:ascii="Calibri" w:hAnsi="Calibri" w:cs="Calibri"/>
              </w:rPr>
              <w:t>0.</w:t>
            </w:r>
            <w:r w:rsidR="005A3C64" w:rsidRPr="008D6EF8">
              <w:rPr>
                <w:rFonts w:ascii="Calibri" w:hAnsi="Calibri" w:cs="Calibri"/>
              </w:rPr>
              <w:t>025</w:t>
            </w:r>
          </w:p>
        </w:tc>
      </w:tr>
      <w:tr w:rsidR="006510DC" w:rsidRPr="008D6EF8" w14:paraId="0E2419CB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FDDACA4" w14:textId="2532BE8B" w:rsidR="00093E7D" w:rsidRPr="008D6EF8" w:rsidRDefault="008C30EB" w:rsidP="002475C6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Antimicrobial orders (N) (%)</w:t>
            </w:r>
          </w:p>
        </w:tc>
        <w:tc>
          <w:tcPr>
            <w:tcW w:w="1276" w:type="dxa"/>
            <w:shd w:val="clear" w:color="auto" w:fill="auto"/>
          </w:tcPr>
          <w:p w14:paraId="4634D3EA" w14:textId="42F0511B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14:paraId="73B284A8" w14:textId="5BC37BFA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6</w:t>
            </w:r>
          </w:p>
        </w:tc>
        <w:tc>
          <w:tcPr>
            <w:tcW w:w="1228" w:type="dxa"/>
            <w:shd w:val="clear" w:color="auto" w:fill="auto"/>
          </w:tcPr>
          <w:p w14:paraId="22981A44" w14:textId="178688D8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72</w:t>
            </w:r>
          </w:p>
        </w:tc>
        <w:tc>
          <w:tcPr>
            <w:tcW w:w="1182" w:type="dxa"/>
            <w:shd w:val="clear" w:color="auto" w:fill="auto"/>
          </w:tcPr>
          <w:p w14:paraId="403478A5" w14:textId="71C260AE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98</w:t>
            </w:r>
          </w:p>
        </w:tc>
        <w:tc>
          <w:tcPr>
            <w:tcW w:w="1275" w:type="dxa"/>
            <w:shd w:val="clear" w:color="auto" w:fill="auto"/>
          </w:tcPr>
          <w:p w14:paraId="380538E5" w14:textId="38AC2F19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49</w:t>
            </w:r>
          </w:p>
        </w:tc>
        <w:tc>
          <w:tcPr>
            <w:tcW w:w="1323" w:type="dxa"/>
            <w:shd w:val="clear" w:color="auto" w:fill="auto"/>
          </w:tcPr>
          <w:p w14:paraId="3B6472B2" w14:textId="1615A9A0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14:paraId="1790F7C6" w14:textId="54FF8EB6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58</w:t>
            </w:r>
          </w:p>
        </w:tc>
        <w:tc>
          <w:tcPr>
            <w:tcW w:w="1260" w:type="dxa"/>
            <w:shd w:val="clear" w:color="auto" w:fill="auto"/>
          </w:tcPr>
          <w:p w14:paraId="2F7E29FE" w14:textId="49371A07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82</w:t>
            </w:r>
          </w:p>
        </w:tc>
        <w:tc>
          <w:tcPr>
            <w:tcW w:w="1260" w:type="dxa"/>
            <w:shd w:val="clear" w:color="auto" w:fill="auto"/>
          </w:tcPr>
          <w:p w14:paraId="161DBE8E" w14:textId="77777777" w:rsidR="00093E7D" w:rsidRPr="008D6EF8" w:rsidRDefault="00093E7D" w:rsidP="00247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510DC" w:rsidRPr="008D6EF8" w14:paraId="6D36EA1E" w14:textId="243CF41A" w:rsidTr="001E0AD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595DCED" w14:textId="4B0A2397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Penicillins</w:t>
            </w:r>
          </w:p>
        </w:tc>
        <w:tc>
          <w:tcPr>
            <w:tcW w:w="1276" w:type="dxa"/>
            <w:vAlign w:val="bottom"/>
          </w:tcPr>
          <w:p w14:paraId="0C2A60E8" w14:textId="449A6A09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3 (21%)</w:t>
            </w:r>
          </w:p>
        </w:tc>
        <w:tc>
          <w:tcPr>
            <w:tcW w:w="1276" w:type="dxa"/>
            <w:vAlign w:val="bottom"/>
          </w:tcPr>
          <w:p w14:paraId="50D44E8A" w14:textId="72E2AF30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9 (20%)</w:t>
            </w:r>
          </w:p>
        </w:tc>
        <w:tc>
          <w:tcPr>
            <w:tcW w:w="1228" w:type="dxa"/>
            <w:vAlign w:val="bottom"/>
          </w:tcPr>
          <w:p w14:paraId="7BD5EF0D" w14:textId="7D67AF0F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8 (39%)</w:t>
            </w:r>
          </w:p>
        </w:tc>
        <w:tc>
          <w:tcPr>
            <w:tcW w:w="1182" w:type="dxa"/>
            <w:vAlign w:val="bottom"/>
          </w:tcPr>
          <w:p w14:paraId="5940CDA4" w14:textId="0DB3BE93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51 (52%)</w:t>
            </w:r>
          </w:p>
        </w:tc>
        <w:tc>
          <w:tcPr>
            <w:tcW w:w="1275" w:type="dxa"/>
            <w:vAlign w:val="bottom"/>
          </w:tcPr>
          <w:p w14:paraId="261DF99A" w14:textId="43A2C513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5 (71%)</w:t>
            </w:r>
          </w:p>
        </w:tc>
        <w:tc>
          <w:tcPr>
            <w:tcW w:w="1323" w:type="dxa"/>
            <w:vAlign w:val="bottom"/>
          </w:tcPr>
          <w:p w14:paraId="66FD476F" w14:textId="566F422B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4 (45%)</w:t>
            </w:r>
          </w:p>
        </w:tc>
        <w:tc>
          <w:tcPr>
            <w:tcW w:w="1260" w:type="dxa"/>
            <w:vAlign w:val="bottom"/>
          </w:tcPr>
          <w:p w14:paraId="1DAA59E6" w14:textId="054A446A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5 (60%)</w:t>
            </w:r>
          </w:p>
        </w:tc>
        <w:tc>
          <w:tcPr>
            <w:tcW w:w="1260" w:type="dxa"/>
            <w:vAlign w:val="bottom"/>
          </w:tcPr>
          <w:p w14:paraId="2B47879A" w14:textId="0D2F535A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7 (57%)</w:t>
            </w:r>
          </w:p>
        </w:tc>
        <w:tc>
          <w:tcPr>
            <w:tcW w:w="1260" w:type="dxa"/>
            <w:vAlign w:val="bottom"/>
          </w:tcPr>
          <w:p w14:paraId="516D51D3" w14:textId="6B9D6A0D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6510DC" w:rsidRPr="008D6EF8" w14:paraId="7BE7E1D0" w14:textId="77777777" w:rsidTr="001E0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bottom"/>
          </w:tcPr>
          <w:p w14:paraId="5D3FE311" w14:textId="78012B6D" w:rsidR="006510DC" w:rsidRPr="008D6EF8" w:rsidRDefault="006510DC" w:rsidP="006510DC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Non-restricte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1CD5F2" w14:textId="10FA6412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5 (38%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487F21" w14:textId="70DDB704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9 (100%)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641E323" w14:textId="04C3024D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9 (32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8B3A0DC" w14:textId="483C028A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6 (51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E2F0E88" w14:textId="413A354F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1 (60%)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E4D65D9" w14:textId="711BF4F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1 (79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492C25" w14:textId="589246D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1 (6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2F5A16" w14:textId="7EB51B31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2 (68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F6FA29" w14:textId="434A48A7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0E1783" w:rsidRPr="008D6EF8">
              <w:rPr>
                <w:rFonts w:ascii="Calibri" w:hAnsi="Calibri" w:cs="Calibri"/>
                <w:sz w:val="22"/>
                <w:szCs w:val="22"/>
              </w:rPr>
              <w:t>017</w:t>
            </w:r>
          </w:p>
        </w:tc>
      </w:tr>
      <w:tr w:rsidR="006510DC" w:rsidRPr="008D6EF8" w14:paraId="15FBE744" w14:textId="77777777" w:rsidTr="001E0AD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bottom"/>
          </w:tcPr>
          <w:p w14:paraId="09CEF090" w14:textId="5FEBDB9F" w:rsidR="006510DC" w:rsidRPr="008D6EF8" w:rsidRDefault="006510DC" w:rsidP="006510DC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Restricted</w:t>
            </w:r>
          </w:p>
        </w:tc>
        <w:tc>
          <w:tcPr>
            <w:tcW w:w="1276" w:type="dxa"/>
            <w:vAlign w:val="bottom"/>
          </w:tcPr>
          <w:p w14:paraId="01918AAB" w14:textId="4D79B97C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62%)</w:t>
            </w:r>
          </w:p>
        </w:tc>
        <w:tc>
          <w:tcPr>
            <w:tcW w:w="1276" w:type="dxa"/>
            <w:vAlign w:val="bottom"/>
          </w:tcPr>
          <w:p w14:paraId="47817CCA" w14:textId="51CDAF33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8" w:type="dxa"/>
            <w:vAlign w:val="bottom"/>
          </w:tcPr>
          <w:p w14:paraId="4D9D33D7" w14:textId="5AC7199B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9 (68%)</w:t>
            </w:r>
          </w:p>
        </w:tc>
        <w:tc>
          <w:tcPr>
            <w:tcW w:w="1182" w:type="dxa"/>
            <w:vAlign w:val="bottom"/>
          </w:tcPr>
          <w:p w14:paraId="22DA97F9" w14:textId="232E4699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5 (49%)</w:t>
            </w:r>
          </w:p>
        </w:tc>
        <w:tc>
          <w:tcPr>
            <w:tcW w:w="1275" w:type="dxa"/>
            <w:vAlign w:val="bottom"/>
          </w:tcPr>
          <w:p w14:paraId="3704EF45" w14:textId="415715A7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4 (40%)</w:t>
            </w:r>
          </w:p>
        </w:tc>
        <w:tc>
          <w:tcPr>
            <w:tcW w:w="1323" w:type="dxa"/>
            <w:vAlign w:val="bottom"/>
          </w:tcPr>
          <w:p w14:paraId="535BEC4D" w14:textId="44E678BE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21%)</w:t>
            </w:r>
          </w:p>
        </w:tc>
        <w:tc>
          <w:tcPr>
            <w:tcW w:w="1260" w:type="dxa"/>
            <w:vAlign w:val="bottom"/>
          </w:tcPr>
          <w:p w14:paraId="088535B2" w14:textId="58B2D907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4 (40%)</w:t>
            </w:r>
          </w:p>
        </w:tc>
        <w:tc>
          <w:tcPr>
            <w:tcW w:w="1260" w:type="dxa"/>
            <w:vAlign w:val="bottom"/>
          </w:tcPr>
          <w:p w14:paraId="79699A78" w14:textId="603CD0BC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5 (32%)</w:t>
            </w:r>
          </w:p>
        </w:tc>
        <w:tc>
          <w:tcPr>
            <w:tcW w:w="1260" w:type="dxa"/>
            <w:vAlign w:val="bottom"/>
          </w:tcPr>
          <w:p w14:paraId="62EF6B80" w14:textId="24AC504E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510DC" w:rsidRPr="008D6EF8" w14:paraId="4E3D6819" w14:textId="77777777" w:rsidTr="00651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BE3E667" w14:textId="435DFF70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Cephalosporin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1C4B29" w14:textId="1820AB6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9 (30%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7C61A0" w14:textId="385CE9A9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4 (30%)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DBA092C" w14:textId="5F7CBE4D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6 (22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4FEB2DA" w14:textId="4F9D7BDE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A20352D" w14:textId="67A5E311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5 (10%)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40A4F356" w14:textId="6204E0D6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26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180AFA" w14:textId="70324D87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69DF68" w14:textId="54D52170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0B014A" w14:textId="1BA7AA67" w:rsidR="006510DC" w:rsidRPr="008D6EF8" w:rsidRDefault="00BD1D5E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6510DC" w:rsidRPr="008D6EF8" w14:paraId="74C7F97A" w14:textId="77777777" w:rsidTr="001E0AD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bottom"/>
          </w:tcPr>
          <w:p w14:paraId="24CF566F" w14:textId="08FFC86A" w:rsidR="006510DC" w:rsidRPr="008D6EF8" w:rsidRDefault="006510DC" w:rsidP="006510DC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Non-restricted</w:t>
            </w:r>
          </w:p>
        </w:tc>
        <w:tc>
          <w:tcPr>
            <w:tcW w:w="1276" w:type="dxa"/>
            <w:vAlign w:val="bottom"/>
          </w:tcPr>
          <w:p w14:paraId="0C039288" w14:textId="6FC442C8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4 (74%)</w:t>
            </w:r>
          </w:p>
        </w:tc>
        <w:tc>
          <w:tcPr>
            <w:tcW w:w="1276" w:type="dxa"/>
            <w:vAlign w:val="bottom"/>
          </w:tcPr>
          <w:p w14:paraId="00192747" w14:textId="5742D5EF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1 (79%)</w:t>
            </w:r>
          </w:p>
        </w:tc>
        <w:tc>
          <w:tcPr>
            <w:tcW w:w="1228" w:type="dxa"/>
            <w:vAlign w:val="bottom"/>
          </w:tcPr>
          <w:p w14:paraId="6004874A" w14:textId="3A162597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2 (75%)</w:t>
            </w:r>
          </w:p>
        </w:tc>
        <w:tc>
          <w:tcPr>
            <w:tcW w:w="1182" w:type="dxa"/>
            <w:vAlign w:val="bottom"/>
          </w:tcPr>
          <w:p w14:paraId="28C6FA14" w14:textId="7EACDDAE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53%)</w:t>
            </w:r>
          </w:p>
        </w:tc>
        <w:tc>
          <w:tcPr>
            <w:tcW w:w="1275" w:type="dxa"/>
            <w:vAlign w:val="bottom"/>
          </w:tcPr>
          <w:p w14:paraId="74748A5C" w14:textId="48C15585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40%)</w:t>
            </w:r>
          </w:p>
        </w:tc>
        <w:tc>
          <w:tcPr>
            <w:tcW w:w="1323" w:type="dxa"/>
            <w:vAlign w:val="bottom"/>
          </w:tcPr>
          <w:p w14:paraId="35ECD4FF" w14:textId="3BFAAC27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6 (75%)</w:t>
            </w:r>
          </w:p>
        </w:tc>
        <w:tc>
          <w:tcPr>
            <w:tcW w:w="1260" w:type="dxa"/>
            <w:vAlign w:val="bottom"/>
          </w:tcPr>
          <w:p w14:paraId="59B411ED" w14:textId="1AAB3008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33%)</w:t>
            </w:r>
          </w:p>
        </w:tc>
        <w:tc>
          <w:tcPr>
            <w:tcW w:w="1260" w:type="dxa"/>
            <w:vAlign w:val="bottom"/>
          </w:tcPr>
          <w:p w14:paraId="6C20A263" w14:textId="345E70E8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50%)</w:t>
            </w:r>
          </w:p>
        </w:tc>
        <w:tc>
          <w:tcPr>
            <w:tcW w:w="1260" w:type="dxa"/>
            <w:vAlign w:val="bottom"/>
          </w:tcPr>
          <w:p w14:paraId="4133A183" w14:textId="546D922D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BD1D5E" w:rsidRPr="008D6EF8">
              <w:rPr>
                <w:rFonts w:ascii="Calibri" w:hAnsi="Calibri" w:cs="Calibri"/>
                <w:sz w:val="22"/>
                <w:szCs w:val="22"/>
              </w:rPr>
              <w:t>041</w:t>
            </w:r>
          </w:p>
        </w:tc>
      </w:tr>
      <w:tr w:rsidR="006510DC" w:rsidRPr="008D6EF8" w14:paraId="71016896" w14:textId="77777777" w:rsidTr="001E0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bottom"/>
          </w:tcPr>
          <w:p w14:paraId="36BAA3D3" w14:textId="57B837B0" w:rsidR="006510DC" w:rsidRPr="008D6EF8" w:rsidRDefault="006510DC" w:rsidP="006510DC">
            <w:pPr>
              <w:ind w:left="720"/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Restricte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7C67EF" w14:textId="7429271C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5 (26%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AC0866" w14:textId="69CE634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21%)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9CB2353" w14:textId="2DC4137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25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116DAB4" w14:textId="562C2A5A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7 (47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D10407" w14:textId="7761A246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60%)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11947C2E" w14:textId="779B40A0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25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6C991A" w14:textId="1A0B3B3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67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3A2A40" w14:textId="3BEBF8B6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5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2B9BB6" w14:textId="2961B57E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510DC" w:rsidRPr="008D6EF8" w14:paraId="017F0D06" w14:textId="77777777" w:rsidTr="001E0AD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bottom"/>
          </w:tcPr>
          <w:p w14:paraId="5E1629AB" w14:textId="2835EDC2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Glycopeptide</w:t>
            </w:r>
          </w:p>
        </w:tc>
        <w:tc>
          <w:tcPr>
            <w:tcW w:w="1276" w:type="dxa"/>
            <w:vAlign w:val="bottom"/>
          </w:tcPr>
          <w:p w14:paraId="086DADA5" w14:textId="66B13362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276" w:type="dxa"/>
            <w:vAlign w:val="bottom"/>
          </w:tcPr>
          <w:p w14:paraId="72AB442B" w14:textId="370D2B91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9%)</w:t>
            </w:r>
          </w:p>
        </w:tc>
        <w:tc>
          <w:tcPr>
            <w:tcW w:w="1228" w:type="dxa"/>
            <w:vAlign w:val="bottom"/>
          </w:tcPr>
          <w:p w14:paraId="2F630C6D" w14:textId="0F4D21E9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182" w:type="dxa"/>
            <w:vAlign w:val="bottom"/>
          </w:tcPr>
          <w:p w14:paraId="05E06D2B" w14:textId="1D1A9F05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275" w:type="dxa"/>
            <w:vAlign w:val="bottom"/>
          </w:tcPr>
          <w:p w14:paraId="0DC8CD9C" w14:textId="21533F36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23" w:type="dxa"/>
            <w:vAlign w:val="bottom"/>
          </w:tcPr>
          <w:p w14:paraId="6B849BFB" w14:textId="11ACBD88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6%)</w:t>
            </w:r>
          </w:p>
        </w:tc>
        <w:tc>
          <w:tcPr>
            <w:tcW w:w="1260" w:type="dxa"/>
            <w:vAlign w:val="bottom"/>
          </w:tcPr>
          <w:p w14:paraId="5960E2DE" w14:textId="2AEFC5C0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60" w:type="dxa"/>
            <w:vAlign w:val="bottom"/>
          </w:tcPr>
          <w:p w14:paraId="74EC540F" w14:textId="4B822B32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60" w:type="dxa"/>
            <w:vAlign w:val="bottom"/>
          </w:tcPr>
          <w:p w14:paraId="1349639C" w14:textId="0A8DA2A4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B6724C" w:rsidRPr="008D6EF8">
              <w:rPr>
                <w:rFonts w:ascii="Calibri" w:hAnsi="Calibri" w:cs="Calibri"/>
                <w:sz w:val="22"/>
                <w:szCs w:val="22"/>
              </w:rPr>
              <w:t>016</w:t>
            </w:r>
          </w:p>
        </w:tc>
      </w:tr>
      <w:tr w:rsidR="006510DC" w:rsidRPr="008D6EF8" w14:paraId="692403E9" w14:textId="77777777" w:rsidTr="001E0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bottom"/>
          </w:tcPr>
          <w:p w14:paraId="02235F3F" w14:textId="37EEFBF3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Lincosamid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DE2BF4" w14:textId="6CC7664D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13%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491EC3" w14:textId="38AC97F3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A2DE0A0" w14:textId="504E2868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D0F4666" w14:textId="61710388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E0C9398" w14:textId="47A16BDF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386EE35" w14:textId="16B42055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6D45BD" w14:textId="174919F3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193F60" w14:textId="6A75342D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09B2FB" w14:textId="7246EF65" w:rsidR="006510DC" w:rsidRPr="008D6EF8" w:rsidRDefault="00B6724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</w:tr>
      <w:tr w:rsidR="006510DC" w:rsidRPr="008D6EF8" w14:paraId="1DE14D72" w14:textId="77777777" w:rsidTr="001E0AD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bottom"/>
          </w:tcPr>
          <w:p w14:paraId="25B6E018" w14:textId="6B69E7FF" w:rsidR="006510DC" w:rsidRPr="008D6EF8" w:rsidRDefault="000C58ED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Metronidazole</w:t>
            </w:r>
          </w:p>
        </w:tc>
        <w:tc>
          <w:tcPr>
            <w:tcW w:w="1276" w:type="dxa"/>
            <w:vAlign w:val="bottom"/>
          </w:tcPr>
          <w:p w14:paraId="1B7EC1C6" w14:textId="448ABF55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276" w:type="dxa"/>
            <w:vAlign w:val="bottom"/>
          </w:tcPr>
          <w:p w14:paraId="68DC9761" w14:textId="19DAF53A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7 (15%)</w:t>
            </w:r>
          </w:p>
        </w:tc>
        <w:tc>
          <w:tcPr>
            <w:tcW w:w="1228" w:type="dxa"/>
            <w:vAlign w:val="bottom"/>
          </w:tcPr>
          <w:p w14:paraId="71A844E5" w14:textId="7FFE6146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182" w:type="dxa"/>
            <w:vAlign w:val="bottom"/>
          </w:tcPr>
          <w:p w14:paraId="5F67EB2B" w14:textId="5CE6A4E7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275" w:type="dxa"/>
            <w:vAlign w:val="bottom"/>
          </w:tcPr>
          <w:p w14:paraId="30B5B2B4" w14:textId="1751101B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4%)</w:t>
            </w:r>
          </w:p>
        </w:tc>
        <w:tc>
          <w:tcPr>
            <w:tcW w:w="1323" w:type="dxa"/>
            <w:vAlign w:val="bottom"/>
          </w:tcPr>
          <w:p w14:paraId="45957450" w14:textId="1BE39BA6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260" w:type="dxa"/>
            <w:vAlign w:val="bottom"/>
          </w:tcPr>
          <w:p w14:paraId="119C0180" w14:textId="05D6FFDB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60" w:type="dxa"/>
            <w:vAlign w:val="bottom"/>
          </w:tcPr>
          <w:p w14:paraId="28F23636" w14:textId="24223227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60" w:type="dxa"/>
            <w:vAlign w:val="bottom"/>
          </w:tcPr>
          <w:p w14:paraId="73BFBDCD" w14:textId="265AF632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B6724C" w:rsidRPr="008D6EF8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</w:tr>
      <w:tr w:rsidR="006510DC" w:rsidRPr="008D6EF8" w14:paraId="11441F20" w14:textId="77777777" w:rsidTr="001E0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bottom"/>
          </w:tcPr>
          <w:p w14:paraId="6764DE83" w14:textId="6B79D223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Fluoroquinolon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F7296D" w14:textId="1F0D782F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7 (11%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FD09B9" w14:textId="62C85726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7%)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46AD0DB" w14:textId="3AC42FDC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0DB2273" w14:textId="136CE9B6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1C554CA" w14:textId="544E95FA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4%)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A52C05E" w14:textId="65DC6DC3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AAC113" w14:textId="546BB8CA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BDB118" w14:textId="439D0D40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B92819" w14:textId="5095264D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B6724C" w:rsidRPr="008D6EF8">
              <w:rPr>
                <w:rFonts w:ascii="Calibri" w:hAnsi="Calibri" w:cs="Calibri"/>
                <w:sz w:val="22"/>
                <w:szCs w:val="22"/>
              </w:rPr>
              <w:t>021</w:t>
            </w:r>
          </w:p>
        </w:tc>
      </w:tr>
      <w:tr w:rsidR="006510DC" w:rsidRPr="008D6EF8" w14:paraId="4996BB6B" w14:textId="77777777" w:rsidTr="001E0AD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bottom"/>
          </w:tcPr>
          <w:p w14:paraId="7D6AD282" w14:textId="0ECC4651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Trimethoprim-Sulfamethoxazole</w:t>
            </w:r>
          </w:p>
        </w:tc>
        <w:tc>
          <w:tcPr>
            <w:tcW w:w="1276" w:type="dxa"/>
            <w:vAlign w:val="bottom"/>
          </w:tcPr>
          <w:p w14:paraId="282F5834" w14:textId="03FC597D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276" w:type="dxa"/>
            <w:vAlign w:val="bottom"/>
          </w:tcPr>
          <w:p w14:paraId="3B578833" w14:textId="0301B368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7%)</w:t>
            </w:r>
          </w:p>
        </w:tc>
        <w:tc>
          <w:tcPr>
            <w:tcW w:w="1228" w:type="dxa"/>
            <w:vAlign w:val="bottom"/>
          </w:tcPr>
          <w:p w14:paraId="2810E70B" w14:textId="734C4996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182" w:type="dxa"/>
            <w:vAlign w:val="bottom"/>
          </w:tcPr>
          <w:p w14:paraId="2B7C54A8" w14:textId="50AFF129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75" w:type="dxa"/>
            <w:vAlign w:val="bottom"/>
          </w:tcPr>
          <w:p w14:paraId="5BC88BB1" w14:textId="08C3916F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23" w:type="dxa"/>
            <w:vAlign w:val="bottom"/>
          </w:tcPr>
          <w:p w14:paraId="37A3FD43" w14:textId="51AEF324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3 (10%)</w:t>
            </w:r>
          </w:p>
        </w:tc>
        <w:tc>
          <w:tcPr>
            <w:tcW w:w="1260" w:type="dxa"/>
            <w:vAlign w:val="bottom"/>
          </w:tcPr>
          <w:p w14:paraId="2937C5C3" w14:textId="3FB27F2D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7 (12%)</w:t>
            </w:r>
          </w:p>
        </w:tc>
        <w:tc>
          <w:tcPr>
            <w:tcW w:w="1260" w:type="dxa"/>
            <w:vAlign w:val="bottom"/>
          </w:tcPr>
          <w:p w14:paraId="5BAA9C2F" w14:textId="3DC5A5AF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0 (12%)</w:t>
            </w:r>
          </w:p>
        </w:tc>
        <w:tc>
          <w:tcPr>
            <w:tcW w:w="1260" w:type="dxa"/>
            <w:vAlign w:val="bottom"/>
          </w:tcPr>
          <w:p w14:paraId="061AB4CC" w14:textId="0D6F3011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B6724C" w:rsidRPr="008D6EF8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  <w:tr w:rsidR="006510DC" w:rsidRPr="008D6EF8" w14:paraId="5A304BC9" w14:textId="77777777" w:rsidTr="001E0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bottom"/>
          </w:tcPr>
          <w:p w14:paraId="36A0D263" w14:textId="23B213C7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Tetracyclin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EB7621" w14:textId="49263EF1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1F7108" w14:textId="5B497958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9401DB7" w14:textId="2CC0FDFC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BC0DF34" w14:textId="02DC7E4C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13FB30B" w14:textId="5FE5E39A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33C48F14" w14:textId="11597B6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B1C344" w14:textId="30E074A4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9CC8BE" w14:textId="2DE776F8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B3E3A0" w14:textId="5123193B" w:rsidR="006510DC" w:rsidRPr="008D6EF8" w:rsidRDefault="006510DC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B6724C" w:rsidRPr="008D6EF8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6510DC" w:rsidRPr="008D6EF8" w14:paraId="558C1CA7" w14:textId="77777777" w:rsidTr="001E0AD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bottom"/>
          </w:tcPr>
          <w:p w14:paraId="09D855FC" w14:textId="01AD9190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Aminoglycoside</w:t>
            </w:r>
          </w:p>
        </w:tc>
        <w:tc>
          <w:tcPr>
            <w:tcW w:w="1276" w:type="dxa"/>
            <w:vAlign w:val="bottom"/>
          </w:tcPr>
          <w:p w14:paraId="5FF031BF" w14:textId="5DBEB57B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76" w:type="dxa"/>
            <w:vAlign w:val="bottom"/>
          </w:tcPr>
          <w:p w14:paraId="1CB14F77" w14:textId="7845131C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28" w:type="dxa"/>
            <w:vAlign w:val="bottom"/>
          </w:tcPr>
          <w:p w14:paraId="594238C8" w14:textId="0CFB1ACD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82" w:type="dxa"/>
            <w:vAlign w:val="bottom"/>
          </w:tcPr>
          <w:p w14:paraId="5C894578" w14:textId="183FE73E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5" w:type="dxa"/>
            <w:vAlign w:val="bottom"/>
          </w:tcPr>
          <w:p w14:paraId="193AED41" w14:textId="6696F4E9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23" w:type="dxa"/>
            <w:vAlign w:val="bottom"/>
          </w:tcPr>
          <w:p w14:paraId="04AC963B" w14:textId="483E821C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60" w:type="dxa"/>
            <w:vAlign w:val="bottom"/>
          </w:tcPr>
          <w:p w14:paraId="6C0C1113" w14:textId="2112427E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60" w:type="dxa"/>
            <w:vAlign w:val="bottom"/>
          </w:tcPr>
          <w:p w14:paraId="25F7F639" w14:textId="548D98D7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60" w:type="dxa"/>
            <w:vAlign w:val="bottom"/>
          </w:tcPr>
          <w:p w14:paraId="4B67509B" w14:textId="4F5C8802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</w:t>
            </w:r>
            <w:r w:rsidR="00B6724C" w:rsidRPr="008D6EF8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</w:tr>
      <w:tr w:rsidR="00F80CDB" w:rsidRPr="008D6EF8" w14:paraId="35413188" w14:textId="77777777" w:rsidTr="004B3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bottom"/>
          </w:tcPr>
          <w:p w14:paraId="51446D63" w14:textId="39408998" w:rsidR="00F80CDB" w:rsidRPr="008D6EF8" w:rsidRDefault="00F80CDB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Carbapenem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255132" w14:textId="2BC92924" w:rsidR="00F80CDB" w:rsidRPr="008D6EF8" w:rsidRDefault="00F80CDB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0D61C0" w:rsidRPr="008D6EF8">
              <w:rPr>
                <w:rFonts w:ascii="Calibri" w:hAnsi="Calibri" w:cs="Calibri"/>
                <w:sz w:val="22"/>
                <w:szCs w:val="22"/>
              </w:rPr>
              <w:t xml:space="preserve"> (1%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A8CA06" w14:textId="6B0D4250" w:rsidR="00F80CDB" w:rsidRPr="008D6EF8" w:rsidRDefault="008B3B39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 xml:space="preserve"> (4%)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15B205E" w14:textId="0E88C51A" w:rsidR="00F80CDB" w:rsidRPr="008D6EF8" w:rsidRDefault="008B3B39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 xml:space="preserve"> (0%)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FF5AE54" w14:textId="797E856C" w:rsidR="00F80CDB" w:rsidRPr="008D6EF8" w:rsidRDefault="00B776CB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 xml:space="preserve">1 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>(</w:t>
            </w:r>
            <w:r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2DDA35" w14:textId="2280976C" w:rsidR="008B3B39" w:rsidRPr="008D6EF8" w:rsidRDefault="008B3B39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 xml:space="preserve"> (4%)</w:t>
            </w:r>
          </w:p>
        </w:tc>
        <w:tc>
          <w:tcPr>
            <w:tcW w:w="1323" w:type="dxa"/>
            <w:shd w:val="clear" w:color="auto" w:fill="auto"/>
            <w:vAlign w:val="bottom"/>
          </w:tcPr>
          <w:p w14:paraId="6D18E94F" w14:textId="0A8B280B" w:rsidR="00F80CDB" w:rsidRPr="008D6EF8" w:rsidRDefault="008B3B39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 xml:space="preserve"> (3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BB7588" w14:textId="0ACB1435" w:rsidR="00F80CDB" w:rsidRPr="008D6EF8" w:rsidRDefault="008B3B39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 xml:space="preserve"> (3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98C9BC" w14:textId="4BE7D60E" w:rsidR="00F80CDB" w:rsidRPr="008D6EF8" w:rsidRDefault="008B3B39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 xml:space="preserve"> (1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7FF75B" w14:textId="6520D486" w:rsidR="00F80CDB" w:rsidRPr="008D6EF8" w:rsidRDefault="005F1613" w:rsidP="00651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</w:tr>
      <w:tr w:rsidR="006510DC" w:rsidRPr="008D6EF8" w14:paraId="47AA4C24" w14:textId="77777777" w:rsidTr="004B3C5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bottom"/>
          </w:tcPr>
          <w:p w14:paraId="7B342468" w14:textId="7AB5F3BC" w:rsidR="006510DC" w:rsidRPr="008D6EF8" w:rsidRDefault="006510DC" w:rsidP="006510DC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  <w:b w:val="0"/>
                <w:bCs w:val="0"/>
              </w:rPr>
              <w:t>Others</w:t>
            </w:r>
          </w:p>
        </w:tc>
        <w:tc>
          <w:tcPr>
            <w:tcW w:w="1276" w:type="dxa"/>
            <w:vAlign w:val="bottom"/>
          </w:tcPr>
          <w:p w14:paraId="20F2C48B" w14:textId="38C5981C" w:rsidR="006510DC" w:rsidRPr="008D6EF8" w:rsidRDefault="008B3B39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>0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76" w:type="dxa"/>
            <w:vAlign w:val="bottom"/>
          </w:tcPr>
          <w:p w14:paraId="1C6AC8A3" w14:textId="76B5D552" w:rsidR="006510DC" w:rsidRPr="008D6EF8" w:rsidRDefault="008B3B39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>4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28" w:type="dxa"/>
            <w:vAlign w:val="bottom"/>
          </w:tcPr>
          <w:p w14:paraId="479FDB46" w14:textId="74F4B12D" w:rsidR="006510DC" w:rsidRPr="008D6EF8" w:rsidRDefault="006510DC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182" w:type="dxa"/>
            <w:vAlign w:val="bottom"/>
          </w:tcPr>
          <w:p w14:paraId="5AABDFE6" w14:textId="3FFD5BE1" w:rsidR="006510DC" w:rsidRPr="008D6EF8" w:rsidRDefault="00394491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D6EF8">
              <w:rPr>
                <w:rFonts w:ascii="Calibri" w:hAnsi="Calibri" w:cs="Calibri"/>
                <w:sz w:val="22"/>
                <w:szCs w:val="22"/>
              </w:rPr>
              <w:t>(1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75" w:type="dxa"/>
            <w:vAlign w:val="bottom"/>
          </w:tcPr>
          <w:p w14:paraId="0EB961BC" w14:textId="3A3DC79A" w:rsidR="006510DC" w:rsidRPr="008D6EF8" w:rsidRDefault="008B3B39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>0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23" w:type="dxa"/>
            <w:vAlign w:val="bottom"/>
          </w:tcPr>
          <w:p w14:paraId="78E72157" w14:textId="178BD39D" w:rsidR="006510DC" w:rsidRPr="008D6EF8" w:rsidRDefault="008B3B39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>3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60" w:type="dxa"/>
            <w:vAlign w:val="bottom"/>
          </w:tcPr>
          <w:p w14:paraId="55F701B6" w14:textId="38D1704B" w:rsidR="006510DC" w:rsidRPr="008D6EF8" w:rsidRDefault="00703BF0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60" w:type="dxa"/>
            <w:vAlign w:val="bottom"/>
          </w:tcPr>
          <w:p w14:paraId="00098DBF" w14:textId="180BA996" w:rsidR="006510DC" w:rsidRPr="008D6EF8" w:rsidRDefault="008B3B39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03BF0" w:rsidRPr="008D6EF8">
              <w:rPr>
                <w:rFonts w:ascii="Calibri" w:hAnsi="Calibri" w:cs="Calibri"/>
                <w:sz w:val="22"/>
                <w:szCs w:val="22"/>
              </w:rPr>
              <w:t>1</w:t>
            </w:r>
            <w:r w:rsidR="006510DC" w:rsidRPr="008D6EF8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60" w:type="dxa"/>
            <w:vAlign w:val="bottom"/>
          </w:tcPr>
          <w:p w14:paraId="1A659FA5" w14:textId="5709FA27" w:rsidR="006510DC" w:rsidRPr="008D6EF8" w:rsidRDefault="005F1613" w:rsidP="00651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D6EF8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</w:tr>
      <w:tr w:rsidR="00E71037" w:rsidRPr="008D6EF8" w14:paraId="6F354F86" w14:textId="77777777" w:rsidTr="00E7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0"/>
            <w:shd w:val="clear" w:color="auto" w:fill="auto"/>
          </w:tcPr>
          <w:p w14:paraId="0800E921" w14:textId="6DA16F9B" w:rsidR="00A568C5" w:rsidRPr="008D6EF8" w:rsidRDefault="00E230E7" w:rsidP="002475C6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</w:rPr>
              <w:lastRenderedPageBreak/>
              <w:t>p-</w:t>
            </w:r>
            <w:r w:rsidR="00A568C5" w:rsidRPr="008D6EF8">
              <w:rPr>
                <w:rFonts w:ascii="Calibri" w:hAnsi="Calibri" w:cs="Calibri"/>
              </w:rPr>
              <w:t>value</w:t>
            </w:r>
            <w:r w:rsidR="00FA5B8B" w:rsidRPr="008D6EF8">
              <w:rPr>
                <w:rFonts w:ascii="Calibri" w:hAnsi="Calibri" w:cs="Calibri"/>
              </w:rPr>
              <w:t>*</w:t>
            </w:r>
            <w:r w:rsidR="00A568C5" w:rsidRPr="008D6EF8">
              <w:rPr>
                <w:rFonts w:ascii="Calibri" w:hAnsi="Calibri" w:cs="Calibri"/>
              </w:rPr>
              <w:t xml:space="preserve"> from Jonckheere-Terpstra test for trend</w:t>
            </w:r>
          </w:p>
          <w:p w14:paraId="06387657" w14:textId="77777777" w:rsidR="00A568C5" w:rsidRPr="008D6EF8" w:rsidRDefault="00A568C5" w:rsidP="002475C6">
            <w:pPr>
              <w:rPr>
                <w:rFonts w:ascii="Calibri" w:hAnsi="Calibri" w:cs="Calibri"/>
              </w:rPr>
            </w:pPr>
          </w:p>
          <w:p w14:paraId="5C6D43BE" w14:textId="40794961" w:rsidR="00BB6CAA" w:rsidRPr="008D6EF8" w:rsidRDefault="00E71037" w:rsidP="002475C6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</w:rPr>
              <w:t>Restricted penicillins = intravenous (IV) amoxicillin-clavulanic acid, IV piperacillin-tazobactam</w:t>
            </w:r>
          </w:p>
          <w:p w14:paraId="6C2C3AD8" w14:textId="1DF1B303" w:rsidR="00E71037" w:rsidRPr="008D6EF8" w:rsidRDefault="00E71037" w:rsidP="002475C6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</w:rPr>
              <w:t xml:space="preserve">Non-restricted penicillins = oral amoxicillin-clavulanic acid, </w:t>
            </w:r>
            <w:r w:rsidR="004F5A3B" w:rsidRPr="008D6EF8">
              <w:rPr>
                <w:rFonts w:ascii="Calibri" w:hAnsi="Calibri" w:cs="Calibri"/>
              </w:rPr>
              <w:t xml:space="preserve">(IV/oral) </w:t>
            </w:r>
            <w:r w:rsidRPr="008D6EF8">
              <w:rPr>
                <w:rFonts w:ascii="Calibri" w:hAnsi="Calibri" w:cs="Calibri"/>
              </w:rPr>
              <w:t>flucloxacillin,</w:t>
            </w:r>
            <w:r w:rsidR="004F5A3B" w:rsidRPr="008D6EF8">
              <w:rPr>
                <w:rFonts w:ascii="Calibri" w:hAnsi="Calibri" w:cs="Calibri"/>
              </w:rPr>
              <w:t xml:space="preserve"> oral</w:t>
            </w:r>
            <w:r w:rsidRPr="008D6EF8">
              <w:rPr>
                <w:rFonts w:ascii="Calibri" w:hAnsi="Calibri" w:cs="Calibri"/>
              </w:rPr>
              <w:t xml:space="preserve"> amoxicillin,</w:t>
            </w:r>
            <w:r w:rsidR="004F5A3B" w:rsidRPr="008D6EF8">
              <w:rPr>
                <w:rFonts w:ascii="Calibri" w:hAnsi="Calibri" w:cs="Calibri"/>
              </w:rPr>
              <w:t xml:space="preserve"> IV</w:t>
            </w:r>
            <w:r w:rsidRPr="008D6EF8">
              <w:rPr>
                <w:rFonts w:ascii="Calibri" w:hAnsi="Calibri" w:cs="Calibri"/>
              </w:rPr>
              <w:t xml:space="preserve"> ampicillin,</w:t>
            </w:r>
            <w:r w:rsidR="004F5A3B" w:rsidRPr="008D6EF8">
              <w:rPr>
                <w:rFonts w:ascii="Calibri" w:hAnsi="Calibri" w:cs="Calibri"/>
              </w:rPr>
              <w:t xml:space="preserve"> IV</w:t>
            </w:r>
            <w:r w:rsidRPr="008D6EF8">
              <w:rPr>
                <w:rFonts w:ascii="Calibri" w:hAnsi="Calibri" w:cs="Calibri"/>
              </w:rPr>
              <w:t xml:space="preserve"> benzylpenicillin, phenoxymethylpenicillin</w:t>
            </w:r>
            <w:r w:rsidR="004F5A3B" w:rsidRPr="008D6EF8">
              <w:rPr>
                <w:rFonts w:ascii="Calibri" w:hAnsi="Calibri" w:cs="Calibri"/>
              </w:rPr>
              <w:t xml:space="preserve"> oral</w:t>
            </w:r>
          </w:p>
          <w:p w14:paraId="5F1FEC01" w14:textId="085E4DA2" w:rsidR="00E71037" w:rsidRPr="008D6EF8" w:rsidRDefault="00E71037" w:rsidP="002475C6">
            <w:pPr>
              <w:rPr>
                <w:rFonts w:ascii="Calibri" w:hAnsi="Calibri" w:cs="Calibri"/>
                <w:b w:val="0"/>
                <w:bCs w:val="0"/>
              </w:rPr>
            </w:pPr>
            <w:r w:rsidRPr="008D6EF8">
              <w:rPr>
                <w:rFonts w:ascii="Calibri" w:hAnsi="Calibri" w:cs="Calibri"/>
              </w:rPr>
              <w:t xml:space="preserve">Restricted cefalosporins = </w:t>
            </w:r>
            <w:r w:rsidR="004F5A3B" w:rsidRPr="008D6EF8">
              <w:rPr>
                <w:rFonts w:ascii="Calibri" w:hAnsi="Calibri" w:cs="Calibri"/>
              </w:rPr>
              <w:t xml:space="preserve">IV </w:t>
            </w:r>
            <w:r w:rsidRPr="008D6EF8">
              <w:rPr>
                <w:rFonts w:ascii="Calibri" w:hAnsi="Calibri" w:cs="Calibri"/>
              </w:rPr>
              <w:t>ceftriaxone</w:t>
            </w:r>
            <w:r w:rsidR="004F5A3B" w:rsidRPr="008D6EF8">
              <w:rPr>
                <w:rFonts w:ascii="Calibri" w:hAnsi="Calibri" w:cs="Calibri"/>
              </w:rPr>
              <w:t>,</w:t>
            </w:r>
            <w:r w:rsidRPr="008D6EF8">
              <w:rPr>
                <w:rFonts w:ascii="Calibri" w:hAnsi="Calibri" w:cs="Calibri"/>
              </w:rPr>
              <w:t xml:space="preserve"> </w:t>
            </w:r>
            <w:r w:rsidR="004F5A3B" w:rsidRPr="008D6EF8">
              <w:rPr>
                <w:rFonts w:ascii="Calibri" w:hAnsi="Calibri" w:cs="Calibri"/>
              </w:rPr>
              <w:t xml:space="preserve">IV </w:t>
            </w:r>
            <w:r w:rsidRPr="008D6EF8">
              <w:rPr>
                <w:rFonts w:ascii="Calibri" w:hAnsi="Calibri" w:cs="Calibri"/>
              </w:rPr>
              <w:t>ceftazidime,</w:t>
            </w:r>
            <w:r w:rsidR="004F5A3B" w:rsidRPr="008D6EF8">
              <w:rPr>
                <w:rFonts w:ascii="Calibri" w:hAnsi="Calibri" w:cs="Calibri"/>
              </w:rPr>
              <w:t xml:space="preserve"> IV</w:t>
            </w:r>
            <w:r w:rsidRPr="008D6EF8">
              <w:rPr>
                <w:rFonts w:ascii="Calibri" w:hAnsi="Calibri" w:cs="Calibri"/>
              </w:rPr>
              <w:t xml:space="preserve"> cefepime</w:t>
            </w:r>
          </w:p>
          <w:p w14:paraId="72ACEE0D" w14:textId="31ECE388" w:rsidR="004F5A3B" w:rsidRPr="008D6EF8" w:rsidRDefault="004F5A3B" w:rsidP="002475C6">
            <w:pPr>
              <w:rPr>
                <w:rFonts w:ascii="Calibri" w:hAnsi="Calibri" w:cs="Calibri"/>
              </w:rPr>
            </w:pPr>
            <w:r w:rsidRPr="008D6EF8">
              <w:rPr>
                <w:rFonts w:ascii="Calibri" w:hAnsi="Calibri" w:cs="Calibri"/>
              </w:rPr>
              <w:t>Non-restricted cefalosporins = IV cefazolin, oral cefuroxime, oral cefalexin</w:t>
            </w:r>
          </w:p>
        </w:tc>
      </w:tr>
    </w:tbl>
    <w:p w14:paraId="13420037" w14:textId="5552E4F3" w:rsidR="009A1829" w:rsidRDefault="009A1829" w:rsidP="00725D59">
      <w:pPr>
        <w:rPr>
          <w:rFonts w:ascii="Calibri" w:hAnsi="Calibri" w:cs="Calibri"/>
          <w:b/>
          <w:bCs/>
        </w:rPr>
      </w:pPr>
    </w:p>
    <w:p w14:paraId="61E64450" w14:textId="77777777" w:rsidR="00D56297" w:rsidRDefault="00D56297" w:rsidP="00725D59">
      <w:pPr>
        <w:rPr>
          <w:rFonts w:ascii="Calibri" w:hAnsi="Calibri" w:cs="Calibri"/>
          <w:b/>
          <w:bCs/>
        </w:rPr>
      </w:pPr>
    </w:p>
    <w:sectPr w:rsidR="00D56297" w:rsidSect="00F6690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73963" w14:textId="77777777" w:rsidR="008A27DF" w:rsidRDefault="008A27DF" w:rsidP="008A27DF">
      <w:r>
        <w:separator/>
      </w:r>
    </w:p>
  </w:endnote>
  <w:endnote w:type="continuationSeparator" w:id="0">
    <w:p w14:paraId="6CA398FA" w14:textId="77777777" w:rsidR="008A27DF" w:rsidRDefault="008A27DF" w:rsidP="008A2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C797F" w14:textId="77777777" w:rsidR="008A27DF" w:rsidRDefault="008A27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A1026A" w14:textId="77777777" w:rsidR="008A27DF" w:rsidRDefault="008A27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87301" w14:textId="77777777" w:rsidR="008A27DF" w:rsidRDefault="008A2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0885F" w14:textId="77777777" w:rsidR="008A27DF" w:rsidRDefault="008A27DF" w:rsidP="008A27DF">
      <w:r>
        <w:separator/>
      </w:r>
    </w:p>
  </w:footnote>
  <w:footnote w:type="continuationSeparator" w:id="0">
    <w:p w14:paraId="092ABD93" w14:textId="77777777" w:rsidR="008A27DF" w:rsidRDefault="008A27DF" w:rsidP="008A27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8EBA5" w14:textId="77777777" w:rsidR="008A27DF" w:rsidRDefault="008A27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DE99A2" w14:textId="77777777" w:rsidR="008A27DF" w:rsidRDefault="008A27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D9D66" w14:textId="77777777" w:rsidR="008A27DF" w:rsidRDefault="008A27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E2ED1"/>
    <w:multiLevelType w:val="multilevel"/>
    <w:tmpl w:val="899C9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0F4D47"/>
    <w:multiLevelType w:val="multilevel"/>
    <w:tmpl w:val="E0C44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313B54"/>
    <w:multiLevelType w:val="hybridMultilevel"/>
    <w:tmpl w:val="2E1EB634"/>
    <w:lvl w:ilvl="0" w:tplc="0D2A8254">
      <w:start w:val="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E9616A8"/>
    <w:multiLevelType w:val="hybridMultilevel"/>
    <w:tmpl w:val="4D8671D8"/>
    <w:lvl w:ilvl="0" w:tplc="6BB8F332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A453D2"/>
    <w:multiLevelType w:val="hybridMultilevel"/>
    <w:tmpl w:val="81A072C2"/>
    <w:lvl w:ilvl="0" w:tplc="D67E3F36">
      <w:start w:val="31"/>
      <w:numFmt w:val="bullet"/>
      <w:lvlText w:val="-"/>
      <w:lvlJc w:val="left"/>
      <w:pPr>
        <w:ind w:left="1080" w:hanging="360"/>
      </w:pPr>
      <w:rPr>
        <w:rFonts w:ascii="Aptos" w:eastAsiaTheme="minorEastAsia" w:hAnsi="Apto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82F736D"/>
    <w:multiLevelType w:val="hybridMultilevel"/>
    <w:tmpl w:val="1AC09844"/>
    <w:lvl w:ilvl="0" w:tplc="2346B534">
      <w:start w:val="205"/>
      <w:numFmt w:val="bullet"/>
      <w:lvlText w:val=""/>
      <w:lvlJc w:val="left"/>
      <w:pPr>
        <w:ind w:left="360" w:hanging="360"/>
      </w:pPr>
      <w:rPr>
        <w:rFonts w:ascii="Symbol" w:eastAsiaTheme="minorEastAsia" w:hAnsi="Symbol" w:cs="Aria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4260378">
    <w:abstractNumId w:val="5"/>
  </w:num>
  <w:num w:numId="2" w16cid:durableId="479731376">
    <w:abstractNumId w:val="2"/>
  </w:num>
  <w:num w:numId="3" w16cid:durableId="1933777862">
    <w:abstractNumId w:val="3"/>
  </w:num>
  <w:num w:numId="4" w16cid:durableId="739257342">
    <w:abstractNumId w:val="4"/>
  </w:num>
  <w:num w:numId="5" w16cid:durableId="999306278">
    <w:abstractNumId w:val="0"/>
  </w:num>
  <w:num w:numId="6" w16cid:durableId="1932471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FE"/>
    <w:rsid w:val="000257DE"/>
    <w:rsid w:val="00032CAF"/>
    <w:rsid w:val="0003481A"/>
    <w:rsid w:val="00036B7B"/>
    <w:rsid w:val="000455C5"/>
    <w:rsid w:val="00071C97"/>
    <w:rsid w:val="000729BB"/>
    <w:rsid w:val="000729C8"/>
    <w:rsid w:val="00084271"/>
    <w:rsid w:val="00093E7D"/>
    <w:rsid w:val="000A3AA9"/>
    <w:rsid w:val="000C58ED"/>
    <w:rsid w:val="000D56EE"/>
    <w:rsid w:val="000D61C0"/>
    <w:rsid w:val="000E1764"/>
    <w:rsid w:val="000E1783"/>
    <w:rsid w:val="000F4972"/>
    <w:rsid w:val="000F7F82"/>
    <w:rsid w:val="00111D60"/>
    <w:rsid w:val="00117987"/>
    <w:rsid w:val="0013088A"/>
    <w:rsid w:val="00153729"/>
    <w:rsid w:val="001B11BD"/>
    <w:rsid w:val="001B5724"/>
    <w:rsid w:val="001B6BAD"/>
    <w:rsid w:val="001D7E43"/>
    <w:rsid w:val="001E1E4D"/>
    <w:rsid w:val="00200515"/>
    <w:rsid w:val="0020612F"/>
    <w:rsid w:val="0021132F"/>
    <w:rsid w:val="00227CDB"/>
    <w:rsid w:val="00253B22"/>
    <w:rsid w:val="002656D3"/>
    <w:rsid w:val="00271E6B"/>
    <w:rsid w:val="00297272"/>
    <w:rsid w:val="002B27C3"/>
    <w:rsid w:val="002B3517"/>
    <w:rsid w:val="002C3E41"/>
    <w:rsid w:val="002D3241"/>
    <w:rsid w:val="002E09CF"/>
    <w:rsid w:val="002E7142"/>
    <w:rsid w:val="002F55F8"/>
    <w:rsid w:val="0032136B"/>
    <w:rsid w:val="00333B7E"/>
    <w:rsid w:val="00334BD6"/>
    <w:rsid w:val="003414C0"/>
    <w:rsid w:val="00353275"/>
    <w:rsid w:val="00394491"/>
    <w:rsid w:val="003D1D1B"/>
    <w:rsid w:val="003D35CF"/>
    <w:rsid w:val="003D60D1"/>
    <w:rsid w:val="003F5AD4"/>
    <w:rsid w:val="00435A7C"/>
    <w:rsid w:val="0044145D"/>
    <w:rsid w:val="00443AB7"/>
    <w:rsid w:val="00484E23"/>
    <w:rsid w:val="004938B7"/>
    <w:rsid w:val="00496B7E"/>
    <w:rsid w:val="004B13DF"/>
    <w:rsid w:val="004B3C5A"/>
    <w:rsid w:val="004C3BFE"/>
    <w:rsid w:val="004D0E3A"/>
    <w:rsid w:val="004D0E63"/>
    <w:rsid w:val="004E10B2"/>
    <w:rsid w:val="004F0B43"/>
    <w:rsid w:val="004F5A3B"/>
    <w:rsid w:val="00521DF1"/>
    <w:rsid w:val="005257BE"/>
    <w:rsid w:val="00540C86"/>
    <w:rsid w:val="005423A9"/>
    <w:rsid w:val="0054608F"/>
    <w:rsid w:val="0054647C"/>
    <w:rsid w:val="00560468"/>
    <w:rsid w:val="005630BB"/>
    <w:rsid w:val="00573D87"/>
    <w:rsid w:val="00581A5C"/>
    <w:rsid w:val="0058433A"/>
    <w:rsid w:val="00591A84"/>
    <w:rsid w:val="00593187"/>
    <w:rsid w:val="005A3C64"/>
    <w:rsid w:val="005C251A"/>
    <w:rsid w:val="005C7A4B"/>
    <w:rsid w:val="005E5C17"/>
    <w:rsid w:val="005E7C71"/>
    <w:rsid w:val="005F1613"/>
    <w:rsid w:val="0060335C"/>
    <w:rsid w:val="006347CA"/>
    <w:rsid w:val="00644397"/>
    <w:rsid w:val="006510DC"/>
    <w:rsid w:val="00660C08"/>
    <w:rsid w:val="006715FA"/>
    <w:rsid w:val="00671636"/>
    <w:rsid w:val="006823AC"/>
    <w:rsid w:val="00687E6F"/>
    <w:rsid w:val="006E4B92"/>
    <w:rsid w:val="006F42FC"/>
    <w:rsid w:val="00703BF0"/>
    <w:rsid w:val="007204A9"/>
    <w:rsid w:val="00725D59"/>
    <w:rsid w:val="00730F46"/>
    <w:rsid w:val="00782E1D"/>
    <w:rsid w:val="007A4879"/>
    <w:rsid w:val="007B5841"/>
    <w:rsid w:val="007E71D4"/>
    <w:rsid w:val="007F0FD5"/>
    <w:rsid w:val="007F1B93"/>
    <w:rsid w:val="007F6DDF"/>
    <w:rsid w:val="00802DF6"/>
    <w:rsid w:val="00814BB4"/>
    <w:rsid w:val="00833113"/>
    <w:rsid w:val="00841B80"/>
    <w:rsid w:val="008622DE"/>
    <w:rsid w:val="00863324"/>
    <w:rsid w:val="00864BE1"/>
    <w:rsid w:val="008A27DF"/>
    <w:rsid w:val="008A45A8"/>
    <w:rsid w:val="008B3B39"/>
    <w:rsid w:val="008B633B"/>
    <w:rsid w:val="008C30EB"/>
    <w:rsid w:val="008C5125"/>
    <w:rsid w:val="008C5246"/>
    <w:rsid w:val="008C6CC9"/>
    <w:rsid w:val="008D209B"/>
    <w:rsid w:val="008D3B0D"/>
    <w:rsid w:val="008D6EF8"/>
    <w:rsid w:val="008D70BE"/>
    <w:rsid w:val="008E032C"/>
    <w:rsid w:val="00903977"/>
    <w:rsid w:val="00914DE2"/>
    <w:rsid w:val="009239B8"/>
    <w:rsid w:val="009242CB"/>
    <w:rsid w:val="00942D68"/>
    <w:rsid w:val="009548F9"/>
    <w:rsid w:val="009611AA"/>
    <w:rsid w:val="00973664"/>
    <w:rsid w:val="00977F6B"/>
    <w:rsid w:val="00983521"/>
    <w:rsid w:val="0098625F"/>
    <w:rsid w:val="009A1829"/>
    <w:rsid w:val="009B4A7F"/>
    <w:rsid w:val="009C0010"/>
    <w:rsid w:val="009C4BB3"/>
    <w:rsid w:val="009D0CE9"/>
    <w:rsid w:val="009D58B3"/>
    <w:rsid w:val="00A02EB0"/>
    <w:rsid w:val="00A24DDB"/>
    <w:rsid w:val="00A4512B"/>
    <w:rsid w:val="00A46342"/>
    <w:rsid w:val="00A568C5"/>
    <w:rsid w:val="00A610CC"/>
    <w:rsid w:val="00A76B87"/>
    <w:rsid w:val="00A83134"/>
    <w:rsid w:val="00A97052"/>
    <w:rsid w:val="00AA05E4"/>
    <w:rsid w:val="00AB60B2"/>
    <w:rsid w:val="00AE5988"/>
    <w:rsid w:val="00AF1893"/>
    <w:rsid w:val="00AF282D"/>
    <w:rsid w:val="00AF7A4D"/>
    <w:rsid w:val="00B1227F"/>
    <w:rsid w:val="00B37238"/>
    <w:rsid w:val="00B55036"/>
    <w:rsid w:val="00B6045C"/>
    <w:rsid w:val="00B6277F"/>
    <w:rsid w:val="00B6724C"/>
    <w:rsid w:val="00B726E2"/>
    <w:rsid w:val="00B73DFD"/>
    <w:rsid w:val="00B744BE"/>
    <w:rsid w:val="00B776CB"/>
    <w:rsid w:val="00B87DB1"/>
    <w:rsid w:val="00B90DE5"/>
    <w:rsid w:val="00BA1DB7"/>
    <w:rsid w:val="00BA3BE3"/>
    <w:rsid w:val="00BB4C7F"/>
    <w:rsid w:val="00BB6CAA"/>
    <w:rsid w:val="00BD1D5E"/>
    <w:rsid w:val="00BE320D"/>
    <w:rsid w:val="00BF24B3"/>
    <w:rsid w:val="00C06E19"/>
    <w:rsid w:val="00C11D34"/>
    <w:rsid w:val="00C14266"/>
    <w:rsid w:val="00C806AF"/>
    <w:rsid w:val="00C8139E"/>
    <w:rsid w:val="00CB2EE7"/>
    <w:rsid w:val="00CE2ADD"/>
    <w:rsid w:val="00CF1412"/>
    <w:rsid w:val="00CF2F6F"/>
    <w:rsid w:val="00CF6C4B"/>
    <w:rsid w:val="00D123BD"/>
    <w:rsid w:val="00D1693D"/>
    <w:rsid w:val="00D35FFA"/>
    <w:rsid w:val="00D511C9"/>
    <w:rsid w:val="00D56297"/>
    <w:rsid w:val="00D975FE"/>
    <w:rsid w:val="00D97E2A"/>
    <w:rsid w:val="00DA72C3"/>
    <w:rsid w:val="00DB0FA9"/>
    <w:rsid w:val="00DD06C3"/>
    <w:rsid w:val="00DD2879"/>
    <w:rsid w:val="00E03A69"/>
    <w:rsid w:val="00E11B49"/>
    <w:rsid w:val="00E16910"/>
    <w:rsid w:val="00E230E7"/>
    <w:rsid w:val="00E32DC0"/>
    <w:rsid w:val="00E4052C"/>
    <w:rsid w:val="00E43652"/>
    <w:rsid w:val="00E43D3F"/>
    <w:rsid w:val="00E71037"/>
    <w:rsid w:val="00E72AAD"/>
    <w:rsid w:val="00E73373"/>
    <w:rsid w:val="00E9207D"/>
    <w:rsid w:val="00EA0FF7"/>
    <w:rsid w:val="00EA3953"/>
    <w:rsid w:val="00F03424"/>
    <w:rsid w:val="00F11D33"/>
    <w:rsid w:val="00F23B3D"/>
    <w:rsid w:val="00F44C31"/>
    <w:rsid w:val="00F6690C"/>
    <w:rsid w:val="00F7552F"/>
    <w:rsid w:val="00F80CDB"/>
    <w:rsid w:val="00F946DF"/>
    <w:rsid w:val="00F961D1"/>
    <w:rsid w:val="00F97A9A"/>
    <w:rsid w:val="00F97D32"/>
    <w:rsid w:val="00FA5B8B"/>
    <w:rsid w:val="00FD6591"/>
    <w:rsid w:val="00FE47A4"/>
    <w:rsid w:val="00FF5728"/>
    <w:rsid w:val="00FF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5D83B79"/>
  <w15:chartTrackingRefBased/>
  <w15:docId w15:val="{F05BEC6B-E382-4B75-B8C6-19B8EF33F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7E"/>
    <w:pPr>
      <w:spacing w:after="0" w:line="240" w:lineRule="auto"/>
    </w:pPr>
    <w:rPr>
      <w:rFonts w:eastAsiaTheme="minorEastAsia" w:cs="Times New Roman"/>
      <w:kern w:val="0"/>
      <w:lang w:val="en-US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5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5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5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5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5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5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5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3B7E"/>
  </w:style>
  <w:style w:type="character" w:styleId="CommentReference">
    <w:name w:val="annotation reference"/>
    <w:basedOn w:val="DefaultParagraphFont"/>
    <w:uiPriority w:val="99"/>
    <w:semiHidden/>
    <w:unhideWhenUsed/>
    <w:rsid w:val="00297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2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272"/>
    <w:rPr>
      <w:rFonts w:eastAsiaTheme="minorEastAsia" w:cs="Times New Roman"/>
      <w:kern w:val="0"/>
      <w:sz w:val="20"/>
      <w:szCs w:val="20"/>
      <w:lang w:val="en-US"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272"/>
    <w:rPr>
      <w:rFonts w:eastAsiaTheme="minorEastAsia" w:cs="Times New Roman"/>
      <w:b/>
      <w:bCs/>
      <w:kern w:val="0"/>
      <w:sz w:val="20"/>
      <w:szCs w:val="20"/>
      <w:lang w:val="en-US" w:bidi="en-US"/>
      <w14:ligatures w14:val="none"/>
    </w:rPr>
  </w:style>
  <w:style w:type="table" w:styleId="GridTable1Light-Accent6">
    <w:name w:val="Grid Table 1 Light Accent 6"/>
    <w:basedOn w:val="TableNormal"/>
    <w:uiPriority w:val="46"/>
    <w:rsid w:val="009C0010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9C001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4">
    <w:name w:val="Grid Table 4"/>
    <w:basedOn w:val="TableNormal"/>
    <w:uiPriority w:val="49"/>
    <w:rsid w:val="00DA72C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72AAD"/>
    <w:pPr>
      <w:spacing w:after="0" w:line="240" w:lineRule="auto"/>
    </w:pPr>
    <w:rPr>
      <w:rFonts w:eastAsiaTheme="minorEastAsia" w:cs="Times New Roman"/>
      <w:kern w:val="0"/>
      <w:lang w:val="en-US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27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7DF"/>
    <w:rPr>
      <w:rFonts w:eastAsiaTheme="minorEastAsia" w:cs="Times New Roman"/>
      <w:kern w:val="0"/>
      <w:lang w:val="en-US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27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7DF"/>
    <w:rPr>
      <w:rFonts w:eastAsiaTheme="minorEastAsia" w:cs="Times New Roman"/>
      <w:kern w:val="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0349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6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9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2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53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57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4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3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6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43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34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04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64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93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9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4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85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1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6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59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0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314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9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8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54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77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0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4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10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4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2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3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2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7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86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15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32553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02779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55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80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13489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75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5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34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53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34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0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08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1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17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9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4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04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4688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58762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1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75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8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03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07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2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47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2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63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74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1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8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9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0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0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80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86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11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0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60623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6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65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7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01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16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5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0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48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46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2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9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19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97777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66922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1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9324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9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36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76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3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19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5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20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5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1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68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6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7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95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52227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15181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3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header" Target="head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2D2B5EE-D999-4DB4-A264-1174AB8DE9B0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AU"/>
        </a:p>
      </dgm:t>
    </dgm:pt>
    <dgm:pt modelId="{9B657AB1-61F1-4CD2-8282-7FB0146F0318}">
      <dgm:prSet phldrT="[Text]" custT="1"/>
      <dgm:spPr/>
      <dgm:t>
        <a:bodyPr/>
        <a:lstStyle/>
        <a:p>
          <a:pPr algn="ctr"/>
          <a:r>
            <a:rPr lang="en-US" sz="1200" dirty="0">
              <a:latin typeface="Calibri" panose="020F0502020204030204" pitchFamily="34" charset="0"/>
              <a:cs typeface="Calibri" panose="020F0502020204030204" pitchFamily="34" charset="0"/>
            </a:rPr>
            <a:t>205 Episodes of definitive management (EDMs)</a:t>
          </a:r>
          <a:endParaRPr lang="en-AU" sz="1200" dirty="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6638035B-E258-43B1-93E8-8666D65D2598}" type="parTrans" cxnId="{FDAA0A15-DEFF-4A1E-9C3D-DAA6C337B2F5}">
      <dgm:prSet/>
      <dgm:spPr/>
      <dgm:t>
        <a:bodyPr/>
        <a:lstStyle/>
        <a:p>
          <a:endParaRPr lang="en-AU"/>
        </a:p>
      </dgm:t>
    </dgm:pt>
    <dgm:pt modelId="{CEFC3266-40DF-4EF6-890E-A839258071E9}" type="sibTrans" cxnId="{FDAA0A15-DEFF-4A1E-9C3D-DAA6C337B2F5}">
      <dgm:prSet/>
      <dgm:spPr/>
      <dgm:t>
        <a:bodyPr/>
        <a:lstStyle/>
        <a:p>
          <a:endParaRPr lang="en-AU"/>
        </a:p>
      </dgm:t>
    </dgm:pt>
    <dgm:pt modelId="{3B93D644-3954-469E-AFB7-30791836A9A5}" type="asst">
      <dgm:prSet custT="1"/>
      <dgm:spPr/>
      <dgm:t>
        <a:bodyPr/>
        <a:lstStyle/>
        <a:p>
          <a:pPr algn="ctr"/>
          <a:r>
            <a:rPr lang="en-US" sz="1200" dirty="0">
              <a:latin typeface="Calibri" panose="020F0502020204030204" pitchFamily="34" charset="0"/>
              <a:cs typeface="Calibri" panose="020F0502020204030204" pitchFamily="34" charset="0"/>
            </a:rPr>
            <a:t>20 Non-pelvic pressure injuries (10%)</a:t>
          </a:r>
          <a:endParaRPr lang="en-AU" sz="1200" dirty="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8DD6EDE7-98F7-4DE1-AF6E-D1F10E4188ED}" type="parTrans" cxnId="{22178E31-59C2-46E4-BA41-8C8AD81B3879}">
      <dgm:prSet/>
      <dgm:spPr/>
      <dgm:t>
        <a:bodyPr/>
        <a:lstStyle/>
        <a:p>
          <a:endParaRPr lang="en-AU"/>
        </a:p>
      </dgm:t>
    </dgm:pt>
    <dgm:pt modelId="{6AC998E4-8CCD-498C-9087-8DD9EC83F270}" type="sibTrans" cxnId="{22178E31-59C2-46E4-BA41-8C8AD81B3879}">
      <dgm:prSet/>
      <dgm:spPr/>
      <dgm:t>
        <a:bodyPr/>
        <a:lstStyle/>
        <a:p>
          <a:endParaRPr lang="en-AU"/>
        </a:p>
      </dgm:t>
    </dgm:pt>
    <dgm:pt modelId="{FF33D2CF-8F89-4C4D-9425-B684D046BDD6}" type="asst">
      <dgm:prSet custT="1"/>
      <dgm:spPr/>
      <dgm:t>
        <a:bodyPr/>
        <a:lstStyle/>
        <a:p>
          <a:pPr algn="ctr"/>
          <a:r>
            <a:rPr lang="en-US" sz="1200" dirty="0">
              <a:latin typeface="Calibri" panose="020F0502020204030204" pitchFamily="34" charset="0"/>
              <a:cs typeface="Calibri" panose="020F0502020204030204" pitchFamily="34" charset="0"/>
            </a:rPr>
            <a:t>185 Pelvic pressure injuries (90%)</a:t>
          </a:r>
          <a:endParaRPr lang="en-AU" sz="1200" dirty="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5EE7E53C-CCAE-4176-998C-B46B583A8454}" type="parTrans" cxnId="{BB5C60BC-FB53-456A-B95D-9E7A59B68E7C}">
      <dgm:prSet/>
      <dgm:spPr/>
      <dgm:t>
        <a:bodyPr/>
        <a:lstStyle/>
        <a:p>
          <a:endParaRPr lang="en-AU"/>
        </a:p>
      </dgm:t>
    </dgm:pt>
    <dgm:pt modelId="{B5CA2E42-C21B-46A4-A08A-BA979EA9A7FB}" type="sibTrans" cxnId="{BB5C60BC-FB53-456A-B95D-9E7A59B68E7C}">
      <dgm:prSet/>
      <dgm:spPr/>
      <dgm:t>
        <a:bodyPr/>
        <a:lstStyle/>
        <a:p>
          <a:endParaRPr lang="en-AU"/>
        </a:p>
      </dgm:t>
    </dgm:pt>
    <dgm:pt modelId="{3C99464C-1C14-42A5-8DC2-7C8E835E5EF3}">
      <dgm:prSet custT="1"/>
      <dgm:spPr/>
      <dgm:t>
        <a:bodyPr/>
        <a:lstStyle/>
        <a:p>
          <a:pPr algn="ctr"/>
          <a:r>
            <a:rPr lang="en-US" sz="1200" dirty="0">
              <a:latin typeface="Calibri" panose="020F0502020204030204" pitchFamily="34" charset="0"/>
              <a:cs typeface="Calibri" panose="020F0502020204030204" pitchFamily="34" charset="0"/>
            </a:rPr>
            <a:t>124 Pelvic Osteomyelitis  (60%)</a:t>
          </a:r>
          <a:endParaRPr lang="en-AU" sz="1200" dirty="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AAB7D0A1-6913-4C07-9E85-9AE9625B9303}" type="parTrans" cxnId="{F0C6F944-F87A-4094-90A6-1842CD42CD49}">
      <dgm:prSet/>
      <dgm:spPr/>
      <dgm:t>
        <a:bodyPr/>
        <a:lstStyle/>
        <a:p>
          <a:endParaRPr lang="en-AU"/>
        </a:p>
      </dgm:t>
    </dgm:pt>
    <dgm:pt modelId="{DE8A03E0-E0CC-4CE2-AF6B-6F5231B7B3B5}" type="sibTrans" cxnId="{F0C6F944-F87A-4094-90A6-1842CD42CD49}">
      <dgm:prSet/>
      <dgm:spPr/>
      <dgm:t>
        <a:bodyPr/>
        <a:lstStyle/>
        <a:p>
          <a:endParaRPr lang="en-AU"/>
        </a:p>
      </dgm:t>
    </dgm:pt>
    <dgm:pt modelId="{79C8AB1D-4C07-4EC0-BE68-E0BCFE6F9DAB}">
      <dgm:prSet custT="1"/>
      <dgm:spPr/>
      <dgm:t>
        <a:bodyPr/>
        <a:lstStyle/>
        <a:p>
          <a:pPr algn="ctr"/>
          <a:r>
            <a:rPr lang="en-AU" sz="1200">
              <a:latin typeface="Calibri" panose="020F0502020204030204" pitchFamily="34" charset="0"/>
              <a:cs typeface="Calibri" panose="020F0502020204030204" pitchFamily="34" charset="0"/>
            </a:rPr>
            <a:t>264 hospital admissions for SCI patients with pressure injuries between 2016-2023</a:t>
          </a:r>
        </a:p>
      </dgm:t>
    </dgm:pt>
    <dgm:pt modelId="{6B6AEB6A-6F96-4584-A88D-BB1B5E59C0C8}" type="parTrans" cxnId="{99F3F79C-63E3-486E-9461-84B4EEB80430}">
      <dgm:prSet/>
      <dgm:spPr/>
      <dgm:t>
        <a:bodyPr/>
        <a:lstStyle/>
        <a:p>
          <a:endParaRPr lang="en-AU"/>
        </a:p>
      </dgm:t>
    </dgm:pt>
    <dgm:pt modelId="{B6AEF9B3-982A-4213-992C-CF52437D98A8}" type="sibTrans" cxnId="{99F3F79C-63E3-486E-9461-84B4EEB80430}">
      <dgm:prSet/>
      <dgm:spPr/>
      <dgm:t>
        <a:bodyPr/>
        <a:lstStyle/>
        <a:p>
          <a:endParaRPr lang="en-AU"/>
        </a:p>
      </dgm:t>
    </dgm:pt>
    <dgm:pt modelId="{375D8378-5F33-408E-9684-F41FE2399FC4}" type="pres">
      <dgm:prSet presAssocID="{D2D2B5EE-D999-4DB4-A264-1174AB8DE9B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D3EC0B1-96AB-4EAA-8147-A1D9B7FEB535}" type="pres">
      <dgm:prSet presAssocID="{79C8AB1D-4C07-4EC0-BE68-E0BCFE6F9DAB}" presName="hierRoot1" presStyleCnt="0">
        <dgm:presLayoutVars>
          <dgm:hierBranch val="init"/>
        </dgm:presLayoutVars>
      </dgm:prSet>
      <dgm:spPr/>
    </dgm:pt>
    <dgm:pt modelId="{6E67A9D7-35C5-4904-864B-535CE0F87A4A}" type="pres">
      <dgm:prSet presAssocID="{79C8AB1D-4C07-4EC0-BE68-E0BCFE6F9DAB}" presName="rootComposite1" presStyleCnt="0"/>
      <dgm:spPr/>
    </dgm:pt>
    <dgm:pt modelId="{530BC4D5-923E-4D74-AB0D-C809851312B3}" type="pres">
      <dgm:prSet presAssocID="{79C8AB1D-4C07-4EC0-BE68-E0BCFE6F9DAB}" presName="rootText1" presStyleLbl="node0" presStyleIdx="0" presStyleCnt="1" custLinFactNeighborX="-31950" custLinFactNeighborY="-17832">
        <dgm:presLayoutVars>
          <dgm:chPref val="3"/>
        </dgm:presLayoutVars>
      </dgm:prSet>
      <dgm:spPr>
        <a:prstGeom prst="roundRect">
          <a:avLst/>
        </a:prstGeom>
      </dgm:spPr>
    </dgm:pt>
    <dgm:pt modelId="{A07E2D5E-675C-4EBE-A860-2AEBF90795C0}" type="pres">
      <dgm:prSet presAssocID="{79C8AB1D-4C07-4EC0-BE68-E0BCFE6F9DAB}" presName="rootConnector1" presStyleLbl="node1" presStyleIdx="0" presStyleCnt="0"/>
      <dgm:spPr/>
    </dgm:pt>
    <dgm:pt modelId="{D2672039-366F-4627-B23C-151F629D4B43}" type="pres">
      <dgm:prSet presAssocID="{79C8AB1D-4C07-4EC0-BE68-E0BCFE6F9DAB}" presName="hierChild2" presStyleCnt="0"/>
      <dgm:spPr/>
    </dgm:pt>
    <dgm:pt modelId="{E9511037-336C-4E5D-81FE-42AC35231C6F}" type="pres">
      <dgm:prSet presAssocID="{6638035B-E258-43B1-93E8-8666D65D2598}" presName="Name37" presStyleLbl="parChTrans1D2" presStyleIdx="0" presStyleCnt="1"/>
      <dgm:spPr/>
    </dgm:pt>
    <dgm:pt modelId="{D84C61C0-EBBE-4A66-AF2C-83C57B232C16}" type="pres">
      <dgm:prSet presAssocID="{9B657AB1-61F1-4CD2-8282-7FB0146F0318}" presName="hierRoot2" presStyleCnt="0">
        <dgm:presLayoutVars>
          <dgm:hierBranch val="init"/>
        </dgm:presLayoutVars>
      </dgm:prSet>
      <dgm:spPr/>
    </dgm:pt>
    <dgm:pt modelId="{AFFB1300-4BF7-4074-AE04-147878FAA517}" type="pres">
      <dgm:prSet presAssocID="{9B657AB1-61F1-4CD2-8282-7FB0146F0318}" presName="rootComposite" presStyleCnt="0"/>
      <dgm:spPr/>
    </dgm:pt>
    <dgm:pt modelId="{CD00473F-6733-4B18-BE2C-DD939EBDEC99}" type="pres">
      <dgm:prSet presAssocID="{9B657AB1-61F1-4CD2-8282-7FB0146F0318}" presName="rootText" presStyleLbl="node2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92B34142-4FF2-432F-8B2E-62F757D0D43A}" type="pres">
      <dgm:prSet presAssocID="{9B657AB1-61F1-4CD2-8282-7FB0146F0318}" presName="rootConnector" presStyleLbl="node2" presStyleIdx="0" presStyleCnt="1"/>
      <dgm:spPr/>
    </dgm:pt>
    <dgm:pt modelId="{C6EA826F-61B8-4034-BDCD-3AE00F6328BA}" type="pres">
      <dgm:prSet presAssocID="{9B657AB1-61F1-4CD2-8282-7FB0146F0318}" presName="hierChild4" presStyleCnt="0"/>
      <dgm:spPr/>
    </dgm:pt>
    <dgm:pt modelId="{E1333C95-DA75-453F-874A-C65C85793E03}" type="pres">
      <dgm:prSet presAssocID="{9B657AB1-61F1-4CD2-8282-7FB0146F0318}" presName="hierChild5" presStyleCnt="0"/>
      <dgm:spPr/>
    </dgm:pt>
    <dgm:pt modelId="{A3043CC0-B2B6-4DAC-8EDF-B8E973D41210}" type="pres">
      <dgm:prSet presAssocID="{8DD6EDE7-98F7-4DE1-AF6E-D1F10E4188ED}" presName="Name111" presStyleLbl="parChTrans1D3" presStyleIdx="0" presStyleCnt="2"/>
      <dgm:spPr/>
    </dgm:pt>
    <dgm:pt modelId="{9B67723B-F829-40F7-BE5C-D396FD761D9C}" type="pres">
      <dgm:prSet presAssocID="{3B93D644-3954-469E-AFB7-30791836A9A5}" presName="hierRoot3" presStyleCnt="0">
        <dgm:presLayoutVars>
          <dgm:hierBranch val="init"/>
        </dgm:presLayoutVars>
      </dgm:prSet>
      <dgm:spPr/>
    </dgm:pt>
    <dgm:pt modelId="{DDB27702-CB08-40D6-8FC7-94D88AAD1C1D}" type="pres">
      <dgm:prSet presAssocID="{3B93D644-3954-469E-AFB7-30791836A9A5}" presName="rootComposite3" presStyleCnt="0"/>
      <dgm:spPr/>
    </dgm:pt>
    <dgm:pt modelId="{44CEAF59-8B71-47E7-AA1C-672DAF554396}" type="pres">
      <dgm:prSet presAssocID="{3B93D644-3954-469E-AFB7-30791836A9A5}" presName="rootText3" presStyleLbl="asst2" presStyleIdx="0" presStyleCnt="2">
        <dgm:presLayoutVars>
          <dgm:chPref val="3"/>
        </dgm:presLayoutVars>
      </dgm:prSet>
      <dgm:spPr>
        <a:prstGeom prst="roundRect">
          <a:avLst/>
        </a:prstGeom>
      </dgm:spPr>
    </dgm:pt>
    <dgm:pt modelId="{35DE13D0-17FA-4BEB-953B-703DAA3DDBCF}" type="pres">
      <dgm:prSet presAssocID="{3B93D644-3954-469E-AFB7-30791836A9A5}" presName="rootConnector3" presStyleLbl="asst2" presStyleIdx="0" presStyleCnt="2"/>
      <dgm:spPr/>
    </dgm:pt>
    <dgm:pt modelId="{6E863A94-979A-409E-BE78-3FA5FD768FF9}" type="pres">
      <dgm:prSet presAssocID="{3B93D644-3954-469E-AFB7-30791836A9A5}" presName="hierChild6" presStyleCnt="0"/>
      <dgm:spPr/>
    </dgm:pt>
    <dgm:pt modelId="{7FF85B3F-EB82-46A8-8829-04E10674164B}" type="pres">
      <dgm:prSet presAssocID="{3B93D644-3954-469E-AFB7-30791836A9A5}" presName="hierChild7" presStyleCnt="0"/>
      <dgm:spPr/>
    </dgm:pt>
    <dgm:pt modelId="{AFB0D63F-0621-4EFE-8CC6-0B7959AD2D15}" type="pres">
      <dgm:prSet presAssocID="{5EE7E53C-CCAE-4176-998C-B46B583A8454}" presName="Name111" presStyleLbl="parChTrans1D3" presStyleIdx="1" presStyleCnt="2"/>
      <dgm:spPr/>
    </dgm:pt>
    <dgm:pt modelId="{286DD2D1-2031-4D3D-BDCC-3DD4EE298C56}" type="pres">
      <dgm:prSet presAssocID="{FF33D2CF-8F89-4C4D-9425-B684D046BDD6}" presName="hierRoot3" presStyleCnt="0">
        <dgm:presLayoutVars>
          <dgm:hierBranch val="init"/>
        </dgm:presLayoutVars>
      </dgm:prSet>
      <dgm:spPr/>
    </dgm:pt>
    <dgm:pt modelId="{A00CCFF9-8394-4AC3-80B4-623D6EFD2E95}" type="pres">
      <dgm:prSet presAssocID="{FF33D2CF-8F89-4C4D-9425-B684D046BDD6}" presName="rootComposite3" presStyleCnt="0"/>
      <dgm:spPr/>
    </dgm:pt>
    <dgm:pt modelId="{419E5E8A-1310-407D-B5A7-9E14DC527BDA}" type="pres">
      <dgm:prSet presAssocID="{FF33D2CF-8F89-4C4D-9425-B684D046BDD6}" presName="rootText3" presStyleLbl="asst2" presStyleIdx="1" presStyleCnt="2">
        <dgm:presLayoutVars>
          <dgm:chPref val="3"/>
        </dgm:presLayoutVars>
      </dgm:prSet>
      <dgm:spPr>
        <a:prstGeom prst="roundRect">
          <a:avLst/>
        </a:prstGeom>
      </dgm:spPr>
    </dgm:pt>
    <dgm:pt modelId="{DDFD4E2F-E048-46B3-8A26-CC59C32705B6}" type="pres">
      <dgm:prSet presAssocID="{FF33D2CF-8F89-4C4D-9425-B684D046BDD6}" presName="rootConnector3" presStyleLbl="asst2" presStyleIdx="1" presStyleCnt="2"/>
      <dgm:spPr/>
    </dgm:pt>
    <dgm:pt modelId="{894448E4-A7FF-4E0A-8746-7EA4FEEF32CC}" type="pres">
      <dgm:prSet presAssocID="{FF33D2CF-8F89-4C4D-9425-B684D046BDD6}" presName="hierChild6" presStyleCnt="0"/>
      <dgm:spPr/>
    </dgm:pt>
    <dgm:pt modelId="{A2A690AC-064F-4F5C-824B-39E59FE7CDEE}" type="pres">
      <dgm:prSet presAssocID="{AAB7D0A1-6913-4C07-9E85-9AE9625B9303}" presName="Name37" presStyleLbl="parChTrans1D4" presStyleIdx="0" presStyleCnt="1"/>
      <dgm:spPr/>
    </dgm:pt>
    <dgm:pt modelId="{B33DAF04-6491-47B3-BB46-04D0263FA95F}" type="pres">
      <dgm:prSet presAssocID="{3C99464C-1C14-42A5-8DC2-7C8E835E5EF3}" presName="hierRoot2" presStyleCnt="0">
        <dgm:presLayoutVars>
          <dgm:hierBranch val="init"/>
        </dgm:presLayoutVars>
      </dgm:prSet>
      <dgm:spPr/>
    </dgm:pt>
    <dgm:pt modelId="{F09DCBCA-9072-4969-BB7B-51AC16FEDE20}" type="pres">
      <dgm:prSet presAssocID="{3C99464C-1C14-42A5-8DC2-7C8E835E5EF3}" presName="rootComposite" presStyleCnt="0"/>
      <dgm:spPr/>
    </dgm:pt>
    <dgm:pt modelId="{E9511C8C-DA70-4355-8067-BDD0B6DDC9FB}" type="pres">
      <dgm:prSet presAssocID="{3C99464C-1C14-42A5-8DC2-7C8E835E5EF3}" presName="rootText" presStyleLbl="node4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DE7F8FF8-C279-4E93-9DEE-C93DBA1DAE77}" type="pres">
      <dgm:prSet presAssocID="{3C99464C-1C14-42A5-8DC2-7C8E835E5EF3}" presName="rootConnector" presStyleLbl="node4" presStyleIdx="0" presStyleCnt="1"/>
      <dgm:spPr/>
    </dgm:pt>
    <dgm:pt modelId="{93422CA8-4CB0-47AD-A366-6406117E0567}" type="pres">
      <dgm:prSet presAssocID="{3C99464C-1C14-42A5-8DC2-7C8E835E5EF3}" presName="hierChild4" presStyleCnt="0"/>
      <dgm:spPr/>
    </dgm:pt>
    <dgm:pt modelId="{9F657B33-80FF-4047-8B4E-F63E9E2756E5}" type="pres">
      <dgm:prSet presAssocID="{3C99464C-1C14-42A5-8DC2-7C8E835E5EF3}" presName="hierChild5" presStyleCnt="0"/>
      <dgm:spPr/>
    </dgm:pt>
    <dgm:pt modelId="{6299E0AB-64C5-4947-9577-B906FF500927}" type="pres">
      <dgm:prSet presAssocID="{FF33D2CF-8F89-4C4D-9425-B684D046BDD6}" presName="hierChild7" presStyleCnt="0"/>
      <dgm:spPr/>
    </dgm:pt>
    <dgm:pt modelId="{791B6EC9-36A8-4E8A-B7EC-DABFDC7CA6A2}" type="pres">
      <dgm:prSet presAssocID="{79C8AB1D-4C07-4EC0-BE68-E0BCFE6F9DAB}" presName="hierChild3" presStyleCnt="0"/>
      <dgm:spPr/>
    </dgm:pt>
  </dgm:ptLst>
  <dgm:cxnLst>
    <dgm:cxn modelId="{C03E520B-E682-4904-979E-A8AFDE813396}" type="presOf" srcId="{AAB7D0A1-6913-4C07-9E85-9AE9625B9303}" destId="{A2A690AC-064F-4F5C-824B-39E59FE7CDEE}" srcOrd="0" destOrd="0" presId="urn:microsoft.com/office/officeart/2005/8/layout/orgChart1"/>
    <dgm:cxn modelId="{FDAA0A15-DEFF-4A1E-9C3D-DAA6C337B2F5}" srcId="{79C8AB1D-4C07-4EC0-BE68-E0BCFE6F9DAB}" destId="{9B657AB1-61F1-4CD2-8282-7FB0146F0318}" srcOrd="0" destOrd="0" parTransId="{6638035B-E258-43B1-93E8-8666D65D2598}" sibTransId="{CEFC3266-40DF-4EF6-890E-A839258071E9}"/>
    <dgm:cxn modelId="{F967C22A-DF9A-49FC-A51B-4B62F10090FE}" type="presOf" srcId="{FF33D2CF-8F89-4C4D-9425-B684D046BDD6}" destId="{DDFD4E2F-E048-46B3-8A26-CC59C32705B6}" srcOrd="1" destOrd="0" presId="urn:microsoft.com/office/officeart/2005/8/layout/orgChart1"/>
    <dgm:cxn modelId="{4BC4F130-DD39-494F-944D-5DBEBFA2EC4D}" type="presOf" srcId="{5EE7E53C-CCAE-4176-998C-B46B583A8454}" destId="{AFB0D63F-0621-4EFE-8CC6-0B7959AD2D15}" srcOrd="0" destOrd="0" presId="urn:microsoft.com/office/officeart/2005/8/layout/orgChart1"/>
    <dgm:cxn modelId="{22178E31-59C2-46E4-BA41-8C8AD81B3879}" srcId="{9B657AB1-61F1-4CD2-8282-7FB0146F0318}" destId="{3B93D644-3954-469E-AFB7-30791836A9A5}" srcOrd="0" destOrd="0" parTransId="{8DD6EDE7-98F7-4DE1-AF6E-D1F10E4188ED}" sibTransId="{6AC998E4-8CCD-498C-9087-8DD9EC83F270}"/>
    <dgm:cxn modelId="{A42F7D62-BEE6-45EA-959B-1352F2445EC1}" type="presOf" srcId="{9B657AB1-61F1-4CD2-8282-7FB0146F0318}" destId="{CD00473F-6733-4B18-BE2C-DD939EBDEC99}" srcOrd="0" destOrd="0" presId="urn:microsoft.com/office/officeart/2005/8/layout/orgChart1"/>
    <dgm:cxn modelId="{F0C6F944-F87A-4094-90A6-1842CD42CD49}" srcId="{FF33D2CF-8F89-4C4D-9425-B684D046BDD6}" destId="{3C99464C-1C14-42A5-8DC2-7C8E835E5EF3}" srcOrd="0" destOrd="0" parTransId="{AAB7D0A1-6913-4C07-9E85-9AE9625B9303}" sibTransId="{DE8A03E0-E0CC-4CE2-AF6B-6F5231B7B3B5}"/>
    <dgm:cxn modelId="{0143774B-D20F-4747-8898-847ACB8B00EC}" type="presOf" srcId="{79C8AB1D-4C07-4EC0-BE68-E0BCFE6F9DAB}" destId="{530BC4D5-923E-4D74-AB0D-C809851312B3}" srcOrd="0" destOrd="0" presId="urn:microsoft.com/office/officeart/2005/8/layout/orgChart1"/>
    <dgm:cxn modelId="{8FBA4C77-E9C3-490D-93D4-7B15574E08E9}" type="presOf" srcId="{3C99464C-1C14-42A5-8DC2-7C8E835E5EF3}" destId="{DE7F8FF8-C279-4E93-9DEE-C93DBA1DAE77}" srcOrd="1" destOrd="0" presId="urn:microsoft.com/office/officeart/2005/8/layout/orgChart1"/>
    <dgm:cxn modelId="{E6915699-D04B-48F7-96E9-6B34F486D729}" type="presOf" srcId="{D2D2B5EE-D999-4DB4-A264-1174AB8DE9B0}" destId="{375D8378-5F33-408E-9684-F41FE2399FC4}" srcOrd="0" destOrd="0" presId="urn:microsoft.com/office/officeart/2005/8/layout/orgChart1"/>
    <dgm:cxn modelId="{15CB669C-8DEE-4554-9EC3-4EA7FF545F41}" type="presOf" srcId="{3C99464C-1C14-42A5-8DC2-7C8E835E5EF3}" destId="{E9511C8C-DA70-4355-8067-BDD0B6DDC9FB}" srcOrd="0" destOrd="0" presId="urn:microsoft.com/office/officeart/2005/8/layout/orgChart1"/>
    <dgm:cxn modelId="{99F3F79C-63E3-486E-9461-84B4EEB80430}" srcId="{D2D2B5EE-D999-4DB4-A264-1174AB8DE9B0}" destId="{79C8AB1D-4C07-4EC0-BE68-E0BCFE6F9DAB}" srcOrd="0" destOrd="0" parTransId="{6B6AEB6A-6F96-4584-A88D-BB1B5E59C0C8}" sibTransId="{B6AEF9B3-982A-4213-992C-CF52437D98A8}"/>
    <dgm:cxn modelId="{CAA6D0A0-D66C-4254-AF40-C6F43FAA044F}" type="presOf" srcId="{3B93D644-3954-469E-AFB7-30791836A9A5}" destId="{44CEAF59-8B71-47E7-AA1C-672DAF554396}" srcOrd="0" destOrd="0" presId="urn:microsoft.com/office/officeart/2005/8/layout/orgChart1"/>
    <dgm:cxn modelId="{BB5C60BC-FB53-456A-B95D-9E7A59B68E7C}" srcId="{9B657AB1-61F1-4CD2-8282-7FB0146F0318}" destId="{FF33D2CF-8F89-4C4D-9425-B684D046BDD6}" srcOrd="1" destOrd="0" parTransId="{5EE7E53C-CCAE-4176-998C-B46B583A8454}" sibTransId="{B5CA2E42-C21B-46A4-A08A-BA979EA9A7FB}"/>
    <dgm:cxn modelId="{FDF1D8C3-4931-493D-8F72-C15EBAFC1421}" type="presOf" srcId="{FF33D2CF-8F89-4C4D-9425-B684D046BDD6}" destId="{419E5E8A-1310-407D-B5A7-9E14DC527BDA}" srcOrd="0" destOrd="0" presId="urn:microsoft.com/office/officeart/2005/8/layout/orgChart1"/>
    <dgm:cxn modelId="{142846D3-445D-4D2C-905A-E6E69A626EA7}" type="presOf" srcId="{3B93D644-3954-469E-AFB7-30791836A9A5}" destId="{35DE13D0-17FA-4BEB-953B-703DAA3DDBCF}" srcOrd="1" destOrd="0" presId="urn:microsoft.com/office/officeart/2005/8/layout/orgChart1"/>
    <dgm:cxn modelId="{CB0B4BE4-8311-4716-B588-007C9B4E9CEE}" type="presOf" srcId="{6638035B-E258-43B1-93E8-8666D65D2598}" destId="{E9511037-336C-4E5D-81FE-42AC35231C6F}" srcOrd="0" destOrd="0" presId="urn:microsoft.com/office/officeart/2005/8/layout/orgChart1"/>
    <dgm:cxn modelId="{C122C4E4-A319-45E2-A421-C2A142ED4A61}" type="presOf" srcId="{9B657AB1-61F1-4CD2-8282-7FB0146F0318}" destId="{92B34142-4FF2-432F-8B2E-62F757D0D43A}" srcOrd="1" destOrd="0" presId="urn:microsoft.com/office/officeart/2005/8/layout/orgChart1"/>
    <dgm:cxn modelId="{2C085EE9-2FE0-41E6-BB2F-96540571D104}" type="presOf" srcId="{79C8AB1D-4C07-4EC0-BE68-E0BCFE6F9DAB}" destId="{A07E2D5E-675C-4EBE-A860-2AEBF90795C0}" srcOrd="1" destOrd="0" presId="urn:microsoft.com/office/officeart/2005/8/layout/orgChart1"/>
    <dgm:cxn modelId="{36FBABFF-8992-4778-A54D-DFB28A0461BC}" type="presOf" srcId="{8DD6EDE7-98F7-4DE1-AF6E-D1F10E4188ED}" destId="{A3043CC0-B2B6-4DAC-8EDF-B8E973D41210}" srcOrd="0" destOrd="0" presId="urn:microsoft.com/office/officeart/2005/8/layout/orgChart1"/>
    <dgm:cxn modelId="{81CE8732-55CD-4512-B841-FE8DF3D8BCC4}" type="presParOf" srcId="{375D8378-5F33-408E-9684-F41FE2399FC4}" destId="{6D3EC0B1-96AB-4EAA-8147-A1D9B7FEB535}" srcOrd="0" destOrd="0" presId="urn:microsoft.com/office/officeart/2005/8/layout/orgChart1"/>
    <dgm:cxn modelId="{52B3BF66-CA94-46E8-8008-B90DE06ACF06}" type="presParOf" srcId="{6D3EC0B1-96AB-4EAA-8147-A1D9B7FEB535}" destId="{6E67A9D7-35C5-4904-864B-535CE0F87A4A}" srcOrd="0" destOrd="0" presId="urn:microsoft.com/office/officeart/2005/8/layout/orgChart1"/>
    <dgm:cxn modelId="{B5FF8F1B-612C-461D-A310-3D1875E1961E}" type="presParOf" srcId="{6E67A9D7-35C5-4904-864B-535CE0F87A4A}" destId="{530BC4D5-923E-4D74-AB0D-C809851312B3}" srcOrd="0" destOrd="0" presId="urn:microsoft.com/office/officeart/2005/8/layout/orgChart1"/>
    <dgm:cxn modelId="{1E0D2EE0-58F8-4840-A377-8E6D38FDA6A2}" type="presParOf" srcId="{6E67A9D7-35C5-4904-864B-535CE0F87A4A}" destId="{A07E2D5E-675C-4EBE-A860-2AEBF90795C0}" srcOrd="1" destOrd="0" presId="urn:microsoft.com/office/officeart/2005/8/layout/orgChart1"/>
    <dgm:cxn modelId="{CF2DD4CA-1CD3-411E-9FAD-C963907ACB19}" type="presParOf" srcId="{6D3EC0B1-96AB-4EAA-8147-A1D9B7FEB535}" destId="{D2672039-366F-4627-B23C-151F629D4B43}" srcOrd="1" destOrd="0" presId="urn:microsoft.com/office/officeart/2005/8/layout/orgChart1"/>
    <dgm:cxn modelId="{686C245A-92F5-4AFF-8012-4ABF68CAB917}" type="presParOf" srcId="{D2672039-366F-4627-B23C-151F629D4B43}" destId="{E9511037-336C-4E5D-81FE-42AC35231C6F}" srcOrd="0" destOrd="0" presId="urn:microsoft.com/office/officeart/2005/8/layout/orgChart1"/>
    <dgm:cxn modelId="{F750BEF1-619F-4A5C-99B9-D3AA09A99F7A}" type="presParOf" srcId="{D2672039-366F-4627-B23C-151F629D4B43}" destId="{D84C61C0-EBBE-4A66-AF2C-83C57B232C16}" srcOrd="1" destOrd="0" presId="urn:microsoft.com/office/officeart/2005/8/layout/orgChart1"/>
    <dgm:cxn modelId="{C1EDA861-186C-4695-B2A0-4FA388C5E5C4}" type="presParOf" srcId="{D84C61C0-EBBE-4A66-AF2C-83C57B232C16}" destId="{AFFB1300-4BF7-4074-AE04-147878FAA517}" srcOrd="0" destOrd="0" presId="urn:microsoft.com/office/officeart/2005/8/layout/orgChart1"/>
    <dgm:cxn modelId="{9DC2DC17-4032-449F-AC00-CB55B6D0E1EF}" type="presParOf" srcId="{AFFB1300-4BF7-4074-AE04-147878FAA517}" destId="{CD00473F-6733-4B18-BE2C-DD939EBDEC99}" srcOrd="0" destOrd="0" presId="urn:microsoft.com/office/officeart/2005/8/layout/orgChart1"/>
    <dgm:cxn modelId="{D49D84B3-3943-49E1-AAA1-DD84AEECAAD4}" type="presParOf" srcId="{AFFB1300-4BF7-4074-AE04-147878FAA517}" destId="{92B34142-4FF2-432F-8B2E-62F757D0D43A}" srcOrd="1" destOrd="0" presId="urn:microsoft.com/office/officeart/2005/8/layout/orgChart1"/>
    <dgm:cxn modelId="{AABC2F13-0EC6-441F-BCE0-E4C14CF4F989}" type="presParOf" srcId="{D84C61C0-EBBE-4A66-AF2C-83C57B232C16}" destId="{C6EA826F-61B8-4034-BDCD-3AE00F6328BA}" srcOrd="1" destOrd="0" presId="urn:microsoft.com/office/officeart/2005/8/layout/orgChart1"/>
    <dgm:cxn modelId="{80274DF8-0833-4349-860D-FD19FD10ADC6}" type="presParOf" srcId="{D84C61C0-EBBE-4A66-AF2C-83C57B232C16}" destId="{E1333C95-DA75-453F-874A-C65C85793E03}" srcOrd="2" destOrd="0" presId="urn:microsoft.com/office/officeart/2005/8/layout/orgChart1"/>
    <dgm:cxn modelId="{5D4374D4-B29F-4810-AC54-BE1FF4436592}" type="presParOf" srcId="{E1333C95-DA75-453F-874A-C65C85793E03}" destId="{A3043CC0-B2B6-4DAC-8EDF-B8E973D41210}" srcOrd="0" destOrd="0" presId="urn:microsoft.com/office/officeart/2005/8/layout/orgChart1"/>
    <dgm:cxn modelId="{62332703-428C-4361-91ED-1FD716DC26DE}" type="presParOf" srcId="{E1333C95-DA75-453F-874A-C65C85793E03}" destId="{9B67723B-F829-40F7-BE5C-D396FD761D9C}" srcOrd="1" destOrd="0" presId="urn:microsoft.com/office/officeart/2005/8/layout/orgChart1"/>
    <dgm:cxn modelId="{A0C7996B-2E0B-42F2-9DFA-3540EB0ED211}" type="presParOf" srcId="{9B67723B-F829-40F7-BE5C-D396FD761D9C}" destId="{DDB27702-CB08-40D6-8FC7-94D88AAD1C1D}" srcOrd="0" destOrd="0" presId="urn:microsoft.com/office/officeart/2005/8/layout/orgChart1"/>
    <dgm:cxn modelId="{47DAC289-5D15-41A7-8EF0-3D1782EF6A24}" type="presParOf" srcId="{DDB27702-CB08-40D6-8FC7-94D88AAD1C1D}" destId="{44CEAF59-8B71-47E7-AA1C-672DAF554396}" srcOrd="0" destOrd="0" presId="urn:microsoft.com/office/officeart/2005/8/layout/orgChart1"/>
    <dgm:cxn modelId="{2978B4F0-0265-4800-8C04-305780CF9419}" type="presParOf" srcId="{DDB27702-CB08-40D6-8FC7-94D88AAD1C1D}" destId="{35DE13D0-17FA-4BEB-953B-703DAA3DDBCF}" srcOrd="1" destOrd="0" presId="urn:microsoft.com/office/officeart/2005/8/layout/orgChart1"/>
    <dgm:cxn modelId="{180ADBB2-AEA5-48B5-AFE3-81A85A0BCD03}" type="presParOf" srcId="{9B67723B-F829-40F7-BE5C-D396FD761D9C}" destId="{6E863A94-979A-409E-BE78-3FA5FD768FF9}" srcOrd="1" destOrd="0" presId="urn:microsoft.com/office/officeart/2005/8/layout/orgChart1"/>
    <dgm:cxn modelId="{25648216-3758-48A6-8230-AA99B7DC29EA}" type="presParOf" srcId="{9B67723B-F829-40F7-BE5C-D396FD761D9C}" destId="{7FF85B3F-EB82-46A8-8829-04E10674164B}" srcOrd="2" destOrd="0" presId="urn:microsoft.com/office/officeart/2005/8/layout/orgChart1"/>
    <dgm:cxn modelId="{CAC66AE3-C71E-47F9-B9FA-9CC61B3C996A}" type="presParOf" srcId="{E1333C95-DA75-453F-874A-C65C85793E03}" destId="{AFB0D63F-0621-4EFE-8CC6-0B7959AD2D15}" srcOrd="2" destOrd="0" presId="urn:microsoft.com/office/officeart/2005/8/layout/orgChart1"/>
    <dgm:cxn modelId="{D8D72153-2882-409B-9012-BD3B500A2B00}" type="presParOf" srcId="{E1333C95-DA75-453F-874A-C65C85793E03}" destId="{286DD2D1-2031-4D3D-BDCC-3DD4EE298C56}" srcOrd="3" destOrd="0" presId="urn:microsoft.com/office/officeart/2005/8/layout/orgChart1"/>
    <dgm:cxn modelId="{FCFE0CF4-A262-4A0D-ADB1-6F1BCA4BCC92}" type="presParOf" srcId="{286DD2D1-2031-4D3D-BDCC-3DD4EE298C56}" destId="{A00CCFF9-8394-4AC3-80B4-623D6EFD2E95}" srcOrd="0" destOrd="0" presId="urn:microsoft.com/office/officeart/2005/8/layout/orgChart1"/>
    <dgm:cxn modelId="{646E6115-2249-4121-B8B8-01BC5B1B7C22}" type="presParOf" srcId="{A00CCFF9-8394-4AC3-80B4-623D6EFD2E95}" destId="{419E5E8A-1310-407D-B5A7-9E14DC527BDA}" srcOrd="0" destOrd="0" presId="urn:microsoft.com/office/officeart/2005/8/layout/orgChart1"/>
    <dgm:cxn modelId="{46079D6B-0EB4-452B-A88F-EEEA476AE9C4}" type="presParOf" srcId="{A00CCFF9-8394-4AC3-80B4-623D6EFD2E95}" destId="{DDFD4E2F-E048-46B3-8A26-CC59C32705B6}" srcOrd="1" destOrd="0" presId="urn:microsoft.com/office/officeart/2005/8/layout/orgChart1"/>
    <dgm:cxn modelId="{18D4342D-B7AF-4C74-A8A9-032A128106F3}" type="presParOf" srcId="{286DD2D1-2031-4D3D-BDCC-3DD4EE298C56}" destId="{894448E4-A7FF-4E0A-8746-7EA4FEEF32CC}" srcOrd="1" destOrd="0" presId="urn:microsoft.com/office/officeart/2005/8/layout/orgChart1"/>
    <dgm:cxn modelId="{8E10AAB2-FCBE-49DC-A003-A1353A10D574}" type="presParOf" srcId="{894448E4-A7FF-4E0A-8746-7EA4FEEF32CC}" destId="{A2A690AC-064F-4F5C-824B-39E59FE7CDEE}" srcOrd="0" destOrd="0" presId="urn:microsoft.com/office/officeart/2005/8/layout/orgChart1"/>
    <dgm:cxn modelId="{AA796030-4C2F-4269-8C34-F5B8EF41A61C}" type="presParOf" srcId="{894448E4-A7FF-4E0A-8746-7EA4FEEF32CC}" destId="{B33DAF04-6491-47B3-BB46-04D0263FA95F}" srcOrd="1" destOrd="0" presId="urn:microsoft.com/office/officeart/2005/8/layout/orgChart1"/>
    <dgm:cxn modelId="{B100F616-1C3C-479A-9FD6-D4F5E9615F1A}" type="presParOf" srcId="{B33DAF04-6491-47B3-BB46-04D0263FA95F}" destId="{F09DCBCA-9072-4969-BB7B-51AC16FEDE20}" srcOrd="0" destOrd="0" presId="urn:microsoft.com/office/officeart/2005/8/layout/orgChart1"/>
    <dgm:cxn modelId="{0B1A0D2D-BCF7-4F5F-A6A7-A9DBF99E2D06}" type="presParOf" srcId="{F09DCBCA-9072-4969-BB7B-51AC16FEDE20}" destId="{E9511C8C-DA70-4355-8067-BDD0B6DDC9FB}" srcOrd="0" destOrd="0" presId="urn:microsoft.com/office/officeart/2005/8/layout/orgChart1"/>
    <dgm:cxn modelId="{50ABD8A3-FCF4-46FF-82CE-00EE74A57F17}" type="presParOf" srcId="{F09DCBCA-9072-4969-BB7B-51AC16FEDE20}" destId="{DE7F8FF8-C279-4E93-9DEE-C93DBA1DAE77}" srcOrd="1" destOrd="0" presId="urn:microsoft.com/office/officeart/2005/8/layout/orgChart1"/>
    <dgm:cxn modelId="{3EFDA9EE-9134-4325-9D5C-3964D272C322}" type="presParOf" srcId="{B33DAF04-6491-47B3-BB46-04D0263FA95F}" destId="{93422CA8-4CB0-47AD-A366-6406117E0567}" srcOrd="1" destOrd="0" presId="urn:microsoft.com/office/officeart/2005/8/layout/orgChart1"/>
    <dgm:cxn modelId="{CC43C1FE-61B4-4E2C-B53D-6D70CDA5EA3C}" type="presParOf" srcId="{B33DAF04-6491-47B3-BB46-04D0263FA95F}" destId="{9F657B33-80FF-4047-8B4E-F63E9E2756E5}" srcOrd="2" destOrd="0" presId="urn:microsoft.com/office/officeart/2005/8/layout/orgChart1"/>
    <dgm:cxn modelId="{D10C6710-BDB6-46D4-9B81-74FA421BC20F}" type="presParOf" srcId="{286DD2D1-2031-4D3D-BDCC-3DD4EE298C56}" destId="{6299E0AB-64C5-4947-9577-B906FF500927}" srcOrd="2" destOrd="0" presId="urn:microsoft.com/office/officeart/2005/8/layout/orgChart1"/>
    <dgm:cxn modelId="{95384EE6-F4B3-45AA-9D2C-5DBAD328A839}" type="presParOf" srcId="{6D3EC0B1-96AB-4EAA-8147-A1D9B7FEB535}" destId="{791B6EC9-36A8-4E8A-B7EC-DABFDC7CA6A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2A690AC-064F-4F5C-824B-39E59FE7CDEE}">
      <dsp:nvSpPr>
        <dsp:cNvPr id="0" name=""/>
        <dsp:cNvSpPr/>
      </dsp:nvSpPr>
      <dsp:spPr>
        <a:xfrm>
          <a:off x="3664504" y="4908731"/>
          <a:ext cx="321040" cy="9845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4524"/>
              </a:lnTo>
              <a:lnTo>
                <a:pt x="321040" y="984524"/>
              </a:lnTo>
            </a:path>
          </a:pathLst>
        </a:custGeom>
        <a:noFill/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B0D63F-0621-4EFE-8CC6-0B7959AD2D15}">
      <dsp:nvSpPr>
        <dsp:cNvPr id="0" name=""/>
        <dsp:cNvSpPr/>
      </dsp:nvSpPr>
      <dsp:spPr>
        <a:xfrm>
          <a:off x="2369639" y="3389138"/>
          <a:ext cx="224728" cy="9845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4524"/>
              </a:lnTo>
              <a:lnTo>
                <a:pt x="224728" y="984524"/>
              </a:lnTo>
            </a:path>
          </a:pathLst>
        </a:custGeom>
        <a:noFill/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043CC0-B2B6-4DAC-8EDF-B8E973D41210}">
      <dsp:nvSpPr>
        <dsp:cNvPr id="0" name=""/>
        <dsp:cNvSpPr/>
      </dsp:nvSpPr>
      <dsp:spPr>
        <a:xfrm>
          <a:off x="2144911" y="3389138"/>
          <a:ext cx="224728" cy="984524"/>
        </a:xfrm>
        <a:custGeom>
          <a:avLst/>
          <a:gdLst/>
          <a:ahLst/>
          <a:cxnLst/>
          <a:rect l="0" t="0" r="0" b="0"/>
          <a:pathLst>
            <a:path>
              <a:moveTo>
                <a:pt x="224728" y="0"/>
              </a:moveTo>
              <a:lnTo>
                <a:pt x="224728" y="984524"/>
              </a:lnTo>
              <a:lnTo>
                <a:pt x="0" y="984524"/>
              </a:lnTo>
            </a:path>
          </a:pathLst>
        </a:custGeom>
        <a:noFill/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511037-336C-4E5D-81FE-42AC35231C6F}">
      <dsp:nvSpPr>
        <dsp:cNvPr id="0" name=""/>
        <dsp:cNvSpPr/>
      </dsp:nvSpPr>
      <dsp:spPr>
        <a:xfrm>
          <a:off x="1685823" y="1678719"/>
          <a:ext cx="683816" cy="6402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5555"/>
              </a:lnTo>
              <a:lnTo>
                <a:pt x="683816" y="415555"/>
              </a:lnTo>
              <a:lnTo>
                <a:pt x="683816" y="640283"/>
              </a:lnTo>
            </a:path>
          </a:pathLst>
        </a:custGeom>
        <a:noFill/>
        <a:ln w="1905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0BC4D5-923E-4D74-AB0D-C809851312B3}">
      <dsp:nvSpPr>
        <dsp:cNvPr id="0" name=""/>
        <dsp:cNvSpPr/>
      </dsp:nvSpPr>
      <dsp:spPr>
        <a:xfrm>
          <a:off x="615687" y="608583"/>
          <a:ext cx="2140271" cy="1070135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latin typeface="Calibri" panose="020F0502020204030204" pitchFamily="34" charset="0"/>
              <a:cs typeface="Calibri" panose="020F0502020204030204" pitchFamily="34" charset="0"/>
            </a:rPr>
            <a:t>264 hospital admissions for SCI patients with pressure injuries between 2016-2023</a:t>
          </a:r>
        </a:p>
      </dsp:txBody>
      <dsp:txXfrm>
        <a:off x="667927" y="660823"/>
        <a:ext cx="2035791" cy="965655"/>
      </dsp:txXfrm>
    </dsp:sp>
    <dsp:sp modelId="{CD00473F-6733-4B18-BE2C-DD939EBDEC99}">
      <dsp:nvSpPr>
        <dsp:cNvPr id="0" name=""/>
        <dsp:cNvSpPr/>
      </dsp:nvSpPr>
      <dsp:spPr>
        <a:xfrm>
          <a:off x="1299504" y="2319003"/>
          <a:ext cx="2140271" cy="1070135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Calibri" panose="020F0502020204030204" pitchFamily="34" charset="0"/>
              <a:cs typeface="Calibri" panose="020F0502020204030204" pitchFamily="34" charset="0"/>
            </a:rPr>
            <a:t>205 Episodes of definitive management (EDMs)</a:t>
          </a:r>
          <a:endParaRPr lang="en-AU" sz="1200" kern="1200" dirty="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1351744" y="2371243"/>
        <a:ext cx="2035791" cy="965655"/>
      </dsp:txXfrm>
    </dsp:sp>
    <dsp:sp modelId="{44CEAF59-8B71-47E7-AA1C-672DAF554396}">
      <dsp:nvSpPr>
        <dsp:cNvPr id="0" name=""/>
        <dsp:cNvSpPr/>
      </dsp:nvSpPr>
      <dsp:spPr>
        <a:xfrm>
          <a:off x="4639" y="3838596"/>
          <a:ext cx="2140271" cy="1070135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Calibri" panose="020F0502020204030204" pitchFamily="34" charset="0"/>
              <a:cs typeface="Calibri" panose="020F0502020204030204" pitchFamily="34" charset="0"/>
            </a:rPr>
            <a:t>20 Non-pelvic pressure injuries (10%)</a:t>
          </a:r>
          <a:endParaRPr lang="en-AU" sz="1200" kern="1200" dirty="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56879" y="3890836"/>
        <a:ext cx="2035791" cy="965655"/>
      </dsp:txXfrm>
    </dsp:sp>
    <dsp:sp modelId="{419E5E8A-1310-407D-B5A7-9E14DC527BDA}">
      <dsp:nvSpPr>
        <dsp:cNvPr id="0" name=""/>
        <dsp:cNvSpPr/>
      </dsp:nvSpPr>
      <dsp:spPr>
        <a:xfrm>
          <a:off x="2594368" y="3838596"/>
          <a:ext cx="2140271" cy="1070135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Calibri" panose="020F0502020204030204" pitchFamily="34" charset="0"/>
              <a:cs typeface="Calibri" panose="020F0502020204030204" pitchFamily="34" charset="0"/>
            </a:rPr>
            <a:t>185 Pelvic pressure injuries (90%)</a:t>
          </a:r>
          <a:endParaRPr lang="en-AU" sz="1200" kern="1200" dirty="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2646608" y="3890836"/>
        <a:ext cx="2035791" cy="965655"/>
      </dsp:txXfrm>
    </dsp:sp>
    <dsp:sp modelId="{E9511C8C-DA70-4355-8067-BDD0B6DDC9FB}">
      <dsp:nvSpPr>
        <dsp:cNvPr id="0" name=""/>
        <dsp:cNvSpPr/>
      </dsp:nvSpPr>
      <dsp:spPr>
        <a:xfrm>
          <a:off x="3985544" y="5358188"/>
          <a:ext cx="2140271" cy="1070135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Calibri" panose="020F0502020204030204" pitchFamily="34" charset="0"/>
              <a:cs typeface="Calibri" panose="020F0502020204030204" pitchFamily="34" charset="0"/>
            </a:rPr>
            <a:t>124 Pelvic Osteomyelitis  (60%)</a:t>
          </a:r>
          <a:endParaRPr lang="en-AU" sz="1200" kern="1200" dirty="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4037784" y="5410428"/>
        <a:ext cx="2035791" cy="96565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C061B-84B6-46B5-A537-D4C69437D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646</Words>
  <Characters>3951</Characters>
  <Application>Microsoft Office Word</Application>
  <DocSecurity>0</DocSecurity>
  <Lines>6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Gemma</dc:creator>
  <cp:keywords/>
  <dc:description/>
  <cp:lastModifiedBy>PERERA, Dhineli</cp:lastModifiedBy>
  <cp:revision>7</cp:revision>
  <dcterms:created xsi:type="dcterms:W3CDTF">2025-12-02T00:48:00Z</dcterms:created>
  <dcterms:modified xsi:type="dcterms:W3CDTF">2025-12-02T11:58:00Z</dcterms:modified>
</cp:coreProperties>
</file>